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B697D6" w14:textId="77777777" w:rsidR="0049536A" w:rsidRDefault="0049536A" w:rsidP="0049536A">
      <w:pPr>
        <w:wordWrap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932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932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F932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inical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 demographic characteristics of 24 patients with culture negative infective endocarditis or vascular infection.</w:t>
      </w:r>
    </w:p>
    <w:tbl>
      <w:tblPr>
        <w:tblStyle w:val="a5"/>
        <w:tblW w:w="9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390"/>
        <w:gridCol w:w="2219"/>
        <w:gridCol w:w="2220"/>
        <w:gridCol w:w="672"/>
      </w:tblGrid>
      <w:tr w:rsidR="00C2462A" w:rsidRPr="00FF6C80" w14:paraId="51398E75" w14:textId="77777777" w:rsidTr="00C2462A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2EBC874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5A75F091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2462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All patients </w:t>
            </w:r>
          </w:p>
          <w:p w14:paraId="799AD033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2462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n=24)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</w:tcPr>
          <w:p w14:paraId="47D00952" w14:textId="77777777" w:rsid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2462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Patients with Q fever </w:t>
            </w:r>
          </w:p>
          <w:p w14:paraId="777EAF72" w14:textId="77777777" w:rsid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2462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endocarditis and </w:t>
            </w:r>
          </w:p>
          <w:p w14:paraId="43323973" w14:textId="43F893E9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2462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vascular infection</w:t>
            </w:r>
          </w:p>
          <w:p w14:paraId="78D2D39B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2462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n=8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058FD2E7" w14:textId="77777777" w:rsid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2462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Patients without </w:t>
            </w:r>
          </w:p>
          <w:p w14:paraId="6E0548A9" w14:textId="77777777" w:rsid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2462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microbiologic evidence </w:t>
            </w:r>
          </w:p>
          <w:p w14:paraId="4B0CD18D" w14:textId="1251FA8A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2462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or Q fever</w:t>
            </w:r>
          </w:p>
          <w:p w14:paraId="45CFEBF5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2462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n=16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549BF8C2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</w:pPr>
            <w:r w:rsidRPr="00C2462A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</w:rPr>
              <w:t>p</w:t>
            </w:r>
          </w:p>
          <w:p w14:paraId="7EA313BF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2462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value</w:t>
            </w:r>
          </w:p>
        </w:tc>
      </w:tr>
      <w:tr w:rsidR="00C2462A" w:rsidRPr="00CE13AD" w14:paraId="13C1AD36" w14:textId="77777777" w:rsidTr="00C2462A"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281AF2F3" w14:textId="6CC36795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/>
                <w:szCs w:val="20"/>
              </w:rPr>
              <w:t>Age</w:t>
            </w:r>
            <w:r w:rsidR="00C2462A" w:rsidRPr="00C2462A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C2462A" w:rsidRPr="00C2462A">
              <w:rPr>
                <w:rFonts w:ascii="Times New Roman" w:hAnsi="Times New Roman" w:cs="Times New Roman" w:hint="eastAsia"/>
                <w:szCs w:val="20"/>
              </w:rPr>
              <w:t>years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14:paraId="2CE722F4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C2462A">
              <w:rPr>
                <w:rFonts w:ascii="Times New Roman" w:hAnsi="Times New Roman" w:cs="Times New Roman"/>
                <w:szCs w:val="20"/>
              </w:rPr>
              <w:t>1 [44‒72]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shd w:val="clear" w:color="auto" w:fill="auto"/>
          </w:tcPr>
          <w:p w14:paraId="3A34B9D7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</w:tcPr>
          <w:p w14:paraId="13CA46B9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5207E3F9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>.57</w:t>
            </w:r>
          </w:p>
        </w:tc>
      </w:tr>
      <w:tr w:rsidR="00C2462A" w:rsidRPr="00CE13AD" w14:paraId="3B28E13A" w14:textId="77777777" w:rsidTr="00C2462A">
        <w:tc>
          <w:tcPr>
            <w:tcW w:w="2551" w:type="dxa"/>
            <w:shd w:val="clear" w:color="auto" w:fill="auto"/>
          </w:tcPr>
          <w:p w14:paraId="081EBDB9" w14:textId="1F69A6FB" w:rsidR="0049536A" w:rsidRPr="00C2462A" w:rsidRDefault="0049536A" w:rsidP="00C2462A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C2462A">
              <w:rPr>
                <w:rFonts w:ascii="Times New Roman" w:hAnsi="Times New Roman" w:cs="Times New Roman"/>
                <w:szCs w:val="20"/>
              </w:rPr>
              <w:t>ale</w:t>
            </w:r>
            <w:r w:rsidR="00C2462A" w:rsidRPr="00C2462A">
              <w:rPr>
                <w:rFonts w:ascii="Times New Roman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1390" w:type="dxa"/>
            <w:shd w:val="clear" w:color="auto" w:fill="auto"/>
          </w:tcPr>
          <w:p w14:paraId="1E61122A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2462A">
              <w:rPr>
                <w:rFonts w:ascii="Times New Roman" w:hAnsi="Times New Roman" w:cs="Times New Roman"/>
                <w:szCs w:val="20"/>
              </w:rPr>
              <w:t>9 (79)</w:t>
            </w:r>
          </w:p>
        </w:tc>
        <w:tc>
          <w:tcPr>
            <w:tcW w:w="2219" w:type="dxa"/>
            <w:shd w:val="clear" w:color="auto" w:fill="auto"/>
          </w:tcPr>
          <w:p w14:paraId="0D029254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/>
                <w:szCs w:val="20"/>
              </w:rPr>
              <w:t>6 (75)</w:t>
            </w:r>
          </w:p>
        </w:tc>
        <w:tc>
          <w:tcPr>
            <w:tcW w:w="2220" w:type="dxa"/>
            <w:shd w:val="clear" w:color="auto" w:fill="auto"/>
          </w:tcPr>
          <w:p w14:paraId="36B4556A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/>
                <w:szCs w:val="20"/>
              </w:rPr>
              <w:t>13 (81)</w:t>
            </w:r>
          </w:p>
        </w:tc>
        <w:tc>
          <w:tcPr>
            <w:tcW w:w="672" w:type="dxa"/>
          </w:tcPr>
          <w:p w14:paraId="3F3DA67D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>.99</w:t>
            </w:r>
          </w:p>
        </w:tc>
      </w:tr>
      <w:tr w:rsidR="00C2462A" w:rsidRPr="00CE13AD" w14:paraId="4084F553" w14:textId="77777777" w:rsidTr="00C2462A">
        <w:tc>
          <w:tcPr>
            <w:tcW w:w="2551" w:type="dxa"/>
            <w:shd w:val="clear" w:color="auto" w:fill="auto"/>
          </w:tcPr>
          <w:p w14:paraId="2A55436A" w14:textId="3337BBBC" w:rsidR="0049536A" w:rsidRPr="00C2462A" w:rsidRDefault="0049536A" w:rsidP="00C2462A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/>
                <w:szCs w:val="20"/>
              </w:rPr>
              <w:t>Comorbidity</w:t>
            </w:r>
            <w:r w:rsidR="00C2462A" w:rsidRPr="00C2462A">
              <w:rPr>
                <w:rFonts w:ascii="Times New Roman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1390" w:type="dxa"/>
            <w:shd w:val="clear" w:color="auto" w:fill="auto"/>
          </w:tcPr>
          <w:p w14:paraId="24080F14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2462A">
              <w:rPr>
                <w:rFonts w:ascii="Times New Roman" w:hAnsi="Times New Roman" w:cs="Times New Roman"/>
                <w:szCs w:val="20"/>
              </w:rPr>
              <w:t>0 (42)</w:t>
            </w:r>
          </w:p>
        </w:tc>
        <w:tc>
          <w:tcPr>
            <w:tcW w:w="2219" w:type="dxa"/>
            <w:shd w:val="clear" w:color="auto" w:fill="auto"/>
          </w:tcPr>
          <w:p w14:paraId="64373660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25)</w:t>
            </w:r>
          </w:p>
        </w:tc>
        <w:tc>
          <w:tcPr>
            <w:tcW w:w="2220" w:type="dxa"/>
            <w:shd w:val="clear" w:color="auto" w:fill="auto"/>
          </w:tcPr>
          <w:p w14:paraId="352DDEFC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50)</w:t>
            </w:r>
          </w:p>
        </w:tc>
        <w:tc>
          <w:tcPr>
            <w:tcW w:w="672" w:type="dxa"/>
          </w:tcPr>
          <w:p w14:paraId="3BD048C8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>.39</w:t>
            </w:r>
          </w:p>
        </w:tc>
      </w:tr>
      <w:tr w:rsidR="00C2462A" w:rsidRPr="00CE13AD" w14:paraId="2FB9E411" w14:textId="77777777" w:rsidTr="00C2462A">
        <w:tc>
          <w:tcPr>
            <w:tcW w:w="2551" w:type="dxa"/>
            <w:shd w:val="clear" w:color="auto" w:fill="auto"/>
          </w:tcPr>
          <w:p w14:paraId="47C454BB" w14:textId="7C29D8E2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Predisposing he</w:t>
            </w:r>
            <w:r w:rsidRPr="00C2462A">
              <w:rPr>
                <w:rFonts w:ascii="Times New Roman" w:hAnsi="Times New Roman" w:cs="Times New Roman"/>
                <w:szCs w:val="20"/>
              </w:rPr>
              <w:t>art condition</w:t>
            </w:r>
            <w:r w:rsidR="00C2462A" w:rsidRPr="00C2462A">
              <w:rPr>
                <w:rFonts w:ascii="Times New Roman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1390" w:type="dxa"/>
            <w:shd w:val="clear" w:color="auto" w:fill="auto"/>
          </w:tcPr>
          <w:p w14:paraId="51F37322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2462A">
              <w:rPr>
                <w:rFonts w:ascii="Times New Roman" w:hAnsi="Times New Roman" w:cs="Times New Roman"/>
                <w:szCs w:val="20"/>
              </w:rPr>
              <w:t>1 (46)</w:t>
            </w:r>
          </w:p>
        </w:tc>
        <w:tc>
          <w:tcPr>
            <w:tcW w:w="2219" w:type="dxa"/>
            <w:shd w:val="clear" w:color="auto" w:fill="auto"/>
          </w:tcPr>
          <w:p w14:paraId="0394BA18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50)</w:t>
            </w:r>
          </w:p>
        </w:tc>
        <w:tc>
          <w:tcPr>
            <w:tcW w:w="2220" w:type="dxa"/>
            <w:shd w:val="clear" w:color="auto" w:fill="auto"/>
          </w:tcPr>
          <w:p w14:paraId="7BB3DCEB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44)</w:t>
            </w:r>
          </w:p>
        </w:tc>
        <w:tc>
          <w:tcPr>
            <w:tcW w:w="672" w:type="dxa"/>
          </w:tcPr>
          <w:p w14:paraId="3E2F1809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>.99</w:t>
            </w:r>
          </w:p>
        </w:tc>
      </w:tr>
      <w:tr w:rsidR="00C2462A" w:rsidRPr="00CE13AD" w14:paraId="27EF2F76" w14:textId="77777777" w:rsidTr="00C2462A">
        <w:tc>
          <w:tcPr>
            <w:tcW w:w="2551" w:type="dxa"/>
            <w:shd w:val="clear" w:color="auto" w:fill="auto"/>
          </w:tcPr>
          <w:p w14:paraId="0BA7AE31" w14:textId="77777777" w:rsid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Received anti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microbial </w:t>
            </w:r>
          </w:p>
          <w:p w14:paraId="096F2F01" w14:textId="6C726224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/>
                <w:szCs w:val="20"/>
              </w:rPr>
              <w:t>therapy</w:t>
            </w:r>
            <w:r w:rsidRPr="00C2462A">
              <w:rPr>
                <w:rFonts w:ascii="Times New Roman" w:hAnsi="Times New Roman" w:cs="Times New Roman" w:hint="eastAsia"/>
                <w:szCs w:val="20"/>
              </w:rPr>
              <w:t xml:space="preserve"> before blood culture</w:t>
            </w:r>
            <w:r w:rsidR="00C2462A" w:rsidRPr="00C2462A">
              <w:rPr>
                <w:rFonts w:ascii="Times New Roman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1390" w:type="dxa"/>
            <w:shd w:val="clear" w:color="auto" w:fill="auto"/>
          </w:tcPr>
          <w:p w14:paraId="096AF024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25)</w:t>
            </w:r>
          </w:p>
        </w:tc>
        <w:tc>
          <w:tcPr>
            <w:tcW w:w="2219" w:type="dxa"/>
            <w:shd w:val="clear" w:color="auto" w:fill="auto"/>
          </w:tcPr>
          <w:p w14:paraId="668B4016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38)</w:t>
            </w:r>
          </w:p>
        </w:tc>
        <w:tc>
          <w:tcPr>
            <w:tcW w:w="2220" w:type="dxa"/>
            <w:shd w:val="clear" w:color="auto" w:fill="auto"/>
          </w:tcPr>
          <w:p w14:paraId="07266FE0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19)</w:t>
            </w:r>
          </w:p>
        </w:tc>
        <w:tc>
          <w:tcPr>
            <w:tcW w:w="672" w:type="dxa"/>
          </w:tcPr>
          <w:p w14:paraId="689E9CB8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>.36</w:t>
            </w:r>
          </w:p>
        </w:tc>
      </w:tr>
      <w:tr w:rsidR="00C2462A" w:rsidRPr="00CE13AD" w14:paraId="45C9D04A" w14:textId="77777777" w:rsidTr="00C2462A">
        <w:tc>
          <w:tcPr>
            <w:tcW w:w="2551" w:type="dxa"/>
            <w:shd w:val="clear" w:color="auto" w:fill="auto"/>
          </w:tcPr>
          <w:p w14:paraId="1DFC9BEF" w14:textId="7B2BEBA5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/>
                <w:szCs w:val="20"/>
              </w:rPr>
              <w:t>Infected structure</w:t>
            </w:r>
            <w:r w:rsidR="00C2462A" w:rsidRPr="00C2462A">
              <w:rPr>
                <w:rFonts w:ascii="Times New Roman" w:hAnsi="Times New Roman" w:cs="Times New Roman"/>
                <w:szCs w:val="20"/>
                <w:vertAlign w:val="superscript"/>
              </w:rPr>
              <w:t>§</w:t>
            </w:r>
            <w:r w:rsidRPr="00C2462A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390" w:type="dxa"/>
            <w:shd w:val="clear" w:color="auto" w:fill="auto"/>
          </w:tcPr>
          <w:p w14:paraId="7EF6E009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9" w:type="dxa"/>
            <w:shd w:val="clear" w:color="auto" w:fill="auto"/>
          </w:tcPr>
          <w:p w14:paraId="5FFDACA8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20" w:type="dxa"/>
            <w:shd w:val="clear" w:color="auto" w:fill="auto"/>
          </w:tcPr>
          <w:p w14:paraId="21D59EBF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2" w:type="dxa"/>
          </w:tcPr>
          <w:p w14:paraId="1B37C694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>.81</w:t>
            </w:r>
          </w:p>
        </w:tc>
      </w:tr>
      <w:tr w:rsidR="00C2462A" w:rsidRPr="00CE13AD" w14:paraId="1FCFFB3F" w14:textId="77777777" w:rsidTr="00C2462A">
        <w:tc>
          <w:tcPr>
            <w:tcW w:w="2551" w:type="dxa"/>
            <w:shd w:val="clear" w:color="auto" w:fill="auto"/>
          </w:tcPr>
          <w:p w14:paraId="6A488D62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/>
                <w:szCs w:val="20"/>
              </w:rPr>
              <w:t>Mitral valve</w:t>
            </w:r>
          </w:p>
        </w:tc>
        <w:tc>
          <w:tcPr>
            <w:tcW w:w="1390" w:type="dxa"/>
            <w:shd w:val="clear" w:color="auto" w:fill="auto"/>
          </w:tcPr>
          <w:p w14:paraId="7C64D505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2462A">
              <w:rPr>
                <w:rFonts w:ascii="Times New Roman" w:hAnsi="Times New Roman" w:cs="Times New Roman"/>
                <w:szCs w:val="20"/>
              </w:rPr>
              <w:t>2 (44)</w:t>
            </w:r>
          </w:p>
        </w:tc>
        <w:tc>
          <w:tcPr>
            <w:tcW w:w="2219" w:type="dxa"/>
            <w:shd w:val="clear" w:color="auto" w:fill="auto"/>
          </w:tcPr>
          <w:p w14:paraId="434D1AA6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38)</w:t>
            </w:r>
          </w:p>
        </w:tc>
        <w:tc>
          <w:tcPr>
            <w:tcW w:w="2220" w:type="dxa"/>
            <w:shd w:val="clear" w:color="auto" w:fill="auto"/>
          </w:tcPr>
          <w:p w14:paraId="000439A3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47)</w:t>
            </w:r>
          </w:p>
        </w:tc>
        <w:tc>
          <w:tcPr>
            <w:tcW w:w="672" w:type="dxa"/>
          </w:tcPr>
          <w:p w14:paraId="3D23C1D6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>.70</w:t>
            </w:r>
          </w:p>
        </w:tc>
      </w:tr>
      <w:tr w:rsidR="00C2462A" w:rsidRPr="00CE13AD" w14:paraId="3D046CBD" w14:textId="77777777" w:rsidTr="00C2462A">
        <w:tc>
          <w:tcPr>
            <w:tcW w:w="2551" w:type="dxa"/>
            <w:shd w:val="clear" w:color="auto" w:fill="auto"/>
          </w:tcPr>
          <w:p w14:paraId="08E672B0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/>
                <w:szCs w:val="20"/>
              </w:rPr>
              <w:t>Aortic valve</w:t>
            </w:r>
          </w:p>
        </w:tc>
        <w:tc>
          <w:tcPr>
            <w:tcW w:w="1390" w:type="dxa"/>
            <w:shd w:val="clear" w:color="auto" w:fill="auto"/>
          </w:tcPr>
          <w:p w14:paraId="0BCA7267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2462A">
              <w:rPr>
                <w:rFonts w:ascii="Times New Roman" w:hAnsi="Times New Roman" w:cs="Times New Roman"/>
                <w:szCs w:val="20"/>
              </w:rPr>
              <w:t>0 (37)</w:t>
            </w:r>
          </w:p>
        </w:tc>
        <w:tc>
          <w:tcPr>
            <w:tcW w:w="2219" w:type="dxa"/>
            <w:shd w:val="clear" w:color="auto" w:fill="auto"/>
          </w:tcPr>
          <w:p w14:paraId="70939030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38)</w:t>
            </w:r>
          </w:p>
        </w:tc>
        <w:tc>
          <w:tcPr>
            <w:tcW w:w="2220" w:type="dxa"/>
            <w:shd w:val="clear" w:color="auto" w:fill="auto"/>
          </w:tcPr>
          <w:p w14:paraId="680F792C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37)</w:t>
            </w:r>
          </w:p>
        </w:tc>
        <w:tc>
          <w:tcPr>
            <w:tcW w:w="672" w:type="dxa"/>
          </w:tcPr>
          <w:p w14:paraId="34A87104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>.99</w:t>
            </w:r>
          </w:p>
        </w:tc>
      </w:tr>
      <w:tr w:rsidR="00C2462A" w:rsidRPr="00CE13AD" w14:paraId="38555700" w14:textId="77777777" w:rsidTr="00C2462A">
        <w:tc>
          <w:tcPr>
            <w:tcW w:w="2551" w:type="dxa"/>
            <w:shd w:val="clear" w:color="auto" w:fill="auto"/>
          </w:tcPr>
          <w:p w14:paraId="6DCC50AB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/>
                <w:szCs w:val="20"/>
              </w:rPr>
              <w:t xml:space="preserve">Pulmonary valve </w:t>
            </w:r>
          </w:p>
        </w:tc>
        <w:tc>
          <w:tcPr>
            <w:tcW w:w="1390" w:type="dxa"/>
            <w:shd w:val="clear" w:color="auto" w:fill="auto"/>
          </w:tcPr>
          <w:p w14:paraId="523FB14C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4)</w:t>
            </w:r>
          </w:p>
        </w:tc>
        <w:tc>
          <w:tcPr>
            <w:tcW w:w="2219" w:type="dxa"/>
            <w:shd w:val="clear" w:color="auto" w:fill="auto"/>
          </w:tcPr>
          <w:p w14:paraId="70819024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0)</w:t>
            </w:r>
          </w:p>
        </w:tc>
        <w:tc>
          <w:tcPr>
            <w:tcW w:w="2220" w:type="dxa"/>
            <w:shd w:val="clear" w:color="auto" w:fill="auto"/>
          </w:tcPr>
          <w:p w14:paraId="3583A59F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5)</w:t>
            </w:r>
          </w:p>
        </w:tc>
        <w:tc>
          <w:tcPr>
            <w:tcW w:w="672" w:type="dxa"/>
          </w:tcPr>
          <w:p w14:paraId="16759803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>.99</w:t>
            </w:r>
          </w:p>
        </w:tc>
      </w:tr>
      <w:tr w:rsidR="00C2462A" w:rsidRPr="00CE13AD" w14:paraId="156AAEB3" w14:textId="77777777" w:rsidTr="00C2462A">
        <w:tc>
          <w:tcPr>
            <w:tcW w:w="2551" w:type="dxa"/>
            <w:shd w:val="clear" w:color="auto" w:fill="auto"/>
          </w:tcPr>
          <w:p w14:paraId="3CF75F69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/>
                <w:szCs w:val="20"/>
              </w:rPr>
              <w:t>Tricuspid valve</w:t>
            </w:r>
          </w:p>
        </w:tc>
        <w:tc>
          <w:tcPr>
            <w:tcW w:w="1390" w:type="dxa"/>
            <w:shd w:val="clear" w:color="auto" w:fill="auto"/>
          </w:tcPr>
          <w:p w14:paraId="791412C3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0)</w:t>
            </w:r>
          </w:p>
        </w:tc>
        <w:tc>
          <w:tcPr>
            <w:tcW w:w="2219" w:type="dxa"/>
            <w:shd w:val="clear" w:color="auto" w:fill="auto"/>
          </w:tcPr>
          <w:p w14:paraId="1220B7F5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0)</w:t>
            </w:r>
          </w:p>
        </w:tc>
        <w:tc>
          <w:tcPr>
            <w:tcW w:w="2220" w:type="dxa"/>
            <w:shd w:val="clear" w:color="auto" w:fill="auto"/>
          </w:tcPr>
          <w:p w14:paraId="0C3DE1E3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0)</w:t>
            </w:r>
          </w:p>
        </w:tc>
        <w:tc>
          <w:tcPr>
            <w:tcW w:w="672" w:type="dxa"/>
          </w:tcPr>
          <w:p w14:paraId="3D0F7790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2462A" w:rsidRPr="00CE13AD" w14:paraId="75EFC87B" w14:textId="77777777" w:rsidTr="00C2462A">
        <w:tc>
          <w:tcPr>
            <w:tcW w:w="2551" w:type="dxa"/>
            <w:shd w:val="clear" w:color="auto" w:fill="auto"/>
          </w:tcPr>
          <w:p w14:paraId="38BCC545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Other structure</w:t>
            </w:r>
          </w:p>
        </w:tc>
        <w:tc>
          <w:tcPr>
            <w:tcW w:w="1390" w:type="dxa"/>
            <w:shd w:val="clear" w:color="auto" w:fill="auto"/>
          </w:tcPr>
          <w:p w14:paraId="3CE8C368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15)</w:t>
            </w:r>
          </w:p>
        </w:tc>
        <w:tc>
          <w:tcPr>
            <w:tcW w:w="2219" w:type="dxa"/>
            <w:shd w:val="clear" w:color="auto" w:fill="auto"/>
          </w:tcPr>
          <w:p w14:paraId="489D305E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24)</w:t>
            </w:r>
          </w:p>
        </w:tc>
        <w:tc>
          <w:tcPr>
            <w:tcW w:w="2220" w:type="dxa"/>
            <w:shd w:val="clear" w:color="auto" w:fill="auto"/>
          </w:tcPr>
          <w:p w14:paraId="515559D8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11)</w:t>
            </w:r>
          </w:p>
        </w:tc>
        <w:tc>
          <w:tcPr>
            <w:tcW w:w="672" w:type="dxa"/>
          </w:tcPr>
          <w:p w14:paraId="52648930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>.56</w:t>
            </w:r>
          </w:p>
        </w:tc>
      </w:tr>
      <w:tr w:rsidR="00C2462A" w:rsidRPr="00CE13AD" w14:paraId="3BBB81A3" w14:textId="77777777" w:rsidTr="00C2462A">
        <w:tc>
          <w:tcPr>
            <w:tcW w:w="2551" w:type="dxa"/>
            <w:shd w:val="clear" w:color="auto" w:fill="auto"/>
          </w:tcPr>
          <w:p w14:paraId="0AEB12EB" w14:textId="5EFC20C9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/>
                <w:szCs w:val="20"/>
              </w:rPr>
              <w:t>Valvular dysfunction</w:t>
            </w:r>
            <w:r w:rsidR="00C2462A" w:rsidRPr="00C2462A">
              <w:rPr>
                <w:rFonts w:ascii="Times New Roman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1390" w:type="dxa"/>
            <w:shd w:val="clear" w:color="auto" w:fill="auto"/>
          </w:tcPr>
          <w:p w14:paraId="77417B23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2462A">
              <w:rPr>
                <w:rFonts w:ascii="Times New Roman" w:hAnsi="Times New Roman" w:cs="Times New Roman"/>
                <w:szCs w:val="20"/>
              </w:rPr>
              <w:t>3 (54)</w:t>
            </w:r>
          </w:p>
        </w:tc>
        <w:tc>
          <w:tcPr>
            <w:tcW w:w="2219" w:type="dxa"/>
            <w:shd w:val="clear" w:color="auto" w:fill="auto"/>
          </w:tcPr>
          <w:p w14:paraId="261DEFA4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50)</w:t>
            </w:r>
          </w:p>
        </w:tc>
        <w:tc>
          <w:tcPr>
            <w:tcW w:w="2220" w:type="dxa"/>
            <w:shd w:val="clear" w:color="auto" w:fill="auto"/>
          </w:tcPr>
          <w:p w14:paraId="657F3F37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56)</w:t>
            </w:r>
          </w:p>
        </w:tc>
        <w:tc>
          <w:tcPr>
            <w:tcW w:w="672" w:type="dxa"/>
          </w:tcPr>
          <w:p w14:paraId="5DA91C9C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>.99</w:t>
            </w:r>
          </w:p>
        </w:tc>
      </w:tr>
      <w:tr w:rsidR="00C2462A" w:rsidRPr="00CE13AD" w14:paraId="75D132F3" w14:textId="77777777" w:rsidTr="00C2462A">
        <w:tc>
          <w:tcPr>
            <w:tcW w:w="2551" w:type="dxa"/>
            <w:shd w:val="clear" w:color="auto" w:fill="auto"/>
          </w:tcPr>
          <w:p w14:paraId="23691273" w14:textId="0982A500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Received surgical treatment</w:t>
            </w:r>
            <w:r w:rsidR="00C2462A" w:rsidRPr="00C2462A">
              <w:rPr>
                <w:rFonts w:ascii="Times New Roman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1390" w:type="dxa"/>
            <w:shd w:val="clear" w:color="auto" w:fill="auto"/>
          </w:tcPr>
          <w:p w14:paraId="10F57D27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2462A">
              <w:rPr>
                <w:rFonts w:ascii="Times New Roman" w:hAnsi="Times New Roman" w:cs="Times New Roman"/>
                <w:szCs w:val="20"/>
              </w:rPr>
              <w:t>3 (54)</w:t>
            </w:r>
          </w:p>
        </w:tc>
        <w:tc>
          <w:tcPr>
            <w:tcW w:w="2219" w:type="dxa"/>
            <w:shd w:val="clear" w:color="auto" w:fill="auto"/>
          </w:tcPr>
          <w:p w14:paraId="34CEFD90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63)</w:t>
            </w:r>
          </w:p>
        </w:tc>
        <w:tc>
          <w:tcPr>
            <w:tcW w:w="2220" w:type="dxa"/>
            <w:shd w:val="clear" w:color="auto" w:fill="auto"/>
          </w:tcPr>
          <w:p w14:paraId="03E2403A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50)</w:t>
            </w:r>
          </w:p>
        </w:tc>
        <w:tc>
          <w:tcPr>
            <w:tcW w:w="672" w:type="dxa"/>
          </w:tcPr>
          <w:p w14:paraId="19C6AC6B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>.68</w:t>
            </w:r>
          </w:p>
        </w:tc>
      </w:tr>
      <w:tr w:rsidR="00C2462A" w:rsidRPr="00CE13AD" w14:paraId="4FFECCC2" w14:textId="77777777" w:rsidTr="00C2462A">
        <w:tc>
          <w:tcPr>
            <w:tcW w:w="2551" w:type="dxa"/>
            <w:shd w:val="clear" w:color="auto" w:fill="auto"/>
          </w:tcPr>
          <w:p w14:paraId="02E618C9" w14:textId="77777777" w:rsidR="00C2462A" w:rsidRDefault="0049536A" w:rsidP="00C2462A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 xml:space="preserve">Duration of antimicrobial </w:t>
            </w:r>
          </w:p>
          <w:p w14:paraId="759C8950" w14:textId="58EBFFE5" w:rsidR="0049536A" w:rsidRPr="00C2462A" w:rsidRDefault="0049536A" w:rsidP="00C2462A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therapy</w:t>
            </w:r>
            <w:r w:rsidR="00C2462A" w:rsidRPr="00C2462A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  <w:r w:rsidRPr="00C2462A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C2462A">
              <w:rPr>
                <w:rFonts w:ascii="Times New Roman" w:hAnsi="Times New Roman" w:cs="Times New Roman"/>
                <w:szCs w:val="20"/>
              </w:rPr>
              <w:t>days</w:t>
            </w:r>
          </w:p>
        </w:tc>
        <w:tc>
          <w:tcPr>
            <w:tcW w:w="1390" w:type="dxa"/>
            <w:shd w:val="clear" w:color="auto" w:fill="auto"/>
          </w:tcPr>
          <w:p w14:paraId="114CB7C7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C2462A">
              <w:rPr>
                <w:rFonts w:ascii="Times New Roman" w:hAnsi="Times New Roman" w:cs="Times New Roman"/>
                <w:szCs w:val="20"/>
              </w:rPr>
              <w:t>3 [26‒66]</w:t>
            </w:r>
          </w:p>
        </w:tc>
        <w:tc>
          <w:tcPr>
            <w:tcW w:w="2219" w:type="dxa"/>
            <w:shd w:val="clear" w:color="auto" w:fill="auto"/>
          </w:tcPr>
          <w:p w14:paraId="47330E8E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C2462A">
              <w:rPr>
                <w:rFonts w:ascii="Times New Roman" w:hAnsi="Times New Roman" w:cs="Times New Roman"/>
                <w:szCs w:val="20"/>
              </w:rPr>
              <w:t>1 [44‒89]</w:t>
            </w:r>
          </w:p>
        </w:tc>
        <w:tc>
          <w:tcPr>
            <w:tcW w:w="2220" w:type="dxa"/>
            <w:shd w:val="clear" w:color="auto" w:fill="auto"/>
          </w:tcPr>
          <w:p w14:paraId="0CC23F72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C2462A">
              <w:rPr>
                <w:rFonts w:ascii="Times New Roman" w:hAnsi="Times New Roman" w:cs="Times New Roman"/>
                <w:szCs w:val="20"/>
              </w:rPr>
              <w:t>4 [13‒57]</w:t>
            </w:r>
          </w:p>
        </w:tc>
        <w:tc>
          <w:tcPr>
            <w:tcW w:w="672" w:type="dxa"/>
          </w:tcPr>
          <w:p w14:paraId="1308B46F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>.05</w:t>
            </w:r>
          </w:p>
        </w:tc>
      </w:tr>
      <w:tr w:rsidR="00C2462A" w:rsidRPr="00CE13AD" w14:paraId="004544C1" w14:textId="77777777" w:rsidTr="00C2462A">
        <w:tc>
          <w:tcPr>
            <w:tcW w:w="2551" w:type="dxa"/>
            <w:shd w:val="clear" w:color="auto" w:fill="auto"/>
          </w:tcPr>
          <w:p w14:paraId="7D01FE6C" w14:textId="4ABEC7F4" w:rsidR="0049536A" w:rsidRPr="00C2462A" w:rsidRDefault="0049536A" w:rsidP="00C2462A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Follow-up period</w:t>
            </w:r>
            <w:r w:rsidR="00C2462A" w:rsidRPr="00C2462A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  <w:r w:rsidRPr="00C2462A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C2462A">
              <w:rPr>
                <w:rFonts w:ascii="Times New Roman" w:hAnsi="Times New Roman" w:cs="Times New Roman"/>
                <w:szCs w:val="20"/>
              </w:rPr>
              <w:t>days</w:t>
            </w:r>
          </w:p>
        </w:tc>
        <w:tc>
          <w:tcPr>
            <w:tcW w:w="1390" w:type="dxa"/>
            <w:shd w:val="clear" w:color="auto" w:fill="auto"/>
          </w:tcPr>
          <w:p w14:paraId="508A6E2B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2462A">
              <w:rPr>
                <w:rFonts w:ascii="Times New Roman" w:hAnsi="Times New Roman" w:cs="Times New Roman"/>
                <w:szCs w:val="20"/>
              </w:rPr>
              <w:t>07 [89‒476]</w:t>
            </w:r>
          </w:p>
        </w:tc>
        <w:tc>
          <w:tcPr>
            <w:tcW w:w="2219" w:type="dxa"/>
            <w:shd w:val="clear" w:color="auto" w:fill="auto"/>
          </w:tcPr>
          <w:p w14:paraId="69B1480D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2462A">
              <w:rPr>
                <w:rFonts w:ascii="Times New Roman" w:hAnsi="Times New Roman" w:cs="Times New Roman"/>
                <w:szCs w:val="20"/>
              </w:rPr>
              <w:t>67 [75‒246]</w:t>
            </w:r>
          </w:p>
        </w:tc>
        <w:tc>
          <w:tcPr>
            <w:tcW w:w="2220" w:type="dxa"/>
            <w:shd w:val="clear" w:color="auto" w:fill="auto"/>
          </w:tcPr>
          <w:p w14:paraId="51261228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C2462A">
              <w:rPr>
                <w:rFonts w:ascii="Times New Roman" w:hAnsi="Times New Roman" w:cs="Times New Roman"/>
                <w:szCs w:val="20"/>
              </w:rPr>
              <w:t>01 [124‒510]</w:t>
            </w:r>
          </w:p>
        </w:tc>
        <w:tc>
          <w:tcPr>
            <w:tcW w:w="672" w:type="dxa"/>
          </w:tcPr>
          <w:p w14:paraId="3C9376E7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>.29</w:t>
            </w:r>
          </w:p>
        </w:tc>
      </w:tr>
      <w:tr w:rsidR="00C2462A" w:rsidRPr="00CE13AD" w14:paraId="03E5CC10" w14:textId="77777777" w:rsidTr="00C2462A"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7C6B4281" w14:textId="1409C990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All-cause of mortality</w:t>
            </w:r>
            <w:r w:rsidR="00C2462A" w:rsidRPr="00C2462A">
              <w:rPr>
                <w:rFonts w:ascii="Times New Roman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14:paraId="39E33704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17)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shd w:val="clear" w:color="auto" w:fill="auto"/>
          </w:tcPr>
          <w:p w14:paraId="5CC268BF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25)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14:paraId="29394E7D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2462A">
              <w:rPr>
                <w:rFonts w:ascii="Times New Roman" w:hAnsi="Times New Roman" w:cs="Times New Roman"/>
                <w:szCs w:val="20"/>
              </w:rPr>
              <w:t xml:space="preserve"> (13)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1684E8DB" w14:textId="77777777" w:rsidR="0049536A" w:rsidRPr="00C2462A" w:rsidRDefault="0049536A" w:rsidP="00CD64CC">
            <w:pPr>
              <w:wordWrap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2462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2462A">
              <w:rPr>
                <w:rFonts w:ascii="Times New Roman" w:hAnsi="Times New Roman" w:cs="Times New Roman"/>
                <w:szCs w:val="20"/>
              </w:rPr>
              <w:t>.58</w:t>
            </w:r>
          </w:p>
        </w:tc>
      </w:tr>
    </w:tbl>
    <w:p w14:paraId="21D245A0" w14:textId="77777777" w:rsidR="0049536A" w:rsidRPr="0065026F" w:rsidRDefault="0049536A" w:rsidP="0049536A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93244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eastAsia="맑은 고딕" w:hAnsi="Times New Roman" w:cs="Times New Roman"/>
          <w:sz w:val="24"/>
          <w:szCs w:val="24"/>
        </w:rPr>
        <w:t>Multiple valve involvement confirmed in 3 patients.</w:t>
      </w:r>
    </w:p>
    <w:p w14:paraId="7963C324" w14:textId="260905C9" w:rsidR="0049536A" w:rsidRPr="007A4013" w:rsidRDefault="0049536A" w:rsidP="007A4013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93244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="00C2462A">
        <w:rPr>
          <w:rFonts w:ascii="Times New Roman" w:hAnsi="Times New Roman" w:cs="Times New Roman" w:hint="eastAsia"/>
          <w:sz w:val="24"/>
          <w:szCs w:val="24"/>
        </w:rPr>
        <w:t>Quantitative</w:t>
      </w:r>
      <w:r w:rsidR="00C2462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variables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were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expressed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with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median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="00C2462A">
        <w:rPr>
          <w:rFonts w:ascii="Times New Roman" w:hAnsi="Times New Roman" w:cs="Times New Roman" w:hint="eastAsia"/>
          <w:sz w:val="24"/>
          <w:szCs w:val="24"/>
        </w:rPr>
        <w:t>[IQR]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and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statistic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with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M</w:t>
      </w:r>
      <w:r w:rsidR="00870415">
        <w:rPr>
          <w:rFonts w:ascii="Times New Roman" w:hAnsi="Times New Roman" w:cs="Times New Roman" w:hint="eastAsia"/>
          <w:sz w:val="24"/>
          <w:szCs w:val="24"/>
        </w:rPr>
        <w:t>ann-Whitney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U</w:t>
      </w:r>
      <w:r w:rsidR="00870415">
        <w:rPr>
          <w:rFonts w:ascii="Times New Roman" w:hAnsi="Times New Roman" w:cs="Times New Roman" w:hint="eastAsia"/>
          <w:sz w:val="24"/>
          <w:szCs w:val="24"/>
        </w:rPr>
        <w:t>-</w:t>
      </w:r>
      <w:r w:rsidRPr="0049536A">
        <w:rPr>
          <w:rFonts w:ascii="Times New Roman" w:hAnsi="Times New Roman" w:cs="Times New Roman" w:hint="eastAsia"/>
          <w:sz w:val="24"/>
          <w:szCs w:val="24"/>
        </w:rPr>
        <w:t>test.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49536A">
        <w:rPr>
          <w:rFonts w:ascii="Times New Roman" w:hAnsi="Times New Roman" w:cs="Times New Roman" w:hint="eastAsia"/>
          <w:sz w:val="24"/>
          <w:szCs w:val="24"/>
        </w:rPr>
        <w:t>Categorical variable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was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expressed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with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number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(percentage)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and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statistic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with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Fisher</w:t>
      </w:r>
      <w:r w:rsidR="00870415">
        <w:rPr>
          <w:rFonts w:ascii="Times New Roman" w:hAnsi="Times New Roman" w:cs="Times New Roman" w:hint="eastAsia"/>
          <w:sz w:val="24"/>
          <w:szCs w:val="24"/>
        </w:rPr>
        <w:t>'s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exact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r w:rsidRPr="0049536A">
        <w:rPr>
          <w:rFonts w:ascii="Times New Roman" w:hAnsi="Times New Roman" w:cs="Times New Roman" w:hint="eastAsia"/>
          <w:sz w:val="24"/>
          <w:szCs w:val="24"/>
        </w:rPr>
        <w:t>test.</w:t>
      </w:r>
      <w:r w:rsidRPr="0049536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49536A" w:rsidRPr="007A4013" w:rsidSect="0049536A">
      <w:footerReference w:type="default" r:id="rId11"/>
      <w:pgSz w:w="11906" w:h="16838" w:code="9"/>
      <w:pgMar w:top="1701" w:right="1440" w:bottom="1440" w:left="1440" w:header="851" w:footer="680" w:gutter="0"/>
      <w:lnNumType w:countBy="1" w:restart="continuous"/>
      <w:cols w:space="425"/>
      <w:docGrid w:linePitch="35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22B5B8" w14:textId="77777777" w:rsidR="007D2494" w:rsidRDefault="007D2494" w:rsidP="000422BA">
      <w:pPr>
        <w:spacing w:after="0" w:line="240" w:lineRule="auto"/>
      </w:pPr>
      <w:r>
        <w:separator/>
      </w:r>
    </w:p>
  </w:endnote>
  <w:endnote w:type="continuationSeparator" w:id="0">
    <w:p w14:paraId="5BEE673C" w14:textId="77777777" w:rsidR="007D2494" w:rsidRDefault="007D2494" w:rsidP="00042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elvetica 45 Light">
    <w:altName w:val="맑은 고딕"/>
    <w:charset w:val="00"/>
    <w:family w:val="swiss"/>
    <w:pitch w:val="variable"/>
    <w:sig w:usb0="800000AF" w:usb1="4000204A" w:usb2="00000000" w:usb3="00000000" w:csb0="00000001" w:csb1="00000000"/>
  </w:font>
  <w:font w:name="Helvetica 65 Medium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Helvetica 55 Roman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C6B732" w14:textId="22AD35EF" w:rsidR="007D2494" w:rsidRDefault="007D2494" w:rsidP="00334863">
    <w:pPr>
      <w:pStyle w:val="ac"/>
      <w:jc w:val="center"/>
    </w:pPr>
    <w:r>
      <w:fldChar w:fldCharType="begin"/>
    </w:r>
    <w:r>
      <w:instrText>PAGE   \* MERGEFORMAT</w:instrText>
    </w:r>
    <w:r>
      <w:fldChar w:fldCharType="separate"/>
    </w:r>
    <w:r w:rsidR="00D92A88" w:rsidRPr="00D92A88">
      <w:rPr>
        <w:noProof/>
        <w:lang w:val="ko-KR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00A4A6" w14:textId="77777777" w:rsidR="007D2494" w:rsidRDefault="007D2494" w:rsidP="000422BA">
      <w:pPr>
        <w:spacing w:after="0" w:line="240" w:lineRule="auto"/>
      </w:pPr>
      <w:r>
        <w:separator/>
      </w:r>
    </w:p>
  </w:footnote>
  <w:footnote w:type="continuationSeparator" w:id="0">
    <w:p w14:paraId="385ED770" w14:textId="77777777" w:rsidR="007D2494" w:rsidRDefault="007D2494" w:rsidP="000422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46B38"/>
    <w:multiLevelType w:val="hybridMultilevel"/>
    <w:tmpl w:val="F7003FDE"/>
    <w:lvl w:ilvl="0" w:tplc="A23A2454">
      <w:start w:val="1"/>
      <w:numFmt w:val="decimal"/>
      <w:lvlText w:val="(%1)"/>
      <w:lvlJc w:val="left"/>
      <w:pPr>
        <w:ind w:left="790" w:hanging="390"/>
      </w:pPr>
      <w:rPr>
        <w:rFonts w:hint="default"/>
        <w:b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B5B2A15"/>
    <w:multiLevelType w:val="hybridMultilevel"/>
    <w:tmpl w:val="BAF6F45E"/>
    <w:lvl w:ilvl="0" w:tplc="55703FB6">
      <w:start w:val="1"/>
      <w:numFmt w:val="decimal"/>
      <w:lvlText w:val="(%1)"/>
      <w:lvlJc w:val="left"/>
      <w:pPr>
        <w:ind w:left="760" w:hanging="360"/>
      </w:pPr>
      <w:rPr>
        <w:rFonts w:hint="default"/>
        <w:b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7530B01"/>
    <w:multiLevelType w:val="hybridMultilevel"/>
    <w:tmpl w:val="E46A33D2"/>
    <w:lvl w:ilvl="0" w:tplc="17C40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199759F"/>
    <w:multiLevelType w:val="hybridMultilevel"/>
    <w:tmpl w:val="E93C25D8"/>
    <w:lvl w:ilvl="0" w:tplc="9C70EA4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DEB7702"/>
    <w:multiLevelType w:val="hybridMultilevel"/>
    <w:tmpl w:val="F84AC36A"/>
    <w:lvl w:ilvl="0" w:tplc="9810265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rawingGridHorizontalSpacing w:val="100"/>
  <w:drawingGridVerticalSpacing w:val="351"/>
  <w:displayHorizontalDrawingGridEvery w:val="0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wNDU0sDCyMDAzMLFQ0lEKTi0uzszPAykwNq4FADfrCBQ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and J Infectious Disease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ezetswrwwsrvewvzmv9tvwdp5z9a9zs0rs&quot;&gt;210401_Reference&lt;record-ids&gt;&lt;item&gt;1&lt;/item&gt;&lt;item&gt;2&lt;/item&gt;&lt;item&gt;3&lt;/item&gt;&lt;item&gt;4&lt;/item&gt;&lt;item&gt;6&lt;/item&gt;&lt;item&gt;7&lt;/item&gt;&lt;item&gt;8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DE77C2"/>
    <w:rsid w:val="00000327"/>
    <w:rsid w:val="0000050F"/>
    <w:rsid w:val="00000892"/>
    <w:rsid w:val="00000930"/>
    <w:rsid w:val="00000A8F"/>
    <w:rsid w:val="00000F3A"/>
    <w:rsid w:val="00001398"/>
    <w:rsid w:val="000015B9"/>
    <w:rsid w:val="000015C8"/>
    <w:rsid w:val="00001BCA"/>
    <w:rsid w:val="00001CAF"/>
    <w:rsid w:val="00002080"/>
    <w:rsid w:val="00002240"/>
    <w:rsid w:val="00002A6A"/>
    <w:rsid w:val="00002C1C"/>
    <w:rsid w:val="0000376B"/>
    <w:rsid w:val="00003790"/>
    <w:rsid w:val="000037BD"/>
    <w:rsid w:val="00004544"/>
    <w:rsid w:val="000048EF"/>
    <w:rsid w:val="00005171"/>
    <w:rsid w:val="000052CE"/>
    <w:rsid w:val="00005887"/>
    <w:rsid w:val="00005C6B"/>
    <w:rsid w:val="00005DEA"/>
    <w:rsid w:val="00005F8C"/>
    <w:rsid w:val="000061EE"/>
    <w:rsid w:val="00007252"/>
    <w:rsid w:val="00007745"/>
    <w:rsid w:val="000079B3"/>
    <w:rsid w:val="00007A86"/>
    <w:rsid w:val="00010933"/>
    <w:rsid w:val="00010AEC"/>
    <w:rsid w:val="00010FE0"/>
    <w:rsid w:val="00011062"/>
    <w:rsid w:val="000112B5"/>
    <w:rsid w:val="000115E3"/>
    <w:rsid w:val="000116FB"/>
    <w:rsid w:val="00011FDA"/>
    <w:rsid w:val="000126E8"/>
    <w:rsid w:val="0001278D"/>
    <w:rsid w:val="0001296B"/>
    <w:rsid w:val="0001400A"/>
    <w:rsid w:val="0001505D"/>
    <w:rsid w:val="000151FA"/>
    <w:rsid w:val="000152EB"/>
    <w:rsid w:val="00015FA9"/>
    <w:rsid w:val="000166FF"/>
    <w:rsid w:val="00016FB1"/>
    <w:rsid w:val="000172AD"/>
    <w:rsid w:val="0001755F"/>
    <w:rsid w:val="000175F9"/>
    <w:rsid w:val="0001799E"/>
    <w:rsid w:val="00020298"/>
    <w:rsid w:val="000204D5"/>
    <w:rsid w:val="00020AE8"/>
    <w:rsid w:val="00020BA8"/>
    <w:rsid w:val="00020F97"/>
    <w:rsid w:val="000211EC"/>
    <w:rsid w:val="00021AF4"/>
    <w:rsid w:val="000224B5"/>
    <w:rsid w:val="0002277C"/>
    <w:rsid w:val="00022B5A"/>
    <w:rsid w:val="00023083"/>
    <w:rsid w:val="00023135"/>
    <w:rsid w:val="00023402"/>
    <w:rsid w:val="00023AB0"/>
    <w:rsid w:val="00023CD4"/>
    <w:rsid w:val="00023F5E"/>
    <w:rsid w:val="00024490"/>
    <w:rsid w:val="00024889"/>
    <w:rsid w:val="00024A1D"/>
    <w:rsid w:val="00025485"/>
    <w:rsid w:val="00025576"/>
    <w:rsid w:val="00025C70"/>
    <w:rsid w:val="00025E38"/>
    <w:rsid w:val="000268FF"/>
    <w:rsid w:val="00026C25"/>
    <w:rsid w:val="000272AE"/>
    <w:rsid w:val="0002792F"/>
    <w:rsid w:val="000279F0"/>
    <w:rsid w:val="00027B5E"/>
    <w:rsid w:val="00030C47"/>
    <w:rsid w:val="00030FA3"/>
    <w:rsid w:val="00031BB6"/>
    <w:rsid w:val="00032091"/>
    <w:rsid w:val="00032C1C"/>
    <w:rsid w:val="00032F18"/>
    <w:rsid w:val="0003304B"/>
    <w:rsid w:val="0003388C"/>
    <w:rsid w:val="000338FD"/>
    <w:rsid w:val="00033C7F"/>
    <w:rsid w:val="00033D3C"/>
    <w:rsid w:val="00033F15"/>
    <w:rsid w:val="000341FA"/>
    <w:rsid w:val="0003489C"/>
    <w:rsid w:val="00034DEE"/>
    <w:rsid w:val="000353C8"/>
    <w:rsid w:val="00035450"/>
    <w:rsid w:val="0003704B"/>
    <w:rsid w:val="0003733C"/>
    <w:rsid w:val="000374BA"/>
    <w:rsid w:val="00037ACF"/>
    <w:rsid w:val="0004054A"/>
    <w:rsid w:val="00040AFD"/>
    <w:rsid w:val="00041EE5"/>
    <w:rsid w:val="000422BA"/>
    <w:rsid w:val="00043029"/>
    <w:rsid w:val="000444B0"/>
    <w:rsid w:val="000445D5"/>
    <w:rsid w:val="000448E9"/>
    <w:rsid w:val="00044EF0"/>
    <w:rsid w:val="0004575D"/>
    <w:rsid w:val="00045F34"/>
    <w:rsid w:val="00046171"/>
    <w:rsid w:val="000466A1"/>
    <w:rsid w:val="0004694C"/>
    <w:rsid w:val="00046AFB"/>
    <w:rsid w:val="000471F3"/>
    <w:rsid w:val="00047688"/>
    <w:rsid w:val="00047918"/>
    <w:rsid w:val="00047A1E"/>
    <w:rsid w:val="00047CBC"/>
    <w:rsid w:val="00047DA6"/>
    <w:rsid w:val="0005005C"/>
    <w:rsid w:val="00050B7D"/>
    <w:rsid w:val="0005107E"/>
    <w:rsid w:val="0005144A"/>
    <w:rsid w:val="00051659"/>
    <w:rsid w:val="000518BA"/>
    <w:rsid w:val="00051B78"/>
    <w:rsid w:val="00051E9E"/>
    <w:rsid w:val="0005378E"/>
    <w:rsid w:val="00053BDF"/>
    <w:rsid w:val="00054F3F"/>
    <w:rsid w:val="00054FF5"/>
    <w:rsid w:val="00055127"/>
    <w:rsid w:val="00055CE3"/>
    <w:rsid w:val="00055E98"/>
    <w:rsid w:val="00055F2E"/>
    <w:rsid w:val="00056DC0"/>
    <w:rsid w:val="0005778A"/>
    <w:rsid w:val="00057CD1"/>
    <w:rsid w:val="00057D9B"/>
    <w:rsid w:val="00057E1E"/>
    <w:rsid w:val="00057F95"/>
    <w:rsid w:val="00061A9E"/>
    <w:rsid w:val="00062824"/>
    <w:rsid w:val="00063659"/>
    <w:rsid w:val="00063A1A"/>
    <w:rsid w:val="0006514C"/>
    <w:rsid w:val="0006533D"/>
    <w:rsid w:val="00065499"/>
    <w:rsid w:val="000654E3"/>
    <w:rsid w:val="00065A8A"/>
    <w:rsid w:val="00065D28"/>
    <w:rsid w:val="000661D4"/>
    <w:rsid w:val="000665E8"/>
    <w:rsid w:val="00066918"/>
    <w:rsid w:val="00066B17"/>
    <w:rsid w:val="00067053"/>
    <w:rsid w:val="0006718D"/>
    <w:rsid w:val="0006756C"/>
    <w:rsid w:val="000676B0"/>
    <w:rsid w:val="00070002"/>
    <w:rsid w:val="00070347"/>
    <w:rsid w:val="00070A40"/>
    <w:rsid w:val="0007138C"/>
    <w:rsid w:val="000718C8"/>
    <w:rsid w:val="00071E76"/>
    <w:rsid w:val="00071EB5"/>
    <w:rsid w:val="0007217F"/>
    <w:rsid w:val="00072DE3"/>
    <w:rsid w:val="00072E6B"/>
    <w:rsid w:val="00072FC4"/>
    <w:rsid w:val="000731FE"/>
    <w:rsid w:val="00073578"/>
    <w:rsid w:val="00073C81"/>
    <w:rsid w:val="0007430B"/>
    <w:rsid w:val="000745A9"/>
    <w:rsid w:val="00074C52"/>
    <w:rsid w:val="000756C0"/>
    <w:rsid w:val="00075772"/>
    <w:rsid w:val="00076DD7"/>
    <w:rsid w:val="000773E4"/>
    <w:rsid w:val="00077567"/>
    <w:rsid w:val="000775BF"/>
    <w:rsid w:val="00077D13"/>
    <w:rsid w:val="00077F3A"/>
    <w:rsid w:val="00077F51"/>
    <w:rsid w:val="00080741"/>
    <w:rsid w:val="000809DA"/>
    <w:rsid w:val="0008186F"/>
    <w:rsid w:val="0008187E"/>
    <w:rsid w:val="0008210C"/>
    <w:rsid w:val="00082692"/>
    <w:rsid w:val="00082E25"/>
    <w:rsid w:val="00083664"/>
    <w:rsid w:val="000841CE"/>
    <w:rsid w:val="00085675"/>
    <w:rsid w:val="000856B4"/>
    <w:rsid w:val="00086057"/>
    <w:rsid w:val="0008729C"/>
    <w:rsid w:val="00087F2C"/>
    <w:rsid w:val="00090453"/>
    <w:rsid w:val="00090D5E"/>
    <w:rsid w:val="00090EBC"/>
    <w:rsid w:val="00090FF3"/>
    <w:rsid w:val="000911A2"/>
    <w:rsid w:val="000917CA"/>
    <w:rsid w:val="00091F3C"/>
    <w:rsid w:val="00092096"/>
    <w:rsid w:val="000926D5"/>
    <w:rsid w:val="0009291B"/>
    <w:rsid w:val="00092986"/>
    <w:rsid w:val="0009349D"/>
    <w:rsid w:val="000936E2"/>
    <w:rsid w:val="00094881"/>
    <w:rsid w:val="00094DE2"/>
    <w:rsid w:val="00095457"/>
    <w:rsid w:val="00095D3B"/>
    <w:rsid w:val="00096196"/>
    <w:rsid w:val="00096237"/>
    <w:rsid w:val="00096A0C"/>
    <w:rsid w:val="00096B7D"/>
    <w:rsid w:val="00096D01"/>
    <w:rsid w:val="0009730E"/>
    <w:rsid w:val="00097414"/>
    <w:rsid w:val="00097441"/>
    <w:rsid w:val="000978CC"/>
    <w:rsid w:val="00097EE1"/>
    <w:rsid w:val="00097F98"/>
    <w:rsid w:val="000A0009"/>
    <w:rsid w:val="000A0028"/>
    <w:rsid w:val="000A0F38"/>
    <w:rsid w:val="000A165B"/>
    <w:rsid w:val="000A176D"/>
    <w:rsid w:val="000A2224"/>
    <w:rsid w:val="000A31D1"/>
    <w:rsid w:val="000A3662"/>
    <w:rsid w:val="000A39B5"/>
    <w:rsid w:val="000A3D06"/>
    <w:rsid w:val="000A4038"/>
    <w:rsid w:val="000A5365"/>
    <w:rsid w:val="000A64A6"/>
    <w:rsid w:val="000A6632"/>
    <w:rsid w:val="000A6B75"/>
    <w:rsid w:val="000A6C4A"/>
    <w:rsid w:val="000A7291"/>
    <w:rsid w:val="000A731C"/>
    <w:rsid w:val="000A73A4"/>
    <w:rsid w:val="000A7ABF"/>
    <w:rsid w:val="000A7C22"/>
    <w:rsid w:val="000B041C"/>
    <w:rsid w:val="000B07C4"/>
    <w:rsid w:val="000B2497"/>
    <w:rsid w:val="000B303A"/>
    <w:rsid w:val="000B382B"/>
    <w:rsid w:val="000B3869"/>
    <w:rsid w:val="000B417A"/>
    <w:rsid w:val="000B4299"/>
    <w:rsid w:val="000B50D3"/>
    <w:rsid w:val="000B5D26"/>
    <w:rsid w:val="000B6B7F"/>
    <w:rsid w:val="000B74DA"/>
    <w:rsid w:val="000B7563"/>
    <w:rsid w:val="000B781C"/>
    <w:rsid w:val="000B7951"/>
    <w:rsid w:val="000B7D14"/>
    <w:rsid w:val="000C1052"/>
    <w:rsid w:val="000C1368"/>
    <w:rsid w:val="000C1988"/>
    <w:rsid w:val="000C1B2C"/>
    <w:rsid w:val="000C1C42"/>
    <w:rsid w:val="000C20DE"/>
    <w:rsid w:val="000C295F"/>
    <w:rsid w:val="000C3749"/>
    <w:rsid w:val="000C3816"/>
    <w:rsid w:val="000C3F39"/>
    <w:rsid w:val="000C4A7B"/>
    <w:rsid w:val="000C4DA1"/>
    <w:rsid w:val="000C608B"/>
    <w:rsid w:val="000C6764"/>
    <w:rsid w:val="000C6C96"/>
    <w:rsid w:val="000C71FD"/>
    <w:rsid w:val="000D155A"/>
    <w:rsid w:val="000D1590"/>
    <w:rsid w:val="000D1751"/>
    <w:rsid w:val="000D1976"/>
    <w:rsid w:val="000D19A1"/>
    <w:rsid w:val="000D1D6F"/>
    <w:rsid w:val="000D260B"/>
    <w:rsid w:val="000D2B65"/>
    <w:rsid w:val="000D2DF8"/>
    <w:rsid w:val="000D321F"/>
    <w:rsid w:val="000D3282"/>
    <w:rsid w:val="000D33F7"/>
    <w:rsid w:val="000D3906"/>
    <w:rsid w:val="000D397F"/>
    <w:rsid w:val="000D3A6F"/>
    <w:rsid w:val="000D3FB5"/>
    <w:rsid w:val="000D5F5C"/>
    <w:rsid w:val="000D60F8"/>
    <w:rsid w:val="000D6B29"/>
    <w:rsid w:val="000D6B95"/>
    <w:rsid w:val="000D6FB5"/>
    <w:rsid w:val="000D77BE"/>
    <w:rsid w:val="000D7B10"/>
    <w:rsid w:val="000D7D57"/>
    <w:rsid w:val="000D7E12"/>
    <w:rsid w:val="000D7FA4"/>
    <w:rsid w:val="000E01DA"/>
    <w:rsid w:val="000E19D6"/>
    <w:rsid w:val="000E31A3"/>
    <w:rsid w:val="000E3778"/>
    <w:rsid w:val="000E39D4"/>
    <w:rsid w:val="000E3CE4"/>
    <w:rsid w:val="000E3D74"/>
    <w:rsid w:val="000E43C3"/>
    <w:rsid w:val="000E4948"/>
    <w:rsid w:val="000E5181"/>
    <w:rsid w:val="000E5325"/>
    <w:rsid w:val="000E5FF9"/>
    <w:rsid w:val="000E63F1"/>
    <w:rsid w:val="000E6DF9"/>
    <w:rsid w:val="000E7668"/>
    <w:rsid w:val="000E7D4B"/>
    <w:rsid w:val="000F08BD"/>
    <w:rsid w:val="000F0F32"/>
    <w:rsid w:val="000F10A0"/>
    <w:rsid w:val="000F10E6"/>
    <w:rsid w:val="000F1171"/>
    <w:rsid w:val="000F1341"/>
    <w:rsid w:val="000F1392"/>
    <w:rsid w:val="000F1621"/>
    <w:rsid w:val="000F22AF"/>
    <w:rsid w:val="000F2876"/>
    <w:rsid w:val="000F29D3"/>
    <w:rsid w:val="000F2B61"/>
    <w:rsid w:val="000F2FB8"/>
    <w:rsid w:val="000F305C"/>
    <w:rsid w:val="000F34E7"/>
    <w:rsid w:val="000F40E0"/>
    <w:rsid w:val="000F4C11"/>
    <w:rsid w:val="000F4C4E"/>
    <w:rsid w:val="000F4E63"/>
    <w:rsid w:val="000F4F2C"/>
    <w:rsid w:val="000F4F52"/>
    <w:rsid w:val="000F53C8"/>
    <w:rsid w:val="000F5700"/>
    <w:rsid w:val="000F5D5E"/>
    <w:rsid w:val="000F6175"/>
    <w:rsid w:val="000F633A"/>
    <w:rsid w:val="000F647A"/>
    <w:rsid w:val="000F6B3B"/>
    <w:rsid w:val="000F6B6D"/>
    <w:rsid w:val="000F7048"/>
    <w:rsid w:val="000F7235"/>
    <w:rsid w:val="000F74AA"/>
    <w:rsid w:val="000F7A1F"/>
    <w:rsid w:val="001003B2"/>
    <w:rsid w:val="00101127"/>
    <w:rsid w:val="001014E1"/>
    <w:rsid w:val="00101938"/>
    <w:rsid w:val="00102969"/>
    <w:rsid w:val="00102C8D"/>
    <w:rsid w:val="0010332E"/>
    <w:rsid w:val="001036BC"/>
    <w:rsid w:val="00103F5F"/>
    <w:rsid w:val="00104226"/>
    <w:rsid w:val="001047B8"/>
    <w:rsid w:val="00104C23"/>
    <w:rsid w:val="00105135"/>
    <w:rsid w:val="001052DD"/>
    <w:rsid w:val="00105A0C"/>
    <w:rsid w:val="00106476"/>
    <w:rsid w:val="0010667A"/>
    <w:rsid w:val="00106CB7"/>
    <w:rsid w:val="00106CC0"/>
    <w:rsid w:val="001074C5"/>
    <w:rsid w:val="00107A60"/>
    <w:rsid w:val="00110147"/>
    <w:rsid w:val="0011024F"/>
    <w:rsid w:val="0011040B"/>
    <w:rsid w:val="00111BE2"/>
    <w:rsid w:val="00112216"/>
    <w:rsid w:val="0011332C"/>
    <w:rsid w:val="0011390E"/>
    <w:rsid w:val="0011413A"/>
    <w:rsid w:val="00114851"/>
    <w:rsid w:val="00115D0A"/>
    <w:rsid w:val="00116018"/>
    <w:rsid w:val="00116495"/>
    <w:rsid w:val="00116525"/>
    <w:rsid w:val="0012059E"/>
    <w:rsid w:val="00121635"/>
    <w:rsid w:val="0012192D"/>
    <w:rsid w:val="00121DA6"/>
    <w:rsid w:val="001227F2"/>
    <w:rsid w:val="00122B3F"/>
    <w:rsid w:val="001230AA"/>
    <w:rsid w:val="0012317B"/>
    <w:rsid w:val="00123281"/>
    <w:rsid w:val="001238C0"/>
    <w:rsid w:val="00123FEA"/>
    <w:rsid w:val="001240C8"/>
    <w:rsid w:val="001244B8"/>
    <w:rsid w:val="0012596B"/>
    <w:rsid w:val="0012632A"/>
    <w:rsid w:val="001270B2"/>
    <w:rsid w:val="00127322"/>
    <w:rsid w:val="00127879"/>
    <w:rsid w:val="00130D9A"/>
    <w:rsid w:val="00131614"/>
    <w:rsid w:val="00131A97"/>
    <w:rsid w:val="00132C58"/>
    <w:rsid w:val="00132CA0"/>
    <w:rsid w:val="001336BF"/>
    <w:rsid w:val="001337D2"/>
    <w:rsid w:val="001339C5"/>
    <w:rsid w:val="00133AB5"/>
    <w:rsid w:val="00133DB4"/>
    <w:rsid w:val="00133E60"/>
    <w:rsid w:val="0013490A"/>
    <w:rsid w:val="00135EE7"/>
    <w:rsid w:val="0013602D"/>
    <w:rsid w:val="00136539"/>
    <w:rsid w:val="001365F0"/>
    <w:rsid w:val="00136740"/>
    <w:rsid w:val="00136799"/>
    <w:rsid w:val="00140403"/>
    <w:rsid w:val="0014086A"/>
    <w:rsid w:val="00140C40"/>
    <w:rsid w:val="001410B8"/>
    <w:rsid w:val="00141192"/>
    <w:rsid w:val="001412F0"/>
    <w:rsid w:val="00141FC0"/>
    <w:rsid w:val="00143708"/>
    <w:rsid w:val="0014388B"/>
    <w:rsid w:val="001439FC"/>
    <w:rsid w:val="001440C4"/>
    <w:rsid w:val="00144499"/>
    <w:rsid w:val="00144975"/>
    <w:rsid w:val="00144CB0"/>
    <w:rsid w:val="001457E7"/>
    <w:rsid w:val="00145F0D"/>
    <w:rsid w:val="001463B6"/>
    <w:rsid w:val="00146A30"/>
    <w:rsid w:val="001471AF"/>
    <w:rsid w:val="001476B9"/>
    <w:rsid w:val="00147716"/>
    <w:rsid w:val="001505C4"/>
    <w:rsid w:val="001512C0"/>
    <w:rsid w:val="00151742"/>
    <w:rsid w:val="00151A6E"/>
    <w:rsid w:val="00151F90"/>
    <w:rsid w:val="00152754"/>
    <w:rsid w:val="0015329B"/>
    <w:rsid w:val="00153438"/>
    <w:rsid w:val="001535F5"/>
    <w:rsid w:val="00153A68"/>
    <w:rsid w:val="00154939"/>
    <w:rsid w:val="00154B1C"/>
    <w:rsid w:val="00154EF4"/>
    <w:rsid w:val="0015551D"/>
    <w:rsid w:val="0015576E"/>
    <w:rsid w:val="0015702F"/>
    <w:rsid w:val="00157438"/>
    <w:rsid w:val="0015779B"/>
    <w:rsid w:val="00157A8D"/>
    <w:rsid w:val="0016016F"/>
    <w:rsid w:val="001602F0"/>
    <w:rsid w:val="00160775"/>
    <w:rsid w:val="0016088C"/>
    <w:rsid w:val="00160E97"/>
    <w:rsid w:val="001612FB"/>
    <w:rsid w:val="00161434"/>
    <w:rsid w:val="00161499"/>
    <w:rsid w:val="00161DA1"/>
    <w:rsid w:val="00161EFF"/>
    <w:rsid w:val="001625E4"/>
    <w:rsid w:val="00162AD4"/>
    <w:rsid w:val="00162F97"/>
    <w:rsid w:val="00163DAE"/>
    <w:rsid w:val="00164052"/>
    <w:rsid w:val="001642AA"/>
    <w:rsid w:val="001643D9"/>
    <w:rsid w:val="0016521C"/>
    <w:rsid w:val="001652C2"/>
    <w:rsid w:val="0016552F"/>
    <w:rsid w:val="00166077"/>
    <w:rsid w:val="001660CC"/>
    <w:rsid w:val="0016663E"/>
    <w:rsid w:val="001671C3"/>
    <w:rsid w:val="001671EF"/>
    <w:rsid w:val="001676D5"/>
    <w:rsid w:val="00167BD8"/>
    <w:rsid w:val="001700A3"/>
    <w:rsid w:val="00170774"/>
    <w:rsid w:val="0017094D"/>
    <w:rsid w:val="00172B65"/>
    <w:rsid w:val="00173146"/>
    <w:rsid w:val="00173CD3"/>
    <w:rsid w:val="001740CF"/>
    <w:rsid w:val="00174246"/>
    <w:rsid w:val="0017561F"/>
    <w:rsid w:val="00175964"/>
    <w:rsid w:val="00175AFA"/>
    <w:rsid w:val="00175B32"/>
    <w:rsid w:val="001760DE"/>
    <w:rsid w:val="00176337"/>
    <w:rsid w:val="0017658B"/>
    <w:rsid w:val="00176D12"/>
    <w:rsid w:val="00177311"/>
    <w:rsid w:val="001775B2"/>
    <w:rsid w:val="00177847"/>
    <w:rsid w:val="001779E4"/>
    <w:rsid w:val="00177E3D"/>
    <w:rsid w:val="0018075D"/>
    <w:rsid w:val="00180764"/>
    <w:rsid w:val="00181017"/>
    <w:rsid w:val="001811A3"/>
    <w:rsid w:val="0018141D"/>
    <w:rsid w:val="0018153E"/>
    <w:rsid w:val="0018173E"/>
    <w:rsid w:val="001820F2"/>
    <w:rsid w:val="001821A2"/>
    <w:rsid w:val="00182848"/>
    <w:rsid w:val="00182B5F"/>
    <w:rsid w:val="00183981"/>
    <w:rsid w:val="001847C7"/>
    <w:rsid w:val="0018546F"/>
    <w:rsid w:val="001856B3"/>
    <w:rsid w:val="00185950"/>
    <w:rsid w:val="00185A83"/>
    <w:rsid w:val="00185C9C"/>
    <w:rsid w:val="00185DB3"/>
    <w:rsid w:val="0018658D"/>
    <w:rsid w:val="001868C0"/>
    <w:rsid w:val="00186AC9"/>
    <w:rsid w:val="0018773D"/>
    <w:rsid w:val="00190D57"/>
    <w:rsid w:val="00191A3D"/>
    <w:rsid w:val="00191E46"/>
    <w:rsid w:val="001924E3"/>
    <w:rsid w:val="00192702"/>
    <w:rsid w:val="00192CB6"/>
    <w:rsid w:val="00192E6E"/>
    <w:rsid w:val="00193406"/>
    <w:rsid w:val="0019346A"/>
    <w:rsid w:val="00193B87"/>
    <w:rsid w:val="00193BDF"/>
    <w:rsid w:val="00193F29"/>
    <w:rsid w:val="001942B7"/>
    <w:rsid w:val="00194B93"/>
    <w:rsid w:val="00194E84"/>
    <w:rsid w:val="00195712"/>
    <w:rsid w:val="0019582F"/>
    <w:rsid w:val="00195BD1"/>
    <w:rsid w:val="00196A0E"/>
    <w:rsid w:val="001970D6"/>
    <w:rsid w:val="001972AD"/>
    <w:rsid w:val="0019738E"/>
    <w:rsid w:val="00197A2F"/>
    <w:rsid w:val="00197A3D"/>
    <w:rsid w:val="00197A73"/>
    <w:rsid w:val="001A1513"/>
    <w:rsid w:val="001A1F21"/>
    <w:rsid w:val="001A2AC1"/>
    <w:rsid w:val="001A2BF6"/>
    <w:rsid w:val="001A3C1E"/>
    <w:rsid w:val="001A4154"/>
    <w:rsid w:val="001A4187"/>
    <w:rsid w:val="001A46D3"/>
    <w:rsid w:val="001A496A"/>
    <w:rsid w:val="001A5A13"/>
    <w:rsid w:val="001A687C"/>
    <w:rsid w:val="001A6F0E"/>
    <w:rsid w:val="001A7186"/>
    <w:rsid w:val="001A71F0"/>
    <w:rsid w:val="001A7561"/>
    <w:rsid w:val="001A7692"/>
    <w:rsid w:val="001A7F4B"/>
    <w:rsid w:val="001B042B"/>
    <w:rsid w:val="001B07B4"/>
    <w:rsid w:val="001B1448"/>
    <w:rsid w:val="001B2387"/>
    <w:rsid w:val="001B281C"/>
    <w:rsid w:val="001B2A3C"/>
    <w:rsid w:val="001B2CCF"/>
    <w:rsid w:val="001B2EA6"/>
    <w:rsid w:val="001B3001"/>
    <w:rsid w:val="001B327B"/>
    <w:rsid w:val="001B3820"/>
    <w:rsid w:val="001B39CC"/>
    <w:rsid w:val="001B3C6B"/>
    <w:rsid w:val="001B3E7B"/>
    <w:rsid w:val="001B3F14"/>
    <w:rsid w:val="001B3FD7"/>
    <w:rsid w:val="001B4A2E"/>
    <w:rsid w:val="001B6BFC"/>
    <w:rsid w:val="001B6D24"/>
    <w:rsid w:val="001B6E9D"/>
    <w:rsid w:val="001B7AFC"/>
    <w:rsid w:val="001B7D52"/>
    <w:rsid w:val="001B7DD8"/>
    <w:rsid w:val="001B7DE0"/>
    <w:rsid w:val="001C0A06"/>
    <w:rsid w:val="001C0B14"/>
    <w:rsid w:val="001C129A"/>
    <w:rsid w:val="001C1484"/>
    <w:rsid w:val="001C1797"/>
    <w:rsid w:val="001C220C"/>
    <w:rsid w:val="001C2DC1"/>
    <w:rsid w:val="001C32AF"/>
    <w:rsid w:val="001C3455"/>
    <w:rsid w:val="001C4112"/>
    <w:rsid w:val="001C4333"/>
    <w:rsid w:val="001C4945"/>
    <w:rsid w:val="001C4A7F"/>
    <w:rsid w:val="001C4D15"/>
    <w:rsid w:val="001C56DB"/>
    <w:rsid w:val="001C586E"/>
    <w:rsid w:val="001C6752"/>
    <w:rsid w:val="001C698D"/>
    <w:rsid w:val="001C6991"/>
    <w:rsid w:val="001C7305"/>
    <w:rsid w:val="001C76E8"/>
    <w:rsid w:val="001D0448"/>
    <w:rsid w:val="001D0E70"/>
    <w:rsid w:val="001D190B"/>
    <w:rsid w:val="001D1E11"/>
    <w:rsid w:val="001D1FD2"/>
    <w:rsid w:val="001D2634"/>
    <w:rsid w:val="001D2E45"/>
    <w:rsid w:val="001D4348"/>
    <w:rsid w:val="001D44CA"/>
    <w:rsid w:val="001D45E1"/>
    <w:rsid w:val="001D4740"/>
    <w:rsid w:val="001D4D27"/>
    <w:rsid w:val="001D5A49"/>
    <w:rsid w:val="001D6082"/>
    <w:rsid w:val="001D6317"/>
    <w:rsid w:val="001D7777"/>
    <w:rsid w:val="001D77AD"/>
    <w:rsid w:val="001D7A8C"/>
    <w:rsid w:val="001D7DB1"/>
    <w:rsid w:val="001E0180"/>
    <w:rsid w:val="001E08FA"/>
    <w:rsid w:val="001E0933"/>
    <w:rsid w:val="001E0E3E"/>
    <w:rsid w:val="001E17C4"/>
    <w:rsid w:val="001E1AB4"/>
    <w:rsid w:val="001E23CA"/>
    <w:rsid w:val="001E3663"/>
    <w:rsid w:val="001E3BE0"/>
    <w:rsid w:val="001E3BF6"/>
    <w:rsid w:val="001E3CC3"/>
    <w:rsid w:val="001E5687"/>
    <w:rsid w:val="001E58CD"/>
    <w:rsid w:val="001E5E3B"/>
    <w:rsid w:val="001E5EDB"/>
    <w:rsid w:val="001E5F52"/>
    <w:rsid w:val="001E6846"/>
    <w:rsid w:val="001E6BEF"/>
    <w:rsid w:val="001E6EDF"/>
    <w:rsid w:val="001E7135"/>
    <w:rsid w:val="001E71D8"/>
    <w:rsid w:val="001E7398"/>
    <w:rsid w:val="001E752C"/>
    <w:rsid w:val="001E7B32"/>
    <w:rsid w:val="001F0289"/>
    <w:rsid w:val="001F0689"/>
    <w:rsid w:val="001F0D14"/>
    <w:rsid w:val="001F1365"/>
    <w:rsid w:val="001F1486"/>
    <w:rsid w:val="001F17CC"/>
    <w:rsid w:val="001F1D0E"/>
    <w:rsid w:val="001F2122"/>
    <w:rsid w:val="001F2683"/>
    <w:rsid w:val="001F2E9A"/>
    <w:rsid w:val="001F30A7"/>
    <w:rsid w:val="001F3408"/>
    <w:rsid w:val="001F371E"/>
    <w:rsid w:val="001F399A"/>
    <w:rsid w:val="001F3E86"/>
    <w:rsid w:val="001F3F3F"/>
    <w:rsid w:val="001F4824"/>
    <w:rsid w:val="001F5262"/>
    <w:rsid w:val="001F52C5"/>
    <w:rsid w:val="001F5352"/>
    <w:rsid w:val="001F5B53"/>
    <w:rsid w:val="001F7E26"/>
    <w:rsid w:val="00200054"/>
    <w:rsid w:val="00200256"/>
    <w:rsid w:val="002004F5"/>
    <w:rsid w:val="00200877"/>
    <w:rsid w:val="00200A05"/>
    <w:rsid w:val="00201A58"/>
    <w:rsid w:val="00202098"/>
    <w:rsid w:val="002025C6"/>
    <w:rsid w:val="002036B9"/>
    <w:rsid w:val="0020380B"/>
    <w:rsid w:val="00203965"/>
    <w:rsid w:val="00203A34"/>
    <w:rsid w:val="00203E53"/>
    <w:rsid w:val="002040A2"/>
    <w:rsid w:val="00204B6A"/>
    <w:rsid w:val="0020565E"/>
    <w:rsid w:val="00205C49"/>
    <w:rsid w:val="002063CF"/>
    <w:rsid w:val="002063FC"/>
    <w:rsid w:val="00207C9D"/>
    <w:rsid w:val="00210375"/>
    <w:rsid w:val="002107CB"/>
    <w:rsid w:val="002107E1"/>
    <w:rsid w:val="002114E7"/>
    <w:rsid w:val="002126FE"/>
    <w:rsid w:val="002129DE"/>
    <w:rsid w:val="00212F04"/>
    <w:rsid w:val="00213393"/>
    <w:rsid w:val="002134DE"/>
    <w:rsid w:val="00213929"/>
    <w:rsid w:val="00213F41"/>
    <w:rsid w:val="002142BB"/>
    <w:rsid w:val="00214948"/>
    <w:rsid w:val="00214E21"/>
    <w:rsid w:val="002153D8"/>
    <w:rsid w:val="00215494"/>
    <w:rsid w:val="0021551E"/>
    <w:rsid w:val="00215E75"/>
    <w:rsid w:val="00217387"/>
    <w:rsid w:val="00220660"/>
    <w:rsid w:val="002206D7"/>
    <w:rsid w:val="00220926"/>
    <w:rsid w:val="00220943"/>
    <w:rsid w:val="002209CC"/>
    <w:rsid w:val="002215AC"/>
    <w:rsid w:val="002216DB"/>
    <w:rsid w:val="002219C7"/>
    <w:rsid w:val="00221C03"/>
    <w:rsid w:val="00221DC7"/>
    <w:rsid w:val="00222D5C"/>
    <w:rsid w:val="00222E8A"/>
    <w:rsid w:val="00223F48"/>
    <w:rsid w:val="00223F86"/>
    <w:rsid w:val="0022437D"/>
    <w:rsid w:val="0022454E"/>
    <w:rsid w:val="00224C9E"/>
    <w:rsid w:val="00224CC2"/>
    <w:rsid w:val="00224CFC"/>
    <w:rsid w:val="00226077"/>
    <w:rsid w:val="00226283"/>
    <w:rsid w:val="0022681C"/>
    <w:rsid w:val="00226A6D"/>
    <w:rsid w:val="0022785B"/>
    <w:rsid w:val="00227E53"/>
    <w:rsid w:val="0023001E"/>
    <w:rsid w:val="00230711"/>
    <w:rsid w:val="00230A37"/>
    <w:rsid w:val="0023141C"/>
    <w:rsid w:val="00232293"/>
    <w:rsid w:val="002329DC"/>
    <w:rsid w:val="00232E08"/>
    <w:rsid w:val="00232E40"/>
    <w:rsid w:val="002338C0"/>
    <w:rsid w:val="002338F5"/>
    <w:rsid w:val="00233D29"/>
    <w:rsid w:val="00234809"/>
    <w:rsid w:val="00234F9C"/>
    <w:rsid w:val="002350F6"/>
    <w:rsid w:val="00235F88"/>
    <w:rsid w:val="00236D5F"/>
    <w:rsid w:val="0023740A"/>
    <w:rsid w:val="002375B8"/>
    <w:rsid w:val="002379B3"/>
    <w:rsid w:val="00237B07"/>
    <w:rsid w:val="00237D54"/>
    <w:rsid w:val="00237E08"/>
    <w:rsid w:val="00240605"/>
    <w:rsid w:val="002407A3"/>
    <w:rsid w:val="00240BEA"/>
    <w:rsid w:val="00240D7F"/>
    <w:rsid w:val="00240E0D"/>
    <w:rsid w:val="00240E10"/>
    <w:rsid w:val="00240EB4"/>
    <w:rsid w:val="002414DA"/>
    <w:rsid w:val="00241C87"/>
    <w:rsid w:val="00241FBE"/>
    <w:rsid w:val="00242237"/>
    <w:rsid w:val="002422D2"/>
    <w:rsid w:val="00242CE0"/>
    <w:rsid w:val="0024322E"/>
    <w:rsid w:val="0024355B"/>
    <w:rsid w:val="00243D81"/>
    <w:rsid w:val="002445DE"/>
    <w:rsid w:val="002447FC"/>
    <w:rsid w:val="002448E0"/>
    <w:rsid w:val="00244E28"/>
    <w:rsid w:val="00245007"/>
    <w:rsid w:val="002450CB"/>
    <w:rsid w:val="00245A44"/>
    <w:rsid w:val="0024616D"/>
    <w:rsid w:val="002463A9"/>
    <w:rsid w:val="0024658B"/>
    <w:rsid w:val="00246B9D"/>
    <w:rsid w:val="00246D53"/>
    <w:rsid w:val="00246D66"/>
    <w:rsid w:val="00247626"/>
    <w:rsid w:val="0025005C"/>
    <w:rsid w:val="002503BB"/>
    <w:rsid w:val="00250BEC"/>
    <w:rsid w:val="00250D50"/>
    <w:rsid w:val="002512E9"/>
    <w:rsid w:val="002516D7"/>
    <w:rsid w:val="00251728"/>
    <w:rsid w:val="00251796"/>
    <w:rsid w:val="00252091"/>
    <w:rsid w:val="00252F2B"/>
    <w:rsid w:val="002533F9"/>
    <w:rsid w:val="00253F5B"/>
    <w:rsid w:val="00254A39"/>
    <w:rsid w:val="00254C9A"/>
    <w:rsid w:val="00254CDD"/>
    <w:rsid w:val="00255749"/>
    <w:rsid w:val="0025583B"/>
    <w:rsid w:val="00255D0A"/>
    <w:rsid w:val="0025684D"/>
    <w:rsid w:val="00256B00"/>
    <w:rsid w:val="00256B2F"/>
    <w:rsid w:val="00257159"/>
    <w:rsid w:val="00257459"/>
    <w:rsid w:val="0025753C"/>
    <w:rsid w:val="00257963"/>
    <w:rsid w:val="00257ABE"/>
    <w:rsid w:val="002600FB"/>
    <w:rsid w:val="00260315"/>
    <w:rsid w:val="00260ADB"/>
    <w:rsid w:val="0026145E"/>
    <w:rsid w:val="00261BBC"/>
    <w:rsid w:val="002620F5"/>
    <w:rsid w:val="00262B2F"/>
    <w:rsid w:val="00262F6F"/>
    <w:rsid w:val="0026389B"/>
    <w:rsid w:val="00263A6C"/>
    <w:rsid w:val="002641DE"/>
    <w:rsid w:val="00264222"/>
    <w:rsid w:val="002647FD"/>
    <w:rsid w:val="00264F4E"/>
    <w:rsid w:val="002654AC"/>
    <w:rsid w:val="002661D3"/>
    <w:rsid w:val="00266561"/>
    <w:rsid w:val="0026664D"/>
    <w:rsid w:val="0026678E"/>
    <w:rsid w:val="002668DC"/>
    <w:rsid w:val="00266BD8"/>
    <w:rsid w:val="00267182"/>
    <w:rsid w:val="00267489"/>
    <w:rsid w:val="002676BF"/>
    <w:rsid w:val="00267902"/>
    <w:rsid w:val="00267A77"/>
    <w:rsid w:val="00270521"/>
    <w:rsid w:val="002707AC"/>
    <w:rsid w:val="0027119A"/>
    <w:rsid w:val="00271213"/>
    <w:rsid w:val="002712B8"/>
    <w:rsid w:val="0027157A"/>
    <w:rsid w:val="002719E4"/>
    <w:rsid w:val="00272890"/>
    <w:rsid w:val="00272D3C"/>
    <w:rsid w:val="002735CA"/>
    <w:rsid w:val="00273A92"/>
    <w:rsid w:val="00273BCD"/>
    <w:rsid w:val="00273C12"/>
    <w:rsid w:val="0027481D"/>
    <w:rsid w:val="002752DD"/>
    <w:rsid w:val="0027544E"/>
    <w:rsid w:val="002762D6"/>
    <w:rsid w:val="0027693B"/>
    <w:rsid w:val="00277355"/>
    <w:rsid w:val="0027739B"/>
    <w:rsid w:val="00277442"/>
    <w:rsid w:val="00277665"/>
    <w:rsid w:val="002776ED"/>
    <w:rsid w:val="00280F87"/>
    <w:rsid w:val="00281171"/>
    <w:rsid w:val="00281CDE"/>
    <w:rsid w:val="00282A5B"/>
    <w:rsid w:val="00283107"/>
    <w:rsid w:val="002836A8"/>
    <w:rsid w:val="00283FA8"/>
    <w:rsid w:val="002847AD"/>
    <w:rsid w:val="002847EB"/>
    <w:rsid w:val="00284A96"/>
    <w:rsid w:val="0028523B"/>
    <w:rsid w:val="00285835"/>
    <w:rsid w:val="00285DA8"/>
    <w:rsid w:val="0028641B"/>
    <w:rsid w:val="0028655D"/>
    <w:rsid w:val="0028676F"/>
    <w:rsid w:val="00286AB9"/>
    <w:rsid w:val="00286F35"/>
    <w:rsid w:val="0028732D"/>
    <w:rsid w:val="00287B23"/>
    <w:rsid w:val="00287FD5"/>
    <w:rsid w:val="00290203"/>
    <w:rsid w:val="0029035F"/>
    <w:rsid w:val="00290B05"/>
    <w:rsid w:val="00290C66"/>
    <w:rsid w:val="00290CB7"/>
    <w:rsid w:val="00290E1A"/>
    <w:rsid w:val="00290F3C"/>
    <w:rsid w:val="00291218"/>
    <w:rsid w:val="002914E1"/>
    <w:rsid w:val="00291F3D"/>
    <w:rsid w:val="00292138"/>
    <w:rsid w:val="002922C6"/>
    <w:rsid w:val="002922DB"/>
    <w:rsid w:val="00292405"/>
    <w:rsid w:val="00293511"/>
    <w:rsid w:val="00293EE8"/>
    <w:rsid w:val="002940D3"/>
    <w:rsid w:val="00294A1F"/>
    <w:rsid w:val="00295097"/>
    <w:rsid w:val="00295516"/>
    <w:rsid w:val="00295C7E"/>
    <w:rsid w:val="00295C9D"/>
    <w:rsid w:val="002A03A9"/>
    <w:rsid w:val="002A0805"/>
    <w:rsid w:val="002A1077"/>
    <w:rsid w:val="002A263E"/>
    <w:rsid w:val="002A2AE2"/>
    <w:rsid w:val="002A2DAA"/>
    <w:rsid w:val="002A3036"/>
    <w:rsid w:val="002A3D33"/>
    <w:rsid w:val="002A42B7"/>
    <w:rsid w:val="002A464F"/>
    <w:rsid w:val="002A49BF"/>
    <w:rsid w:val="002A51D7"/>
    <w:rsid w:val="002A56A3"/>
    <w:rsid w:val="002A7887"/>
    <w:rsid w:val="002A789A"/>
    <w:rsid w:val="002B0412"/>
    <w:rsid w:val="002B111C"/>
    <w:rsid w:val="002B17A1"/>
    <w:rsid w:val="002B1B24"/>
    <w:rsid w:val="002B1B2F"/>
    <w:rsid w:val="002B2878"/>
    <w:rsid w:val="002B28C2"/>
    <w:rsid w:val="002B3995"/>
    <w:rsid w:val="002B3D98"/>
    <w:rsid w:val="002B5274"/>
    <w:rsid w:val="002B5438"/>
    <w:rsid w:val="002B5B42"/>
    <w:rsid w:val="002B6191"/>
    <w:rsid w:val="002B6FC0"/>
    <w:rsid w:val="002B725D"/>
    <w:rsid w:val="002B72FF"/>
    <w:rsid w:val="002B7634"/>
    <w:rsid w:val="002B7DC3"/>
    <w:rsid w:val="002B7F5D"/>
    <w:rsid w:val="002C0DC5"/>
    <w:rsid w:val="002C1428"/>
    <w:rsid w:val="002C154B"/>
    <w:rsid w:val="002C15FB"/>
    <w:rsid w:val="002C1F54"/>
    <w:rsid w:val="002C20BB"/>
    <w:rsid w:val="002C232C"/>
    <w:rsid w:val="002C280A"/>
    <w:rsid w:val="002C33A5"/>
    <w:rsid w:val="002C37F6"/>
    <w:rsid w:val="002C3BDD"/>
    <w:rsid w:val="002C3CAB"/>
    <w:rsid w:val="002C3F82"/>
    <w:rsid w:val="002C49C3"/>
    <w:rsid w:val="002C4A85"/>
    <w:rsid w:val="002C4B24"/>
    <w:rsid w:val="002C5B09"/>
    <w:rsid w:val="002C5C39"/>
    <w:rsid w:val="002C6472"/>
    <w:rsid w:val="002C6926"/>
    <w:rsid w:val="002C6F16"/>
    <w:rsid w:val="002C7003"/>
    <w:rsid w:val="002C7097"/>
    <w:rsid w:val="002C718A"/>
    <w:rsid w:val="002C745A"/>
    <w:rsid w:val="002C7951"/>
    <w:rsid w:val="002C7E3A"/>
    <w:rsid w:val="002D0239"/>
    <w:rsid w:val="002D0632"/>
    <w:rsid w:val="002D0946"/>
    <w:rsid w:val="002D199D"/>
    <w:rsid w:val="002D20E3"/>
    <w:rsid w:val="002D221F"/>
    <w:rsid w:val="002D2240"/>
    <w:rsid w:val="002D2252"/>
    <w:rsid w:val="002D2979"/>
    <w:rsid w:val="002D2F4B"/>
    <w:rsid w:val="002D3903"/>
    <w:rsid w:val="002D3C12"/>
    <w:rsid w:val="002D4656"/>
    <w:rsid w:val="002D4815"/>
    <w:rsid w:val="002D4EF2"/>
    <w:rsid w:val="002D4FA2"/>
    <w:rsid w:val="002D5504"/>
    <w:rsid w:val="002D57EE"/>
    <w:rsid w:val="002D5A2C"/>
    <w:rsid w:val="002D5AE1"/>
    <w:rsid w:val="002D5F5B"/>
    <w:rsid w:val="002D695D"/>
    <w:rsid w:val="002D6A49"/>
    <w:rsid w:val="002D6C90"/>
    <w:rsid w:val="002D6E90"/>
    <w:rsid w:val="002D70C2"/>
    <w:rsid w:val="002D740D"/>
    <w:rsid w:val="002D7556"/>
    <w:rsid w:val="002D7BA4"/>
    <w:rsid w:val="002D7D77"/>
    <w:rsid w:val="002E0A72"/>
    <w:rsid w:val="002E0B06"/>
    <w:rsid w:val="002E12C8"/>
    <w:rsid w:val="002E1406"/>
    <w:rsid w:val="002E2CF4"/>
    <w:rsid w:val="002E3882"/>
    <w:rsid w:val="002E3C0A"/>
    <w:rsid w:val="002E3DF4"/>
    <w:rsid w:val="002E3FA1"/>
    <w:rsid w:val="002E4594"/>
    <w:rsid w:val="002E48B8"/>
    <w:rsid w:val="002E4DBA"/>
    <w:rsid w:val="002E51B5"/>
    <w:rsid w:val="002E560F"/>
    <w:rsid w:val="002E5B35"/>
    <w:rsid w:val="002E6578"/>
    <w:rsid w:val="002E65B4"/>
    <w:rsid w:val="002E6869"/>
    <w:rsid w:val="002E6C94"/>
    <w:rsid w:val="002E7563"/>
    <w:rsid w:val="002E786B"/>
    <w:rsid w:val="002E7EE4"/>
    <w:rsid w:val="002F0722"/>
    <w:rsid w:val="002F0EF1"/>
    <w:rsid w:val="002F27FC"/>
    <w:rsid w:val="002F3380"/>
    <w:rsid w:val="002F3765"/>
    <w:rsid w:val="002F3A0C"/>
    <w:rsid w:val="002F4007"/>
    <w:rsid w:val="002F40A9"/>
    <w:rsid w:val="002F48CF"/>
    <w:rsid w:val="002F4906"/>
    <w:rsid w:val="002F4A8C"/>
    <w:rsid w:val="002F4D7B"/>
    <w:rsid w:val="002F5262"/>
    <w:rsid w:val="002F5711"/>
    <w:rsid w:val="002F5765"/>
    <w:rsid w:val="002F5DBA"/>
    <w:rsid w:val="002F5E41"/>
    <w:rsid w:val="002F6D97"/>
    <w:rsid w:val="002F72B8"/>
    <w:rsid w:val="00300139"/>
    <w:rsid w:val="0030032A"/>
    <w:rsid w:val="003004D0"/>
    <w:rsid w:val="00300E37"/>
    <w:rsid w:val="003021EF"/>
    <w:rsid w:val="00302EFE"/>
    <w:rsid w:val="003030DD"/>
    <w:rsid w:val="003032AD"/>
    <w:rsid w:val="0030339C"/>
    <w:rsid w:val="0030349B"/>
    <w:rsid w:val="003049B0"/>
    <w:rsid w:val="00304C71"/>
    <w:rsid w:val="0030567F"/>
    <w:rsid w:val="00305CB1"/>
    <w:rsid w:val="00305FF0"/>
    <w:rsid w:val="00306272"/>
    <w:rsid w:val="00306690"/>
    <w:rsid w:val="003069D1"/>
    <w:rsid w:val="00306FF7"/>
    <w:rsid w:val="0030711E"/>
    <w:rsid w:val="00307619"/>
    <w:rsid w:val="0030794D"/>
    <w:rsid w:val="00310A4A"/>
    <w:rsid w:val="00310C88"/>
    <w:rsid w:val="00310F49"/>
    <w:rsid w:val="00311444"/>
    <w:rsid w:val="0031269C"/>
    <w:rsid w:val="00312AFB"/>
    <w:rsid w:val="00312DC6"/>
    <w:rsid w:val="00312DEA"/>
    <w:rsid w:val="003133D2"/>
    <w:rsid w:val="003135EB"/>
    <w:rsid w:val="00313EB0"/>
    <w:rsid w:val="003140C9"/>
    <w:rsid w:val="003152F7"/>
    <w:rsid w:val="003165B2"/>
    <w:rsid w:val="00316B55"/>
    <w:rsid w:val="00316E0B"/>
    <w:rsid w:val="0031771E"/>
    <w:rsid w:val="00320598"/>
    <w:rsid w:val="003215BA"/>
    <w:rsid w:val="003215C0"/>
    <w:rsid w:val="00321BC5"/>
    <w:rsid w:val="00322543"/>
    <w:rsid w:val="00322569"/>
    <w:rsid w:val="003228B9"/>
    <w:rsid w:val="00322A26"/>
    <w:rsid w:val="00323450"/>
    <w:rsid w:val="00323D9A"/>
    <w:rsid w:val="0032408F"/>
    <w:rsid w:val="003251F6"/>
    <w:rsid w:val="00325624"/>
    <w:rsid w:val="00325D0E"/>
    <w:rsid w:val="00326868"/>
    <w:rsid w:val="00326AA1"/>
    <w:rsid w:val="00326D5F"/>
    <w:rsid w:val="00326F39"/>
    <w:rsid w:val="003274EC"/>
    <w:rsid w:val="00327794"/>
    <w:rsid w:val="00327DA7"/>
    <w:rsid w:val="003302FA"/>
    <w:rsid w:val="00330BFB"/>
    <w:rsid w:val="00330FA8"/>
    <w:rsid w:val="0033131E"/>
    <w:rsid w:val="00331712"/>
    <w:rsid w:val="00331813"/>
    <w:rsid w:val="00331C77"/>
    <w:rsid w:val="00332040"/>
    <w:rsid w:val="00332224"/>
    <w:rsid w:val="003323EC"/>
    <w:rsid w:val="00332633"/>
    <w:rsid w:val="003326B7"/>
    <w:rsid w:val="0033306C"/>
    <w:rsid w:val="003330E2"/>
    <w:rsid w:val="003331CF"/>
    <w:rsid w:val="003338D2"/>
    <w:rsid w:val="00333EC7"/>
    <w:rsid w:val="00333F9D"/>
    <w:rsid w:val="00334249"/>
    <w:rsid w:val="003346FC"/>
    <w:rsid w:val="00334863"/>
    <w:rsid w:val="00334C61"/>
    <w:rsid w:val="00334F45"/>
    <w:rsid w:val="00335285"/>
    <w:rsid w:val="00336059"/>
    <w:rsid w:val="003364E9"/>
    <w:rsid w:val="00336AA0"/>
    <w:rsid w:val="00336D9C"/>
    <w:rsid w:val="0033714A"/>
    <w:rsid w:val="00337348"/>
    <w:rsid w:val="00340C7B"/>
    <w:rsid w:val="00341C8E"/>
    <w:rsid w:val="00341E9B"/>
    <w:rsid w:val="00342147"/>
    <w:rsid w:val="00342456"/>
    <w:rsid w:val="0034266F"/>
    <w:rsid w:val="003427F1"/>
    <w:rsid w:val="003429C4"/>
    <w:rsid w:val="00342B5B"/>
    <w:rsid w:val="00342D2A"/>
    <w:rsid w:val="00343547"/>
    <w:rsid w:val="00343DD4"/>
    <w:rsid w:val="003440F8"/>
    <w:rsid w:val="00344AF6"/>
    <w:rsid w:val="00344EB5"/>
    <w:rsid w:val="0034637E"/>
    <w:rsid w:val="00346D41"/>
    <w:rsid w:val="00347257"/>
    <w:rsid w:val="00347A51"/>
    <w:rsid w:val="00347C0D"/>
    <w:rsid w:val="003501B4"/>
    <w:rsid w:val="00350E2F"/>
    <w:rsid w:val="00351346"/>
    <w:rsid w:val="00351B8B"/>
    <w:rsid w:val="00351C54"/>
    <w:rsid w:val="003521B1"/>
    <w:rsid w:val="00352888"/>
    <w:rsid w:val="00352996"/>
    <w:rsid w:val="00352C14"/>
    <w:rsid w:val="00352DC1"/>
    <w:rsid w:val="00353AA4"/>
    <w:rsid w:val="00353C3B"/>
    <w:rsid w:val="00353F45"/>
    <w:rsid w:val="00354421"/>
    <w:rsid w:val="0035461A"/>
    <w:rsid w:val="00354C90"/>
    <w:rsid w:val="00354EEA"/>
    <w:rsid w:val="00355B64"/>
    <w:rsid w:val="00355D92"/>
    <w:rsid w:val="003563F5"/>
    <w:rsid w:val="00356604"/>
    <w:rsid w:val="00356C5E"/>
    <w:rsid w:val="00356F1D"/>
    <w:rsid w:val="00357456"/>
    <w:rsid w:val="003575E9"/>
    <w:rsid w:val="003578E7"/>
    <w:rsid w:val="00357B35"/>
    <w:rsid w:val="00357E1E"/>
    <w:rsid w:val="00357ECA"/>
    <w:rsid w:val="003601B5"/>
    <w:rsid w:val="003603DD"/>
    <w:rsid w:val="003604FF"/>
    <w:rsid w:val="00360674"/>
    <w:rsid w:val="00360F0A"/>
    <w:rsid w:val="0036131E"/>
    <w:rsid w:val="003613A7"/>
    <w:rsid w:val="003613AC"/>
    <w:rsid w:val="003624B1"/>
    <w:rsid w:val="00362955"/>
    <w:rsid w:val="00363193"/>
    <w:rsid w:val="00363BA2"/>
    <w:rsid w:val="0036441B"/>
    <w:rsid w:val="003644D9"/>
    <w:rsid w:val="003649A0"/>
    <w:rsid w:val="00364ADD"/>
    <w:rsid w:val="00364FE4"/>
    <w:rsid w:val="00365647"/>
    <w:rsid w:val="00365D08"/>
    <w:rsid w:val="003662A5"/>
    <w:rsid w:val="003662BA"/>
    <w:rsid w:val="00366ADA"/>
    <w:rsid w:val="003672B5"/>
    <w:rsid w:val="003676A6"/>
    <w:rsid w:val="003702DC"/>
    <w:rsid w:val="00370360"/>
    <w:rsid w:val="00371074"/>
    <w:rsid w:val="00371B89"/>
    <w:rsid w:val="00371BAF"/>
    <w:rsid w:val="0037224A"/>
    <w:rsid w:val="00373350"/>
    <w:rsid w:val="0037363A"/>
    <w:rsid w:val="0037379A"/>
    <w:rsid w:val="003746BB"/>
    <w:rsid w:val="00374C43"/>
    <w:rsid w:val="00374E82"/>
    <w:rsid w:val="003762F8"/>
    <w:rsid w:val="00376B47"/>
    <w:rsid w:val="003770E2"/>
    <w:rsid w:val="00377B0C"/>
    <w:rsid w:val="00377B25"/>
    <w:rsid w:val="0038071D"/>
    <w:rsid w:val="00380DFC"/>
    <w:rsid w:val="00380F04"/>
    <w:rsid w:val="0038141E"/>
    <w:rsid w:val="00381431"/>
    <w:rsid w:val="00381922"/>
    <w:rsid w:val="00381D93"/>
    <w:rsid w:val="00382080"/>
    <w:rsid w:val="003820EB"/>
    <w:rsid w:val="00382648"/>
    <w:rsid w:val="00382769"/>
    <w:rsid w:val="00382898"/>
    <w:rsid w:val="00382D02"/>
    <w:rsid w:val="00383A6C"/>
    <w:rsid w:val="00384585"/>
    <w:rsid w:val="00384CA2"/>
    <w:rsid w:val="00384D2F"/>
    <w:rsid w:val="00385214"/>
    <w:rsid w:val="0038645D"/>
    <w:rsid w:val="003865B4"/>
    <w:rsid w:val="00386785"/>
    <w:rsid w:val="003867DF"/>
    <w:rsid w:val="00386EE3"/>
    <w:rsid w:val="00390472"/>
    <w:rsid w:val="00391812"/>
    <w:rsid w:val="00391B3D"/>
    <w:rsid w:val="003920E2"/>
    <w:rsid w:val="00392125"/>
    <w:rsid w:val="003924BE"/>
    <w:rsid w:val="003924EA"/>
    <w:rsid w:val="00392918"/>
    <w:rsid w:val="00392D1D"/>
    <w:rsid w:val="0039382C"/>
    <w:rsid w:val="00393A51"/>
    <w:rsid w:val="0039446F"/>
    <w:rsid w:val="0039456F"/>
    <w:rsid w:val="00394595"/>
    <w:rsid w:val="00394682"/>
    <w:rsid w:val="003949EC"/>
    <w:rsid w:val="00394D5E"/>
    <w:rsid w:val="0039551F"/>
    <w:rsid w:val="00395842"/>
    <w:rsid w:val="00395C1F"/>
    <w:rsid w:val="00395C68"/>
    <w:rsid w:val="0039618A"/>
    <w:rsid w:val="00396715"/>
    <w:rsid w:val="00396A03"/>
    <w:rsid w:val="00396BAE"/>
    <w:rsid w:val="003974A5"/>
    <w:rsid w:val="003A03D0"/>
    <w:rsid w:val="003A08A9"/>
    <w:rsid w:val="003A0D01"/>
    <w:rsid w:val="003A0D29"/>
    <w:rsid w:val="003A0EDA"/>
    <w:rsid w:val="003A1049"/>
    <w:rsid w:val="003A1747"/>
    <w:rsid w:val="003A1843"/>
    <w:rsid w:val="003A1AA2"/>
    <w:rsid w:val="003A1E0B"/>
    <w:rsid w:val="003A267D"/>
    <w:rsid w:val="003A271D"/>
    <w:rsid w:val="003A410D"/>
    <w:rsid w:val="003A4E5F"/>
    <w:rsid w:val="003A5E56"/>
    <w:rsid w:val="003A6059"/>
    <w:rsid w:val="003A6A38"/>
    <w:rsid w:val="003A7426"/>
    <w:rsid w:val="003A7B95"/>
    <w:rsid w:val="003B0323"/>
    <w:rsid w:val="003B0D31"/>
    <w:rsid w:val="003B0E89"/>
    <w:rsid w:val="003B0F04"/>
    <w:rsid w:val="003B2EEE"/>
    <w:rsid w:val="003B4B94"/>
    <w:rsid w:val="003B4C36"/>
    <w:rsid w:val="003B4CCC"/>
    <w:rsid w:val="003B50EF"/>
    <w:rsid w:val="003B52C4"/>
    <w:rsid w:val="003B58D6"/>
    <w:rsid w:val="003B59A3"/>
    <w:rsid w:val="003B60F2"/>
    <w:rsid w:val="003B66F6"/>
    <w:rsid w:val="003B6DCF"/>
    <w:rsid w:val="003C0703"/>
    <w:rsid w:val="003C0A3F"/>
    <w:rsid w:val="003C0A51"/>
    <w:rsid w:val="003C0B20"/>
    <w:rsid w:val="003C149F"/>
    <w:rsid w:val="003C234F"/>
    <w:rsid w:val="003C2739"/>
    <w:rsid w:val="003C3833"/>
    <w:rsid w:val="003C3FE0"/>
    <w:rsid w:val="003C4265"/>
    <w:rsid w:val="003C466D"/>
    <w:rsid w:val="003C4D5E"/>
    <w:rsid w:val="003C52DA"/>
    <w:rsid w:val="003C5463"/>
    <w:rsid w:val="003C59C0"/>
    <w:rsid w:val="003C5BF6"/>
    <w:rsid w:val="003C63D4"/>
    <w:rsid w:val="003C70BE"/>
    <w:rsid w:val="003C753B"/>
    <w:rsid w:val="003C79C7"/>
    <w:rsid w:val="003C7F32"/>
    <w:rsid w:val="003C7F69"/>
    <w:rsid w:val="003D0807"/>
    <w:rsid w:val="003D14C6"/>
    <w:rsid w:val="003D1574"/>
    <w:rsid w:val="003D2EEA"/>
    <w:rsid w:val="003D3FB0"/>
    <w:rsid w:val="003D4A99"/>
    <w:rsid w:val="003D4B98"/>
    <w:rsid w:val="003D516D"/>
    <w:rsid w:val="003D5213"/>
    <w:rsid w:val="003D58B7"/>
    <w:rsid w:val="003D5DCA"/>
    <w:rsid w:val="003D71DC"/>
    <w:rsid w:val="003D7328"/>
    <w:rsid w:val="003E110B"/>
    <w:rsid w:val="003E15A6"/>
    <w:rsid w:val="003E16F9"/>
    <w:rsid w:val="003E1FDB"/>
    <w:rsid w:val="003E2369"/>
    <w:rsid w:val="003E2AA3"/>
    <w:rsid w:val="003E30A2"/>
    <w:rsid w:val="003E347F"/>
    <w:rsid w:val="003E3528"/>
    <w:rsid w:val="003E3A34"/>
    <w:rsid w:val="003E3B90"/>
    <w:rsid w:val="003E46E8"/>
    <w:rsid w:val="003E4AFF"/>
    <w:rsid w:val="003E5BD5"/>
    <w:rsid w:val="003E5CF4"/>
    <w:rsid w:val="003E6600"/>
    <w:rsid w:val="003E7028"/>
    <w:rsid w:val="003F02F9"/>
    <w:rsid w:val="003F0B3C"/>
    <w:rsid w:val="003F0BD1"/>
    <w:rsid w:val="003F12A9"/>
    <w:rsid w:val="003F1564"/>
    <w:rsid w:val="003F15E7"/>
    <w:rsid w:val="003F1CE8"/>
    <w:rsid w:val="003F25F0"/>
    <w:rsid w:val="003F2860"/>
    <w:rsid w:val="003F294F"/>
    <w:rsid w:val="003F2E20"/>
    <w:rsid w:val="003F300E"/>
    <w:rsid w:val="003F3165"/>
    <w:rsid w:val="003F3393"/>
    <w:rsid w:val="003F39EF"/>
    <w:rsid w:val="003F4390"/>
    <w:rsid w:val="003F4BDF"/>
    <w:rsid w:val="003F4F46"/>
    <w:rsid w:val="003F57F4"/>
    <w:rsid w:val="003F58DF"/>
    <w:rsid w:val="003F5F31"/>
    <w:rsid w:val="003F6175"/>
    <w:rsid w:val="003F64B5"/>
    <w:rsid w:val="003F6C98"/>
    <w:rsid w:val="003F6DB5"/>
    <w:rsid w:val="003F7E0C"/>
    <w:rsid w:val="004003CD"/>
    <w:rsid w:val="00400C09"/>
    <w:rsid w:val="00400D51"/>
    <w:rsid w:val="004012DA"/>
    <w:rsid w:val="00402050"/>
    <w:rsid w:val="00402083"/>
    <w:rsid w:val="004025B6"/>
    <w:rsid w:val="00402648"/>
    <w:rsid w:val="00402B12"/>
    <w:rsid w:val="00402BE0"/>
    <w:rsid w:val="004031D5"/>
    <w:rsid w:val="0040328A"/>
    <w:rsid w:val="00406017"/>
    <w:rsid w:val="004061BC"/>
    <w:rsid w:val="00407C2E"/>
    <w:rsid w:val="00407C8D"/>
    <w:rsid w:val="00407EBD"/>
    <w:rsid w:val="00407EC8"/>
    <w:rsid w:val="00407F1E"/>
    <w:rsid w:val="0041051C"/>
    <w:rsid w:val="00411000"/>
    <w:rsid w:val="00411195"/>
    <w:rsid w:val="004112EF"/>
    <w:rsid w:val="00412027"/>
    <w:rsid w:val="00412831"/>
    <w:rsid w:val="00413E08"/>
    <w:rsid w:val="004140AA"/>
    <w:rsid w:val="00414373"/>
    <w:rsid w:val="00414501"/>
    <w:rsid w:val="00414D1C"/>
    <w:rsid w:val="00414E8C"/>
    <w:rsid w:val="00416169"/>
    <w:rsid w:val="00416530"/>
    <w:rsid w:val="00416841"/>
    <w:rsid w:val="00417BBB"/>
    <w:rsid w:val="00417DFD"/>
    <w:rsid w:val="004200E3"/>
    <w:rsid w:val="00420517"/>
    <w:rsid w:val="00420742"/>
    <w:rsid w:val="00420A51"/>
    <w:rsid w:val="004210E5"/>
    <w:rsid w:val="00421193"/>
    <w:rsid w:val="004222EE"/>
    <w:rsid w:val="0042387E"/>
    <w:rsid w:val="00423B30"/>
    <w:rsid w:val="00424253"/>
    <w:rsid w:val="004244EC"/>
    <w:rsid w:val="004246DF"/>
    <w:rsid w:val="004248B8"/>
    <w:rsid w:val="004249A4"/>
    <w:rsid w:val="004249C5"/>
    <w:rsid w:val="00424D89"/>
    <w:rsid w:val="00425E26"/>
    <w:rsid w:val="00427F78"/>
    <w:rsid w:val="004308AA"/>
    <w:rsid w:val="00430ADF"/>
    <w:rsid w:val="00430CE0"/>
    <w:rsid w:val="00430E88"/>
    <w:rsid w:val="00430F7B"/>
    <w:rsid w:val="00431E85"/>
    <w:rsid w:val="0043262F"/>
    <w:rsid w:val="0043347B"/>
    <w:rsid w:val="0043390E"/>
    <w:rsid w:val="00433AC9"/>
    <w:rsid w:val="00434066"/>
    <w:rsid w:val="00434194"/>
    <w:rsid w:val="0043453C"/>
    <w:rsid w:val="00434842"/>
    <w:rsid w:val="004353DC"/>
    <w:rsid w:val="00435475"/>
    <w:rsid w:val="00435915"/>
    <w:rsid w:val="00436214"/>
    <w:rsid w:val="00436636"/>
    <w:rsid w:val="00436955"/>
    <w:rsid w:val="00436D66"/>
    <w:rsid w:val="00436E2E"/>
    <w:rsid w:val="0043712C"/>
    <w:rsid w:val="0043714A"/>
    <w:rsid w:val="004373C3"/>
    <w:rsid w:val="00437748"/>
    <w:rsid w:val="004378B7"/>
    <w:rsid w:val="00437C85"/>
    <w:rsid w:val="0044017D"/>
    <w:rsid w:val="004407C1"/>
    <w:rsid w:val="00440B9B"/>
    <w:rsid w:val="0044108F"/>
    <w:rsid w:val="00441133"/>
    <w:rsid w:val="004411A7"/>
    <w:rsid w:val="004416EE"/>
    <w:rsid w:val="00441815"/>
    <w:rsid w:val="00441BBB"/>
    <w:rsid w:val="00441CEF"/>
    <w:rsid w:val="00441E46"/>
    <w:rsid w:val="00441EF5"/>
    <w:rsid w:val="004424B1"/>
    <w:rsid w:val="004425C3"/>
    <w:rsid w:val="004426D5"/>
    <w:rsid w:val="00442F93"/>
    <w:rsid w:val="0044307A"/>
    <w:rsid w:val="004433F1"/>
    <w:rsid w:val="0044437F"/>
    <w:rsid w:val="004446E3"/>
    <w:rsid w:val="0044492B"/>
    <w:rsid w:val="00444D1B"/>
    <w:rsid w:val="00444EE6"/>
    <w:rsid w:val="00445344"/>
    <w:rsid w:val="00445360"/>
    <w:rsid w:val="00445434"/>
    <w:rsid w:val="0044559A"/>
    <w:rsid w:val="00445A82"/>
    <w:rsid w:val="00445C17"/>
    <w:rsid w:val="00445E5A"/>
    <w:rsid w:val="004466F0"/>
    <w:rsid w:val="004470E0"/>
    <w:rsid w:val="00450908"/>
    <w:rsid w:val="00451218"/>
    <w:rsid w:val="00451675"/>
    <w:rsid w:val="00451B9B"/>
    <w:rsid w:val="0045211F"/>
    <w:rsid w:val="004521B3"/>
    <w:rsid w:val="00453166"/>
    <w:rsid w:val="00453F22"/>
    <w:rsid w:val="00453FEE"/>
    <w:rsid w:val="00454450"/>
    <w:rsid w:val="00454ACD"/>
    <w:rsid w:val="00454D33"/>
    <w:rsid w:val="00455334"/>
    <w:rsid w:val="00455A2F"/>
    <w:rsid w:val="00455A88"/>
    <w:rsid w:val="00455B85"/>
    <w:rsid w:val="004568C2"/>
    <w:rsid w:val="004574F0"/>
    <w:rsid w:val="00457C70"/>
    <w:rsid w:val="00460114"/>
    <w:rsid w:val="0046186F"/>
    <w:rsid w:val="004625F9"/>
    <w:rsid w:val="0046264D"/>
    <w:rsid w:val="00463060"/>
    <w:rsid w:val="004631A1"/>
    <w:rsid w:val="004632A8"/>
    <w:rsid w:val="00463313"/>
    <w:rsid w:val="00463320"/>
    <w:rsid w:val="004643B5"/>
    <w:rsid w:val="00464958"/>
    <w:rsid w:val="004701B3"/>
    <w:rsid w:val="0047082D"/>
    <w:rsid w:val="00470A4B"/>
    <w:rsid w:val="004716D4"/>
    <w:rsid w:val="004716ED"/>
    <w:rsid w:val="00472E8F"/>
    <w:rsid w:val="0047300C"/>
    <w:rsid w:val="00473543"/>
    <w:rsid w:val="004739CB"/>
    <w:rsid w:val="004739D7"/>
    <w:rsid w:val="004746F9"/>
    <w:rsid w:val="00474832"/>
    <w:rsid w:val="004749F2"/>
    <w:rsid w:val="00474E5C"/>
    <w:rsid w:val="00474FBB"/>
    <w:rsid w:val="00475AE9"/>
    <w:rsid w:val="00475C4B"/>
    <w:rsid w:val="0047789C"/>
    <w:rsid w:val="00480004"/>
    <w:rsid w:val="00480A02"/>
    <w:rsid w:val="004810F4"/>
    <w:rsid w:val="004816A6"/>
    <w:rsid w:val="00482B21"/>
    <w:rsid w:val="00482BF9"/>
    <w:rsid w:val="00482DA0"/>
    <w:rsid w:val="00482E60"/>
    <w:rsid w:val="00483365"/>
    <w:rsid w:val="0048392A"/>
    <w:rsid w:val="00483B96"/>
    <w:rsid w:val="00483BF0"/>
    <w:rsid w:val="00483D81"/>
    <w:rsid w:val="0048440E"/>
    <w:rsid w:val="004845AD"/>
    <w:rsid w:val="00484E27"/>
    <w:rsid w:val="0048531E"/>
    <w:rsid w:val="004864B6"/>
    <w:rsid w:val="00487357"/>
    <w:rsid w:val="00487A31"/>
    <w:rsid w:val="004902E2"/>
    <w:rsid w:val="004905D2"/>
    <w:rsid w:val="00490F31"/>
    <w:rsid w:val="00490FAA"/>
    <w:rsid w:val="00490FED"/>
    <w:rsid w:val="0049106D"/>
    <w:rsid w:val="00491114"/>
    <w:rsid w:val="00491609"/>
    <w:rsid w:val="00491939"/>
    <w:rsid w:val="00491BF9"/>
    <w:rsid w:val="00492AE6"/>
    <w:rsid w:val="00493220"/>
    <w:rsid w:val="004942BA"/>
    <w:rsid w:val="00494328"/>
    <w:rsid w:val="004948BE"/>
    <w:rsid w:val="0049536A"/>
    <w:rsid w:val="00495C53"/>
    <w:rsid w:val="00496435"/>
    <w:rsid w:val="00496708"/>
    <w:rsid w:val="00496DA5"/>
    <w:rsid w:val="0049705F"/>
    <w:rsid w:val="004972C3"/>
    <w:rsid w:val="00497461"/>
    <w:rsid w:val="00497B1E"/>
    <w:rsid w:val="00497BA0"/>
    <w:rsid w:val="004A027B"/>
    <w:rsid w:val="004A0D33"/>
    <w:rsid w:val="004A0E79"/>
    <w:rsid w:val="004A11EC"/>
    <w:rsid w:val="004A20B1"/>
    <w:rsid w:val="004A2DDC"/>
    <w:rsid w:val="004A37B4"/>
    <w:rsid w:val="004A475D"/>
    <w:rsid w:val="004A49C6"/>
    <w:rsid w:val="004A4B05"/>
    <w:rsid w:val="004A513D"/>
    <w:rsid w:val="004A54EE"/>
    <w:rsid w:val="004A6E29"/>
    <w:rsid w:val="004A6FED"/>
    <w:rsid w:val="004A70D1"/>
    <w:rsid w:val="004A75DD"/>
    <w:rsid w:val="004A765F"/>
    <w:rsid w:val="004A7B3D"/>
    <w:rsid w:val="004A7F70"/>
    <w:rsid w:val="004B058B"/>
    <w:rsid w:val="004B0A00"/>
    <w:rsid w:val="004B1002"/>
    <w:rsid w:val="004B27FB"/>
    <w:rsid w:val="004B2A6F"/>
    <w:rsid w:val="004B2A9C"/>
    <w:rsid w:val="004B2ACE"/>
    <w:rsid w:val="004B2C95"/>
    <w:rsid w:val="004B2F22"/>
    <w:rsid w:val="004B2F99"/>
    <w:rsid w:val="004B319C"/>
    <w:rsid w:val="004B357B"/>
    <w:rsid w:val="004B3B00"/>
    <w:rsid w:val="004B3E34"/>
    <w:rsid w:val="004B4420"/>
    <w:rsid w:val="004B51F2"/>
    <w:rsid w:val="004B5268"/>
    <w:rsid w:val="004B546E"/>
    <w:rsid w:val="004B5470"/>
    <w:rsid w:val="004B55F0"/>
    <w:rsid w:val="004B59AB"/>
    <w:rsid w:val="004B5AB7"/>
    <w:rsid w:val="004B5C7C"/>
    <w:rsid w:val="004B5CF1"/>
    <w:rsid w:val="004B67A0"/>
    <w:rsid w:val="004B76C9"/>
    <w:rsid w:val="004C031B"/>
    <w:rsid w:val="004C039B"/>
    <w:rsid w:val="004C059D"/>
    <w:rsid w:val="004C06E8"/>
    <w:rsid w:val="004C087F"/>
    <w:rsid w:val="004C0F89"/>
    <w:rsid w:val="004C113B"/>
    <w:rsid w:val="004C1406"/>
    <w:rsid w:val="004C1638"/>
    <w:rsid w:val="004C196A"/>
    <w:rsid w:val="004C2350"/>
    <w:rsid w:val="004C299E"/>
    <w:rsid w:val="004C2BAF"/>
    <w:rsid w:val="004C38CD"/>
    <w:rsid w:val="004C4105"/>
    <w:rsid w:val="004C45A1"/>
    <w:rsid w:val="004C489D"/>
    <w:rsid w:val="004C54AA"/>
    <w:rsid w:val="004C5FFC"/>
    <w:rsid w:val="004C6945"/>
    <w:rsid w:val="004C771A"/>
    <w:rsid w:val="004C79AE"/>
    <w:rsid w:val="004C7CA3"/>
    <w:rsid w:val="004C7D03"/>
    <w:rsid w:val="004D166B"/>
    <w:rsid w:val="004D2319"/>
    <w:rsid w:val="004D3529"/>
    <w:rsid w:val="004D3A0F"/>
    <w:rsid w:val="004D3B54"/>
    <w:rsid w:val="004D3D63"/>
    <w:rsid w:val="004D4254"/>
    <w:rsid w:val="004D4CAC"/>
    <w:rsid w:val="004D4E39"/>
    <w:rsid w:val="004D553F"/>
    <w:rsid w:val="004D5909"/>
    <w:rsid w:val="004D6256"/>
    <w:rsid w:val="004D64EA"/>
    <w:rsid w:val="004D7268"/>
    <w:rsid w:val="004D743D"/>
    <w:rsid w:val="004D743E"/>
    <w:rsid w:val="004D74E5"/>
    <w:rsid w:val="004D7615"/>
    <w:rsid w:val="004D79C3"/>
    <w:rsid w:val="004D7B62"/>
    <w:rsid w:val="004D7EC8"/>
    <w:rsid w:val="004E0228"/>
    <w:rsid w:val="004E0ACD"/>
    <w:rsid w:val="004E0D0D"/>
    <w:rsid w:val="004E0EEF"/>
    <w:rsid w:val="004E112D"/>
    <w:rsid w:val="004E1286"/>
    <w:rsid w:val="004E1439"/>
    <w:rsid w:val="004E1A59"/>
    <w:rsid w:val="004E1AFA"/>
    <w:rsid w:val="004E1C11"/>
    <w:rsid w:val="004E1E53"/>
    <w:rsid w:val="004E28DE"/>
    <w:rsid w:val="004E2E5C"/>
    <w:rsid w:val="004E3058"/>
    <w:rsid w:val="004E39D2"/>
    <w:rsid w:val="004E4045"/>
    <w:rsid w:val="004E52D2"/>
    <w:rsid w:val="004E53E7"/>
    <w:rsid w:val="004E5740"/>
    <w:rsid w:val="004E586A"/>
    <w:rsid w:val="004E6624"/>
    <w:rsid w:val="004E6659"/>
    <w:rsid w:val="004E70F2"/>
    <w:rsid w:val="004E771E"/>
    <w:rsid w:val="004E79D8"/>
    <w:rsid w:val="004E7F88"/>
    <w:rsid w:val="004F130A"/>
    <w:rsid w:val="004F1BAA"/>
    <w:rsid w:val="004F1F99"/>
    <w:rsid w:val="004F259D"/>
    <w:rsid w:val="004F25C1"/>
    <w:rsid w:val="004F2916"/>
    <w:rsid w:val="004F2F71"/>
    <w:rsid w:val="004F31B8"/>
    <w:rsid w:val="004F3B34"/>
    <w:rsid w:val="004F3B65"/>
    <w:rsid w:val="004F4E29"/>
    <w:rsid w:val="004F5630"/>
    <w:rsid w:val="004F573E"/>
    <w:rsid w:val="004F5B80"/>
    <w:rsid w:val="004F6149"/>
    <w:rsid w:val="004F658E"/>
    <w:rsid w:val="004F6F93"/>
    <w:rsid w:val="004F7423"/>
    <w:rsid w:val="004F76FC"/>
    <w:rsid w:val="004F7AF5"/>
    <w:rsid w:val="0050012B"/>
    <w:rsid w:val="00500FFB"/>
    <w:rsid w:val="0050148A"/>
    <w:rsid w:val="005019F8"/>
    <w:rsid w:val="00501E5E"/>
    <w:rsid w:val="005020A2"/>
    <w:rsid w:val="0050231C"/>
    <w:rsid w:val="005023A6"/>
    <w:rsid w:val="00502AF0"/>
    <w:rsid w:val="00502FEE"/>
    <w:rsid w:val="005033B5"/>
    <w:rsid w:val="0050356C"/>
    <w:rsid w:val="00503AEE"/>
    <w:rsid w:val="00504150"/>
    <w:rsid w:val="005041A0"/>
    <w:rsid w:val="005042B2"/>
    <w:rsid w:val="005048EA"/>
    <w:rsid w:val="00504E1E"/>
    <w:rsid w:val="00505057"/>
    <w:rsid w:val="00505F01"/>
    <w:rsid w:val="00506CDD"/>
    <w:rsid w:val="00506E42"/>
    <w:rsid w:val="00507553"/>
    <w:rsid w:val="00507594"/>
    <w:rsid w:val="0050769A"/>
    <w:rsid w:val="00507718"/>
    <w:rsid w:val="00507B6A"/>
    <w:rsid w:val="00507DE1"/>
    <w:rsid w:val="00510751"/>
    <w:rsid w:val="005110B3"/>
    <w:rsid w:val="005113CE"/>
    <w:rsid w:val="00511F38"/>
    <w:rsid w:val="0051240B"/>
    <w:rsid w:val="0051271E"/>
    <w:rsid w:val="00513024"/>
    <w:rsid w:val="005130C8"/>
    <w:rsid w:val="00513567"/>
    <w:rsid w:val="0051386B"/>
    <w:rsid w:val="00513AB9"/>
    <w:rsid w:val="00513F99"/>
    <w:rsid w:val="00514440"/>
    <w:rsid w:val="00515614"/>
    <w:rsid w:val="00515EBC"/>
    <w:rsid w:val="00516112"/>
    <w:rsid w:val="00516A70"/>
    <w:rsid w:val="00516A7B"/>
    <w:rsid w:val="00517352"/>
    <w:rsid w:val="005174AD"/>
    <w:rsid w:val="005179F9"/>
    <w:rsid w:val="00517EA0"/>
    <w:rsid w:val="005206C3"/>
    <w:rsid w:val="00520775"/>
    <w:rsid w:val="00520EEF"/>
    <w:rsid w:val="00521206"/>
    <w:rsid w:val="00521822"/>
    <w:rsid w:val="00521CD4"/>
    <w:rsid w:val="005226FE"/>
    <w:rsid w:val="0052282D"/>
    <w:rsid w:val="005234F6"/>
    <w:rsid w:val="00523964"/>
    <w:rsid w:val="00523C13"/>
    <w:rsid w:val="0052413D"/>
    <w:rsid w:val="00524D38"/>
    <w:rsid w:val="00524D88"/>
    <w:rsid w:val="00524FBE"/>
    <w:rsid w:val="0052555B"/>
    <w:rsid w:val="005257EE"/>
    <w:rsid w:val="00525F95"/>
    <w:rsid w:val="00526B54"/>
    <w:rsid w:val="00526D98"/>
    <w:rsid w:val="00527A61"/>
    <w:rsid w:val="00527CA2"/>
    <w:rsid w:val="005301E1"/>
    <w:rsid w:val="00530597"/>
    <w:rsid w:val="0053072A"/>
    <w:rsid w:val="00530BBA"/>
    <w:rsid w:val="00531E84"/>
    <w:rsid w:val="0053201E"/>
    <w:rsid w:val="00532ADD"/>
    <w:rsid w:val="005333B7"/>
    <w:rsid w:val="005333DA"/>
    <w:rsid w:val="00534780"/>
    <w:rsid w:val="00535378"/>
    <w:rsid w:val="00535484"/>
    <w:rsid w:val="00535526"/>
    <w:rsid w:val="005359EA"/>
    <w:rsid w:val="0053624A"/>
    <w:rsid w:val="00536327"/>
    <w:rsid w:val="00536434"/>
    <w:rsid w:val="00537EA4"/>
    <w:rsid w:val="0054027E"/>
    <w:rsid w:val="005403EF"/>
    <w:rsid w:val="0054056E"/>
    <w:rsid w:val="00540680"/>
    <w:rsid w:val="00540F72"/>
    <w:rsid w:val="0054160C"/>
    <w:rsid w:val="00541922"/>
    <w:rsid w:val="0054194B"/>
    <w:rsid w:val="00542AED"/>
    <w:rsid w:val="00542B7A"/>
    <w:rsid w:val="005431A6"/>
    <w:rsid w:val="00544105"/>
    <w:rsid w:val="0054456C"/>
    <w:rsid w:val="0054466B"/>
    <w:rsid w:val="00544AC3"/>
    <w:rsid w:val="00544B2F"/>
    <w:rsid w:val="00544E35"/>
    <w:rsid w:val="00544F90"/>
    <w:rsid w:val="005453E2"/>
    <w:rsid w:val="00545A4B"/>
    <w:rsid w:val="00545AAB"/>
    <w:rsid w:val="00545D36"/>
    <w:rsid w:val="00545E75"/>
    <w:rsid w:val="005464E7"/>
    <w:rsid w:val="00546CD2"/>
    <w:rsid w:val="00547450"/>
    <w:rsid w:val="00547B07"/>
    <w:rsid w:val="00547CA3"/>
    <w:rsid w:val="00547D5E"/>
    <w:rsid w:val="0055116A"/>
    <w:rsid w:val="005511E0"/>
    <w:rsid w:val="00551221"/>
    <w:rsid w:val="00551227"/>
    <w:rsid w:val="00551311"/>
    <w:rsid w:val="0055180A"/>
    <w:rsid w:val="00551D6D"/>
    <w:rsid w:val="00551E5F"/>
    <w:rsid w:val="0055294C"/>
    <w:rsid w:val="0055344F"/>
    <w:rsid w:val="00553F5E"/>
    <w:rsid w:val="00553F6E"/>
    <w:rsid w:val="00554356"/>
    <w:rsid w:val="00554FC2"/>
    <w:rsid w:val="0055592F"/>
    <w:rsid w:val="00555C2C"/>
    <w:rsid w:val="00556412"/>
    <w:rsid w:val="00556854"/>
    <w:rsid w:val="005568AB"/>
    <w:rsid w:val="00557951"/>
    <w:rsid w:val="005579CB"/>
    <w:rsid w:val="00557F4E"/>
    <w:rsid w:val="0056000B"/>
    <w:rsid w:val="00560A8E"/>
    <w:rsid w:val="0056202D"/>
    <w:rsid w:val="00562240"/>
    <w:rsid w:val="005624FD"/>
    <w:rsid w:val="0056356E"/>
    <w:rsid w:val="005636C4"/>
    <w:rsid w:val="00563908"/>
    <w:rsid w:val="005639B7"/>
    <w:rsid w:val="0056587F"/>
    <w:rsid w:val="00565FEE"/>
    <w:rsid w:val="005664CB"/>
    <w:rsid w:val="00566C23"/>
    <w:rsid w:val="00566F22"/>
    <w:rsid w:val="00567B3F"/>
    <w:rsid w:val="00567E52"/>
    <w:rsid w:val="00570158"/>
    <w:rsid w:val="0057091A"/>
    <w:rsid w:val="00570A0B"/>
    <w:rsid w:val="00570E73"/>
    <w:rsid w:val="00571987"/>
    <w:rsid w:val="00571F1B"/>
    <w:rsid w:val="0057210D"/>
    <w:rsid w:val="005721BC"/>
    <w:rsid w:val="0057245F"/>
    <w:rsid w:val="005726F2"/>
    <w:rsid w:val="00572B00"/>
    <w:rsid w:val="00573A3C"/>
    <w:rsid w:val="00573BAD"/>
    <w:rsid w:val="005745B5"/>
    <w:rsid w:val="0057494E"/>
    <w:rsid w:val="00574E3A"/>
    <w:rsid w:val="005758B7"/>
    <w:rsid w:val="00575CC5"/>
    <w:rsid w:val="00576719"/>
    <w:rsid w:val="0057679F"/>
    <w:rsid w:val="00576DE3"/>
    <w:rsid w:val="00576DEE"/>
    <w:rsid w:val="0057774C"/>
    <w:rsid w:val="005800C1"/>
    <w:rsid w:val="00581078"/>
    <w:rsid w:val="005813BD"/>
    <w:rsid w:val="00582AEE"/>
    <w:rsid w:val="00582F6D"/>
    <w:rsid w:val="005834C1"/>
    <w:rsid w:val="00583614"/>
    <w:rsid w:val="00583B76"/>
    <w:rsid w:val="00584C86"/>
    <w:rsid w:val="005856EF"/>
    <w:rsid w:val="00585A4E"/>
    <w:rsid w:val="00585DC1"/>
    <w:rsid w:val="00585F0C"/>
    <w:rsid w:val="005865DC"/>
    <w:rsid w:val="005867DD"/>
    <w:rsid w:val="00586863"/>
    <w:rsid w:val="00586CF8"/>
    <w:rsid w:val="00587BB9"/>
    <w:rsid w:val="00587DA1"/>
    <w:rsid w:val="00587E70"/>
    <w:rsid w:val="00590019"/>
    <w:rsid w:val="00590314"/>
    <w:rsid w:val="005911B3"/>
    <w:rsid w:val="00591350"/>
    <w:rsid w:val="00591F47"/>
    <w:rsid w:val="00591FD4"/>
    <w:rsid w:val="00592033"/>
    <w:rsid w:val="00592943"/>
    <w:rsid w:val="00592E8B"/>
    <w:rsid w:val="00593B19"/>
    <w:rsid w:val="00593D2C"/>
    <w:rsid w:val="00593E97"/>
    <w:rsid w:val="00594080"/>
    <w:rsid w:val="005944C8"/>
    <w:rsid w:val="00594D79"/>
    <w:rsid w:val="0059582D"/>
    <w:rsid w:val="00596401"/>
    <w:rsid w:val="005974E0"/>
    <w:rsid w:val="005A0375"/>
    <w:rsid w:val="005A04E4"/>
    <w:rsid w:val="005A15F3"/>
    <w:rsid w:val="005A17BB"/>
    <w:rsid w:val="005A1D02"/>
    <w:rsid w:val="005A2EE7"/>
    <w:rsid w:val="005A32CF"/>
    <w:rsid w:val="005A34E1"/>
    <w:rsid w:val="005A40F1"/>
    <w:rsid w:val="005A4881"/>
    <w:rsid w:val="005A48CC"/>
    <w:rsid w:val="005A498D"/>
    <w:rsid w:val="005A5613"/>
    <w:rsid w:val="005A67C8"/>
    <w:rsid w:val="005A6DD9"/>
    <w:rsid w:val="005A7183"/>
    <w:rsid w:val="005A78F3"/>
    <w:rsid w:val="005A7B43"/>
    <w:rsid w:val="005A7B98"/>
    <w:rsid w:val="005A7EBF"/>
    <w:rsid w:val="005B11CC"/>
    <w:rsid w:val="005B15EB"/>
    <w:rsid w:val="005B1600"/>
    <w:rsid w:val="005B173C"/>
    <w:rsid w:val="005B20E6"/>
    <w:rsid w:val="005B21F7"/>
    <w:rsid w:val="005B22AB"/>
    <w:rsid w:val="005B2335"/>
    <w:rsid w:val="005B2C4C"/>
    <w:rsid w:val="005B30D7"/>
    <w:rsid w:val="005B3724"/>
    <w:rsid w:val="005B3B9A"/>
    <w:rsid w:val="005B4546"/>
    <w:rsid w:val="005B4C13"/>
    <w:rsid w:val="005B5705"/>
    <w:rsid w:val="005B572A"/>
    <w:rsid w:val="005B610E"/>
    <w:rsid w:val="005B62A2"/>
    <w:rsid w:val="005B6388"/>
    <w:rsid w:val="005B64B9"/>
    <w:rsid w:val="005B6963"/>
    <w:rsid w:val="005B6A20"/>
    <w:rsid w:val="005B72BE"/>
    <w:rsid w:val="005B7436"/>
    <w:rsid w:val="005B7492"/>
    <w:rsid w:val="005B79EB"/>
    <w:rsid w:val="005B7BA5"/>
    <w:rsid w:val="005C0792"/>
    <w:rsid w:val="005C0A77"/>
    <w:rsid w:val="005C0B0A"/>
    <w:rsid w:val="005C113F"/>
    <w:rsid w:val="005C17C5"/>
    <w:rsid w:val="005C2141"/>
    <w:rsid w:val="005C238A"/>
    <w:rsid w:val="005C2EB0"/>
    <w:rsid w:val="005C3039"/>
    <w:rsid w:val="005C358A"/>
    <w:rsid w:val="005C3DFB"/>
    <w:rsid w:val="005C436E"/>
    <w:rsid w:val="005C4744"/>
    <w:rsid w:val="005C4F02"/>
    <w:rsid w:val="005C533A"/>
    <w:rsid w:val="005C53F8"/>
    <w:rsid w:val="005C6171"/>
    <w:rsid w:val="005C65DE"/>
    <w:rsid w:val="005C6E6D"/>
    <w:rsid w:val="005C730A"/>
    <w:rsid w:val="005C7330"/>
    <w:rsid w:val="005D0E3E"/>
    <w:rsid w:val="005D0FC2"/>
    <w:rsid w:val="005D1AE2"/>
    <w:rsid w:val="005D1D63"/>
    <w:rsid w:val="005D1DED"/>
    <w:rsid w:val="005D2009"/>
    <w:rsid w:val="005D23C5"/>
    <w:rsid w:val="005D2FDD"/>
    <w:rsid w:val="005D3473"/>
    <w:rsid w:val="005D368A"/>
    <w:rsid w:val="005D3DFE"/>
    <w:rsid w:val="005D3E2C"/>
    <w:rsid w:val="005D3E62"/>
    <w:rsid w:val="005D3EB7"/>
    <w:rsid w:val="005D4165"/>
    <w:rsid w:val="005D4207"/>
    <w:rsid w:val="005D483C"/>
    <w:rsid w:val="005D4872"/>
    <w:rsid w:val="005D4B60"/>
    <w:rsid w:val="005D4F9D"/>
    <w:rsid w:val="005D543C"/>
    <w:rsid w:val="005D6EC6"/>
    <w:rsid w:val="005D76AA"/>
    <w:rsid w:val="005D77E0"/>
    <w:rsid w:val="005D7BAB"/>
    <w:rsid w:val="005E0AA7"/>
    <w:rsid w:val="005E0BC2"/>
    <w:rsid w:val="005E0E6E"/>
    <w:rsid w:val="005E0F5A"/>
    <w:rsid w:val="005E1992"/>
    <w:rsid w:val="005E1A6F"/>
    <w:rsid w:val="005E1A7E"/>
    <w:rsid w:val="005E205B"/>
    <w:rsid w:val="005E24C4"/>
    <w:rsid w:val="005E268E"/>
    <w:rsid w:val="005E2AFF"/>
    <w:rsid w:val="005E3163"/>
    <w:rsid w:val="005E3210"/>
    <w:rsid w:val="005E331A"/>
    <w:rsid w:val="005E3FF3"/>
    <w:rsid w:val="005E4323"/>
    <w:rsid w:val="005E554A"/>
    <w:rsid w:val="005E576D"/>
    <w:rsid w:val="005E5860"/>
    <w:rsid w:val="005E5BC1"/>
    <w:rsid w:val="005E6371"/>
    <w:rsid w:val="005E6FF8"/>
    <w:rsid w:val="005E7D29"/>
    <w:rsid w:val="005E7E05"/>
    <w:rsid w:val="005F024F"/>
    <w:rsid w:val="005F0536"/>
    <w:rsid w:val="005F07A2"/>
    <w:rsid w:val="005F096C"/>
    <w:rsid w:val="005F0B06"/>
    <w:rsid w:val="005F14F7"/>
    <w:rsid w:val="005F2536"/>
    <w:rsid w:val="005F2843"/>
    <w:rsid w:val="005F2AF3"/>
    <w:rsid w:val="005F2CEF"/>
    <w:rsid w:val="005F2EA8"/>
    <w:rsid w:val="005F45B5"/>
    <w:rsid w:val="005F5192"/>
    <w:rsid w:val="005F5E98"/>
    <w:rsid w:val="005F63C6"/>
    <w:rsid w:val="005F67A5"/>
    <w:rsid w:val="005F681C"/>
    <w:rsid w:val="005F6FCA"/>
    <w:rsid w:val="005F7034"/>
    <w:rsid w:val="005F7B59"/>
    <w:rsid w:val="005F7FB4"/>
    <w:rsid w:val="0060021F"/>
    <w:rsid w:val="00600394"/>
    <w:rsid w:val="00600462"/>
    <w:rsid w:val="006004FB"/>
    <w:rsid w:val="00600F2E"/>
    <w:rsid w:val="00600FFC"/>
    <w:rsid w:val="006011B5"/>
    <w:rsid w:val="006011B7"/>
    <w:rsid w:val="00602189"/>
    <w:rsid w:val="00602320"/>
    <w:rsid w:val="00602AA8"/>
    <w:rsid w:val="0060328F"/>
    <w:rsid w:val="0060422B"/>
    <w:rsid w:val="0060435F"/>
    <w:rsid w:val="0060506A"/>
    <w:rsid w:val="00605107"/>
    <w:rsid w:val="00605966"/>
    <w:rsid w:val="00605B77"/>
    <w:rsid w:val="00605DE3"/>
    <w:rsid w:val="00606732"/>
    <w:rsid w:val="00606AD2"/>
    <w:rsid w:val="00606C06"/>
    <w:rsid w:val="006070F6"/>
    <w:rsid w:val="006077B9"/>
    <w:rsid w:val="00607E17"/>
    <w:rsid w:val="006108DB"/>
    <w:rsid w:val="006108ED"/>
    <w:rsid w:val="006113D1"/>
    <w:rsid w:val="00611875"/>
    <w:rsid w:val="00612152"/>
    <w:rsid w:val="00612540"/>
    <w:rsid w:val="00612AB9"/>
    <w:rsid w:val="006139C5"/>
    <w:rsid w:val="00613E05"/>
    <w:rsid w:val="006140DE"/>
    <w:rsid w:val="00615177"/>
    <w:rsid w:val="00615559"/>
    <w:rsid w:val="00616507"/>
    <w:rsid w:val="006166BA"/>
    <w:rsid w:val="00616B7C"/>
    <w:rsid w:val="00616E91"/>
    <w:rsid w:val="00617626"/>
    <w:rsid w:val="00617A42"/>
    <w:rsid w:val="00620931"/>
    <w:rsid w:val="0062097E"/>
    <w:rsid w:val="00620999"/>
    <w:rsid w:val="0062129A"/>
    <w:rsid w:val="00621B41"/>
    <w:rsid w:val="00621CE2"/>
    <w:rsid w:val="00621DE5"/>
    <w:rsid w:val="0062234F"/>
    <w:rsid w:val="00623106"/>
    <w:rsid w:val="006234F1"/>
    <w:rsid w:val="00623DA2"/>
    <w:rsid w:val="006240A2"/>
    <w:rsid w:val="00624609"/>
    <w:rsid w:val="00624FB3"/>
    <w:rsid w:val="0062505C"/>
    <w:rsid w:val="006251C8"/>
    <w:rsid w:val="00625CC5"/>
    <w:rsid w:val="0062635C"/>
    <w:rsid w:val="006263FB"/>
    <w:rsid w:val="006277CD"/>
    <w:rsid w:val="006278C3"/>
    <w:rsid w:val="006300D5"/>
    <w:rsid w:val="00631256"/>
    <w:rsid w:val="00631781"/>
    <w:rsid w:val="00631B36"/>
    <w:rsid w:val="00631C28"/>
    <w:rsid w:val="00631F77"/>
    <w:rsid w:val="00632661"/>
    <w:rsid w:val="00632C7D"/>
    <w:rsid w:val="00632DCE"/>
    <w:rsid w:val="00633173"/>
    <w:rsid w:val="00633234"/>
    <w:rsid w:val="00634938"/>
    <w:rsid w:val="00634970"/>
    <w:rsid w:val="00635B9C"/>
    <w:rsid w:val="00636149"/>
    <w:rsid w:val="006362A1"/>
    <w:rsid w:val="0063726A"/>
    <w:rsid w:val="006372F4"/>
    <w:rsid w:val="006377F8"/>
    <w:rsid w:val="00637828"/>
    <w:rsid w:val="00637D67"/>
    <w:rsid w:val="00637DED"/>
    <w:rsid w:val="00637E09"/>
    <w:rsid w:val="00640368"/>
    <w:rsid w:val="00640669"/>
    <w:rsid w:val="00640F36"/>
    <w:rsid w:val="006418DA"/>
    <w:rsid w:val="00641C02"/>
    <w:rsid w:val="0064273A"/>
    <w:rsid w:val="00643394"/>
    <w:rsid w:val="0064421F"/>
    <w:rsid w:val="00644458"/>
    <w:rsid w:val="00644C65"/>
    <w:rsid w:val="00644D50"/>
    <w:rsid w:val="00644E05"/>
    <w:rsid w:val="006455AB"/>
    <w:rsid w:val="00645FB5"/>
    <w:rsid w:val="00646C82"/>
    <w:rsid w:val="00647070"/>
    <w:rsid w:val="00647934"/>
    <w:rsid w:val="00647A07"/>
    <w:rsid w:val="00650448"/>
    <w:rsid w:val="006507A6"/>
    <w:rsid w:val="00650924"/>
    <w:rsid w:val="006509CD"/>
    <w:rsid w:val="00650D59"/>
    <w:rsid w:val="006517F3"/>
    <w:rsid w:val="006517F4"/>
    <w:rsid w:val="00651DA9"/>
    <w:rsid w:val="00651F8F"/>
    <w:rsid w:val="00652644"/>
    <w:rsid w:val="00652B35"/>
    <w:rsid w:val="00652C58"/>
    <w:rsid w:val="00653594"/>
    <w:rsid w:val="00653A6C"/>
    <w:rsid w:val="006542DE"/>
    <w:rsid w:val="00656044"/>
    <w:rsid w:val="00656B3A"/>
    <w:rsid w:val="00656DD4"/>
    <w:rsid w:val="0065702B"/>
    <w:rsid w:val="0065724B"/>
    <w:rsid w:val="00657B36"/>
    <w:rsid w:val="00657D3D"/>
    <w:rsid w:val="0066015D"/>
    <w:rsid w:val="006602A7"/>
    <w:rsid w:val="00660C9A"/>
    <w:rsid w:val="00660D8D"/>
    <w:rsid w:val="006614EC"/>
    <w:rsid w:val="00662065"/>
    <w:rsid w:val="006620E2"/>
    <w:rsid w:val="00662BBA"/>
    <w:rsid w:val="00662E6C"/>
    <w:rsid w:val="00663A07"/>
    <w:rsid w:val="00663F93"/>
    <w:rsid w:val="006644D8"/>
    <w:rsid w:val="006650E8"/>
    <w:rsid w:val="00665813"/>
    <w:rsid w:val="00666BED"/>
    <w:rsid w:val="00666EBE"/>
    <w:rsid w:val="00666EDB"/>
    <w:rsid w:val="00666F85"/>
    <w:rsid w:val="0066788E"/>
    <w:rsid w:val="00667B1B"/>
    <w:rsid w:val="00667CC6"/>
    <w:rsid w:val="00670420"/>
    <w:rsid w:val="00670A9B"/>
    <w:rsid w:val="0067182D"/>
    <w:rsid w:val="00671BDE"/>
    <w:rsid w:val="006720FD"/>
    <w:rsid w:val="00673279"/>
    <w:rsid w:val="0067339F"/>
    <w:rsid w:val="00673CE9"/>
    <w:rsid w:val="00673D4A"/>
    <w:rsid w:val="0067565D"/>
    <w:rsid w:val="0067583F"/>
    <w:rsid w:val="00675ED7"/>
    <w:rsid w:val="00675F9F"/>
    <w:rsid w:val="0067698A"/>
    <w:rsid w:val="00676AB2"/>
    <w:rsid w:val="0068037A"/>
    <w:rsid w:val="00680986"/>
    <w:rsid w:val="006813D2"/>
    <w:rsid w:val="00681EA9"/>
    <w:rsid w:val="00682207"/>
    <w:rsid w:val="0068228B"/>
    <w:rsid w:val="0068263D"/>
    <w:rsid w:val="00682C0B"/>
    <w:rsid w:val="006830C2"/>
    <w:rsid w:val="0068354F"/>
    <w:rsid w:val="00683921"/>
    <w:rsid w:val="006839FD"/>
    <w:rsid w:val="00683E4B"/>
    <w:rsid w:val="0068484C"/>
    <w:rsid w:val="006849AF"/>
    <w:rsid w:val="0068621A"/>
    <w:rsid w:val="006862FC"/>
    <w:rsid w:val="0068674B"/>
    <w:rsid w:val="00686A2C"/>
    <w:rsid w:val="00686CF8"/>
    <w:rsid w:val="00686E09"/>
    <w:rsid w:val="0068746F"/>
    <w:rsid w:val="00687AE3"/>
    <w:rsid w:val="00687C67"/>
    <w:rsid w:val="00687F76"/>
    <w:rsid w:val="00690213"/>
    <w:rsid w:val="006905FC"/>
    <w:rsid w:val="00691808"/>
    <w:rsid w:val="0069213E"/>
    <w:rsid w:val="006922E5"/>
    <w:rsid w:val="006939E0"/>
    <w:rsid w:val="00693F59"/>
    <w:rsid w:val="0069571D"/>
    <w:rsid w:val="006967B0"/>
    <w:rsid w:val="0069691B"/>
    <w:rsid w:val="00697474"/>
    <w:rsid w:val="00697861"/>
    <w:rsid w:val="00697C39"/>
    <w:rsid w:val="00697E61"/>
    <w:rsid w:val="006A0790"/>
    <w:rsid w:val="006A0B19"/>
    <w:rsid w:val="006A0BEE"/>
    <w:rsid w:val="006A17DF"/>
    <w:rsid w:val="006A224D"/>
    <w:rsid w:val="006A2639"/>
    <w:rsid w:val="006A2FF5"/>
    <w:rsid w:val="006A3566"/>
    <w:rsid w:val="006A3B59"/>
    <w:rsid w:val="006A3F1E"/>
    <w:rsid w:val="006A3FA6"/>
    <w:rsid w:val="006A4DAD"/>
    <w:rsid w:val="006A51FF"/>
    <w:rsid w:val="006A5FB0"/>
    <w:rsid w:val="006A600D"/>
    <w:rsid w:val="006A6092"/>
    <w:rsid w:val="006A682F"/>
    <w:rsid w:val="006A6A6E"/>
    <w:rsid w:val="006A6B0C"/>
    <w:rsid w:val="006A6D74"/>
    <w:rsid w:val="006A7C50"/>
    <w:rsid w:val="006B0496"/>
    <w:rsid w:val="006B121D"/>
    <w:rsid w:val="006B1AE4"/>
    <w:rsid w:val="006B2163"/>
    <w:rsid w:val="006B2301"/>
    <w:rsid w:val="006B2920"/>
    <w:rsid w:val="006B2A46"/>
    <w:rsid w:val="006B2A62"/>
    <w:rsid w:val="006B31EA"/>
    <w:rsid w:val="006B322A"/>
    <w:rsid w:val="006B3679"/>
    <w:rsid w:val="006B3681"/>
    <w:rsid w:val="006B387D"/>
    <w:rsid w:val="006B4F8C"/>
    <w:rsid w:val="006B5568"/>
    <w:rsid w:val="006B5711"/>
    <w:rsid w:val="006B5B34"/>
    <w:rsid w:val="006B5DB0"/>
    <w:rsid w:val="006B5E35"/>
    <w:rsid w:val="006B5E93"/>
    <w:rsid w:val="006B5F52"/>
    <w:rsid w:val="006B7B7B"/>
    <w:rsid w:val="006C002B"/>
    <w:rsid w:val="006C0168"/>
    <w:rsid w:val="006C177D"/>
    <w:rsid w:val="006C1F7D"/>
    <w:rsid w:val="006C2D43"/>
    <w:rsid w:val="006C2E6F"/>
    <w:rsid w:val="006C33DF"/>
    <w:rsid w:val="006C38A7"/>
    <w:rsid w:val="006C402D"/>
    <w:rsid w:val="006C417A"/>
    <w:rsid w:val="006C446B"/>
    <w:rsid w:val="006C4563"/>
    <w:rsid w:val="006C4610"/>
    <w:rsid w:val="006C4883"/>
    <w:rsid w:val="006C4C58"/>
    <w:rsid w:val="006C56C4"/>
    <w:rsid w:val="006C59D8"/>
    <w:rsid w:val="006C5F2F"/>
    <w:rsid w:val="006C6161"/>
    <w:rsid w:val="006C666E"/>
    <w:rsid w:val="006C6E3B"/>
    <w:rsid w:val="006C7089"/>
    <w:rsid w:val="006C779B"/>
    <w:rsid w:val="006C77B6"/>
    <w:rsid w:val="006D0207"/>
    <w:rsid w:val="006D0422"/>
    <w:rsid w:val="006D0580"/>
    <w:rsid w:val="006D05E8"/>
    <w:rsid w:val="006D111B"/>
    <w:rsid w:val="006D1151"/>
    <w:rsid w:val="006D1312"/>
    <w:rsid w:val="006D1B40"/>
    <w:rsid w:val="006D2294"/>
    <w:rsid w:val="006D2446"/>
    <w:rsid w:val="006D27A5"/>
    <w:rsid w:val="006D2894"/>
    <w:rsid w:val="006D2DE4"/>
    <w:rsid w:val="006D329E"/>
    <w:rsid w:val="006D3610"/>
    <w:rsid w:val="006D3E3C"/>
    <w:rsid w:val="006D4C61"/>
    <w:rsid w:val="006D547E"/>
    <w:rsid w:val="006D5548"/>
    <w:rsid w:val="006D55C3"/>
    <w:rsid w:val="006D580D"/>
    <w:rsid w:val="006D5FB2"/>
    <w:rsid w:val="006D64DD"/>
    <w:rsid w:val="006D6788"/>
    <w:rsid w:val="006D728C"/>
    <w:rsid w:val="006D7C30"/>
    <w:rsid w:val="006E065B"/>
    <w:rsid w:val="006E0784"/>
    <w:rsid w:val="006E09E4"/>
    <w:rsid w:val="006E0D0D"/>
    <w:rsid w:val="006E12EF"/>
    <w:rsid w:val="006E15DE"/>
    <w:rsid w:val="006E19C7"/>
    <w:rsid w:val="006E2494"/>
    <w:rsid w:val="006E285A"/>
    <w:rsid w:val="006E306C"/>
    <w:rsid w:val="006E30A7"/>
    <w:rsid w:val="006E3115"/>
    <w:rsid w:val="006E34A6"/>
    <w:rsid w:val="006E37E1"/>
    <w:rsid w:val="006E3A2A"/>
    <w:rsid w:val="006E3A96"/>
    <w:rsid w:val="006E40ED"/>
    <w:rsid w:val="006E4ACA"/>
    <w:rsid w:val="006E5342"/>
    <w:rsid w:val="006E5693"/>
    <w:rsid w:val="006E672E"/>
    <w:rsid w:val="006E70FD"/>
    <w:rsid w:val="006E738C"/>
    <w:rsid w:val="006E7921"/>
    <w:rsid w:val="006E7AB8"/>
    <w:rsid w:val="006F08A9"/>
    <w:rsid w:val="006F0A94"/>
    <w:rsid w:val="006F0CC1"/>
    <w:rsid w:val="006F0EA5"/>
    <w:rsid w:val="006F14C0"/>
    <w:rsid w:val="006F1E09"/>
    <w:rsid w:val="006F21B0"/>
    <w:rsid w:val="006F2356"/>
    <w:rsid w:val="006F35B0"/>
    <w:rsid w:val="006F3B09"/>
    <w:rsid w:val="006F3E01"/>
    <w:rsid w:val="006F3F02"/>
    <w:rsid w:val="006F4494"/>
    <w:rsid w:val="006F4992"/>
    <w:rsid w:val="006F4D03"/>
    <w:rsid w:val="006F4DEE"/>
    <w:rsid w:val="006F5827"/>
    <w:rsid w:val="006F596C"/>
    <w:rsid w:val="006F6221"/>
    <w:rsid w:val="006F6303"/>
    <w:rsid w:val="006F6A1D"/>
    <w:rsid w:val="006F6E82"/>
    <w:rsid w:val="006F727D"/>
    <w:rsid w:val="006F767F"/>
    <w:rsid w:val="006F78D5"/>
    <w:rsid w:val="006F7B13"/>
    <w:rsid w:val="00700270"/>
    <w:rsid w:val="007004DA"/>
    <w:rsid w:val="00700556"/>
    <w:rsid w:val="00700C98"/>
    <w:rsid w:val="0070143F"/>
    <w:rsid w:val="007016DC"/>
    <w:rsid w:val="00701758"/>
    <w:rsid w:val="00701ED0"/>
    <w:rsid w:val="0070217F"/>
    <w:rsid w:val="0070245A"/>
    <w:rsid w:val="007031BB"/>
    <w:rsid w:val="007032AE"/>
    <w:rsid w:val="007037C9"/>
    <w:rsid w:val="00703B5E"/>
    <w:rsid w:val="00705079"/>
    <w:rsid w:val="0070526D"/>
    <w:rsid w:val="00705A04"/>
    <w:rsid w:val="00705A3F"/>
    <w:rsid w:val="00705E3F"/>
    <w:rsid w:val="00706312"/>
    <w:rsid w:val="0070653A"/>
    <w:rsid w:val="00706BE3"/>
    <w:rsid w:val="007070A4"/>
    <w:rsid w:val="0070715A"/>
    <w:rsid w:val="0070778C"/>
    <w:rsid w:val="007077B6"/>
    <w:rsid w:val="0071093F"/>
    <w:rsid w:val="00710CB6"/>
    <w:rsid w:val="00711517"/>
    <w:rsid w:val="007118B0"/>
    <w:rsid w:val="00711B12"/>
    <w:rsid w:val="007125C9"/>
    <w:rsid w:val="007126E6"/>
    <w:rsid w:val="007130BC"/>
    <w:rsid w:val="007134B9"/>
    <w:rsid w:val="00713568"/>
    <w:rsid w:val="007136A4"/>
    <w:rsid w:val="007136B8"/>
    <w:rsid w:val="00713ABA"/>
    <w:rsid w:val="00713D14"/>
    <w:rsid w:val="0071418E"/>
    <w:rsid w:val="00715333"/>
    <w:rsid w:val="00715E52"/>
    <w:rsid w:val="00715F08"/>
    <w:rsid w:val="007161B6"/>
    <w:rsid w:val="00716847"/>
    <w:rsid w:val="00716BAB"/>
    <w:rsid w:val="00716C16"/>
    <w:rsid w:val="007170F5"/>
    <w:rsid w:val="00717341"/>
    <w:rsid w:val="00717BAB"/>
    <w:rsid w:val="00717C90"/>
    <w:rsid w:val="00717EDC"/>
    <w:rsid w:val="00720AEF"/>
    <w:rsid w:val="00720DB1"/>
    <w:rsid w:val="00721227"/>
    <w:rsid w:val="007212C7"/>
    <w:rsid w:val="0072158E"/>
    <w:rsid w:val="00721696"/>
    <w:rsid w:val="00721CA7"/>
    <w:rsid w:val="00723009"/>
    <w:rsid w:val="0072359A"/>
    <w:rsid w:val="00723792"/>
    <w:rsid w:val="00723C71"/>
    <w:rsid w:val="00724257"/>
    <w:rsid w:val="00724908"/>
    <w:rsid w:val="007256C1"/>
    <w:rsid w:val="0072605F"/>
    <w:rsid w:val="00726225"/>
    <w:rsid w:val="007269CF"/>
    <w:rsid w:val="00726A40"/>
    <w:rsid w:val="007271AF"/>
    <w:rsid w:val="007272B8"/>
    <w:rsid w:val="00727564"/>
    <w:rsid w:val="00727CF3"/>
    <w:rsid w:val="00730359"/>
    <w:rsid w:val="00730C10"/>
    <w:rsid w:val="00731069"/>
    <w:rsid w:val="00731806"/>
    <w:rsid w:val="00731C55"/>
    <w:rsid w:val="00731EC2"/>
    <w:rsid w:val="00731FFA"/>
    <w:rsid w:val="00732E2D"/>
    <w:rsid w:val="0073320C"/>
    <w:rsid w:val="00733948"/>
    <w:rsid w:val="0073414F"/>
    <w:rsid w:val="007344C1"/>
    <w:rsid w:val="00734958"/>
    <w:rsid w:val="0073501D"/>
    <w:rsid w:val="0073531A"/>
    <w:rsid w:val="00735339"/>
    <w:rsid w:val="00735577"/>
    <w:rsid w:val="00735C38"/>
    <w:rsid w:val="00735EA1"/>
    <w:rsid w:val="007360FB"/>
    <w:rsid w:val="00736118"/>
    <w:rsid w:val="0073624B"/>
    <w:rsid w:val="00736313"/>
    <w:rsid w:val="00736F64"/>
    <w:rsid w:val="007371D4"/>
    <w:rsid w:val="0073773F"/>
    <w:rsid w:val="00737923"/>
    <w:rsid w:val="00737E1F"/>
    <w:rsid w:val="00737F13"/>
    <w:rsid w:val="00740A38"/>
    <w:rsid w:val="0074134D"/>
    <w:rsid w:val="007414F0"/>
    <w:rsid w:val="00741530"/>
    <w:rsid w:val="007428EE"/>
    <w:rsid w:val="00742B09"/>
    <w:rsid w:val="00742CA9"/>
    <w:rsid w:val="00742CC7"/>
    <w:rsid w:val="007431AD"/>
    <w:rsid w:val="0074359A"/>
    <w:rsid w:val="00743868"/>
    <w:rsid w:val="00743995"/>
    <w:rsid w:val="00743A9A"/>
    <w:rsid w:val="00743C2A"/>
    <w:rsid w:val="00743D7F"/>
    <w:rsid w:val="00744A57"/>
    <w:rsid w:val="00744A8E"/>
    <w:rsid w:val="007453DC"/>
    <w:rsid w:val="00745503"/>
    <w:rsid w:val="0074550D"/>
    <w:rsid w:val="00745728"/>
    <w:rsid w:val="0074576D"/>
    <w:rsid w:val="0074578D"/>
    <w:rsid w:val="007458DE"/>
    <w:rsid w:val="00745FA3"/>
    <w:rsid w:val="0074662B"/>
    <w:rsid w:val="00746863"/>
    <w:rsid w:val="00746CAF"/>
    <w:rsid w:val="00747528"/>
    <w:rsid w:val="00747D00"/>
    <w:rsid w:val="007510CD"/>
    <w:rsid w:val="00751D9F"/>
    <w:rsid w:val="0075207B"/>
    <w:rsid w:val="007528EC"/>
    <w:rsid w:val="00752F14"/>
    <w:rsid w:val="00753125"/>
    <w:rsid w:val="00753DDB"/>
    <w:rsid w:val="00754793"/>
    <w:rsid w:val="00754B20"/>
    <w:rsid w:val="007554D8"/>
    <w:rsid w:val="00755B67"/>
    <w:rsid w:val="0075615E"/>
    <w:rsid w:val="00756F62"/>
    <w:rsid w:val="0075755D"/>
    <w:rsid w:val="00760828"/>
    <w:rsid w:val="0076182E"/>
    <w:rsid w:val="00761C3F"/>
    <w:rsid w:val="00761EF4"/>
    <w:rsid w:val="00762324"/>
    <w:rsid w:val="00762768"/>
    <w:rsid w:val="007636F5"/>
    <w:rsid w:val="00763E6D"/>
    <w:rsid w:val="00763F53"/>
    <w:rsid w:val="0076457A"/>
    <w:rsid w:val="00764691"/>
    <w:rsid w:val="00764908"/>
    <w:rsid w:val="00764C02"/>
    <w:rsid w:val="00765055"/>
    <w:rsid w:val="007655B9"/>
    <w:rsid w:val="00765B02"/>
    <w:rsid w:val="00765BD4"/>
    <w:rsid w:val="007660FD"/>
    <w:rsid w:val="00766374"/>
    <w:rsid w:val="0076683A"/>
    <w:rsid w:val="00767858"/>
    <w:rsid w:val="00767C4B"/>
    <w:rsid w:val="007708C8"/>
    <w:rsid w:val="00771795"/>
    <w:rsid w:val="00771D70"/>
    <w:rsid w:val="007727F3"/>
    <w:rsid w:val="00773146"/>
    <w:rsid w:val="0077314D"/>
    <w:rsid w:val="00773416"/>
    <w:rsid w:val="00773B92"/>
    <w:rsid w:val="007740EC"/>
    <w:rsid w:val="00774D5F"/>
    <w:rsid w:val="00775421"/>
    <w:rsid w:val="0077605E"/>
    <w:rsid w:val="007772E6"/>
    <w:rsid w:val="007775EE"/>
    <w:rsid w:val="00777791"/>
    <w:rsid w:val="00777DCB"/>
    <w:rsid w:val="00777E20"/>
    <w:rsid w:val="00777FC9"/>
    <w:rsid w:val="0078034F"/>
    <w:rsid w:val="00780962"/>
    <w:rsid w:val="00780C1B"/>
    <w:rsid w:val="00780D9F"/>
    <w:rsid w:val="00780DEC"/>
    <w:rsid w:val="00780E50"/>
    <w:rsid w:val="007816F2"/>
    <w:rsid w:val="007819B7"/>
    <w:rsid w:val="0078211E"/>
    <w:rsid w:val="00782317"/>
    <w:rsid w:val="0078246B"/>
    <w:rsid w:val="0078285B"/>
    <w:rsid w:val="00782A72"/>
    <w:rsid w:val="00782AF1"/>
    <w:rsid w:val="00783490"/>
    <w:rsid w:val="007839A7"/>
    <w:rsid w:val="00783E7C"/>
    <w:rsid w:val="0078471E"/>
    <w:rsid w:val="00786005"/>
    <w:rsid w:val="00786059"/>
    <w:rsid w:val="007860DA"/>
    <w:rsid w:val="00786847"/>
    <w:rsid w:val="007869C5"/>
    <w:rsid w:val="00786C87"/>
    <w:rsid w:val="00787ADE"/>
    <w:rsid w:val="00787EBC"/>
    <w:rsid w:val="00790720"/>
    <w:rsid w:val="00790EF6"/>
    <w:rsid w:val="00792455"/>
    <w:rsid w:val="00792659"/>
    <w:rsid w:val="00792796"/>
    <w:rsid w:val="00792E4C"/>
    <w:rsid w:val="0079355E"/>
    <w:rsid w:val="0079377F"/>
    <w:rsid w:val="00794B99"/>
    <w:rsid w:val="007956FE"/>
    <w:rsid w:val="00795973"/>
    <w:rsid w:val="007969F4"/>
    <w:rsid w:val="00796A70"/>
    <w:rsid w:val="00796B7C"/>
    <w:rsid w:val="00796F1F"/>
    <w:rsid w:val="007A0B48"/>
    <w:rsid w:val="007A0D7F"/>
    <w:rsid w:val="007A0F05"/>
    <w:rsid w:val="007A12AE"/>
    <w:rsid w:val="007A1E5B"/>
    <w:rsid w:val="007A246A"/>
    <w:rsid w:val="007A282E"/>
    <w:rsid w:val="007A2E5F"/>
    <w:rsid w:val="007A3CB5"/>
    <w:rsid w:val="007A3E10"/>
    <w:rsid w:val="007A3E43"/>
    <w:rsid w:val="007A4013"/>
    <w:rsid w:val="007A4D53"/>
    <w:rsid w:val="007A52BD"/>
    <w:rsid w:val="007A52D8"/>
    <w:rsid w:val="007A5DCD"/>
    <w:rsid w:val="007A5EB8"/>
    <w:rsid w:val="007A5FDD"/>
    <w:rsid w:val="007A648F"/>
    <w:rsid w:val="007A668E"/>
    <w:rsid w:val="007A6A01"/>
    <w:rsid w:val="007A71B3"/>
    <w:rsid w:val="007A75B2"/>
    <w:rsid w:val="007A7D6A"/>
    <w:rsid w:val="007B066A"/>
    <w:rsid w:val="007B0CB8"/>
    <w:rsid w:val="007B11EE"/>
    <w:rsid w:val="007B2744"/>
    <w:rsid w:val="007B3328"/>
    <w:rsid w:val="007B339F"/>
    <w:rsid w:val="007B3FF0"/>
    <w:rsid w:val="007B459E"/>
    <w:rsid w:val="007B4BF5"/>
    <w:rsid w:val="007B4C95"/>
    <w:rsid w:val="007B56DE"/>
    <w:rsid w:val="007B5B38"/>
    <w:rsid w:val="007B5B69"/>
    <w:rsid w:val="007B6FC2"/>
    <w:rsid w:val="007B70E3"/>
    <w:rsid w:val="007B73C1"/>
    <w:rsid w:val="007B764C"/>
    <w:rsid w:val="007C034F"/>
    <w:rsid w:val="007C0353"/>
    <w:rsid w:val="007C0BAD"/>
    <w:rsid w:val="007C1A18"/>
    <w:rsid w:val="007C1AAB"/>
    <w:rsid w:val="007C1EFB"/>
    <w:rsid w:val="007C2EBD"/>
    <w:rsid w:val="007C3179"/>
    <w:rsid w:val="007C31AA"/>
    <w:rsid w:val="007C370A"/>
    <w:rsid w:val="007C3770"/>
    <w:rsid w:val="007C3DB3"/>
    <w:rsid w:val="007C4D84"/>
    <w:rsid w:val="007C5223"/>
    <w:rsid w:val="007C5EA6"/>
    <w:rsid w:val="007C699D"/>
    <w:rsid w:val="007C6D3F"/>
    <w:rsid w:val="007C6D5F"/>
    <w:rsid w:val="007C7020"/>
    <w:rsid w:val="007C7454"/>
    <w:rsid w:val="007C76B1"/>
    <w:rsid w:val="007C79A2"/>
    <w:rsid w:val="007C7BCA"/>
    <w:rsid w:val="007C7EC5"/>
    <w:rsid w:val="007D0213"/>
    <w:rsid w:val="007D0544"/>
    <w:rsid w:val="007D209C"/>
    <w:rsid w:val="007D2494"/>
    <w:rsid w:val="007D2B0E"/>
    <w:rsid w:val="007D3D81"/>
    <w:rsid w:val="007D3E6F"/>
    <w:rsid w:val="007D4077"/>
    <w:rsid w:val="007D58D3"/>
    <w:rsid w:val="007D5B0F"/>
    <w:rsid w:val="007D5D6F"/>
    <w:rsid w:val="007D619E"/>
    <w:rsid w:val="007D6307"/>
    <w:rsid w:val="007D64A4"/>
    <w:rsid w:val="007D6B70"/>
    <w:rsid w:val="007D6C20"/>
    <w:rsid w:val="007D7C04"/>
    <w:rsid w:val="007D7C42"/>
    <w:rsid w:val="007E04A5"/>
    <w:rsid w:val="007E0DE0"/>
    <w:rsid w:val="007E1011"/>
    <w:rsid w:val="007E1737"/>
    <w:rsid w:val="007E1E08"/>
    <w:rsid w:val="007E25DB"/>
    <w:rsid w:val="007E279D"/>
    <w:rsid w:val="007E4D8F"/>
    <w:rsid w:val="007E59B1"/>
    <w:rsid w:val="007E6746"/>
    <w:rsid w:val="007E67CC"/>
    <w:rsid w:val="007E6816"/>
    <w:rsid w:val="007E6B98"/>
    <w:rsid w:val="007E6F6A"/>
    <w:rsid w:val="007E7177"/>
    <w:rsid w:val="007E72FA"/>
    <w:rsid w:val="007E7352"/>
    <w:rsid w:val="007F0AB8"/>
    <w:rsid w:val="007F0FE0"/>
    <w:rsid w:val="007F1005"/>
    <w:rsid w:val="007F126D"/>
    <w:rsid w:val="007F1414"/>
    <w:rsid w:val="007F1F30"/>
    <w:rsid w:val="007F22ED"/>
    <w:rsid w:val="007F2D78"/>
    <w:rsid w:val="007F4D79"/>
    <w:rsid w:val="007F581A"/>
    <w:rsid w:val="007F5934"/>
    <w:rsid w:val="007F5C5F"/>
    <w:rsid w:val="007F5CB3"/>
    <w:rsid w:val="007F652A"/>
    <w:rsid w:val="007F6EA3"/>
    <w:rsid w:val="007F78FD"/>
    <w:rsid w:val="0080126D"/>
    <w:rsid w:val="00801435"/>
    <w:rsid w:val="0080159B"/>
    <w:rsid w:val="008017C4"/>
    <w:rsid w:val="0080199C"/>
    <w:rsid w:val="00801E3F"/>
    <w:rsid w:val="0080216C"/>
    <w:rsid w:val="00802AA9"/>
    <w:rsid w:val="00802C6F"/>
    <w:rsid w:val="008037D1"/>
    <w:rsid w:val="00803FAA"/>
    <w:rsid w:val="008044D8"/>
    <w:rsid w:val="00804826"/>
    <w:rsid w:val="00804904"/>
    <w:rsid w:val="008049DD"/>
    <w:rsid w:val="00805E48"/>
    <w:rsid w:val="00806493"/>
    <w:rsid w:val="008066D3"/>
    <w:rsid w:val="00806C2B"/>
    <w:rsid w:val="008071A3"/>
    <w:rsid w:val="00807A58"/>
    <w:rsid w:val="00810990"/>
    <w:rsid w:val="00810ED0"/>
    <w:rsid w:val="0081113D"/>
    <w:rsid w:val="008115A6"/>
    <w:rsid w:val="008120C1"/>
    <w:rsid w:val="00812682"/>
    <w:rsid w:val="00815482"/>
    <w:rsid w:val="0081563B"/>
    <w:rsid w:val="008162C8"/>
    <w:rsid w:val="00816359"/>
    <w:rsid w:val="0081670F"/>
    <w:rsid w:val="00816872"/>
    <w:rsid w:val="0081744D"/>
    <w:rsid w:val="00817B38"/>
    <w:rsid w:val="00817F76"/>
    <w:rsid w:val="00820876"/>
    <w:rsid w:val="00820D61"/>
    <w:rsid w:val="00820F3C"/>
    <w:rsid w:val="0082231C"/>
    <w:rsid w:val="00822B1A"/>
    <w:rsid w:val="00823681"/>
    <w:rsid w:val="00823C0D"/>
    <w:rsid w:val="00824202"/>
    <w:rsid w:val="00824294"/>
    <w:rsid w:val="00824904"/>
    <w:rsid w:val="00824BFF"/>
    <w:rsid w:val="008250B5"/>
    <w:rsid w:val="00825278"/>
    <w:rsid w:val="0082532A"/>
    <w:rsid w:val="0082557C"/>
    <w:rsid w:val="008258E5"/>
    <w:rsid w:val="00825AAE"/>
    <w:rsid w:val="00825F16"/>
    <w:rsid w:val="00825F92"/>
    <w:rsid w:val="00826022"/>
    <w:rsid w:val="00826427"/>
    <w:rsid w:val="00826A65"/>
    <w:rsid w:val="00826B87"/>
    <w:rsid w:val="00826C6E"/>
    <w:rsid w:val="00827FE0"/>
    <w:rsid w:val="008303D9"/>
    <w:rsid w:val="00831538"/>
    <w:rsid w:val="00831A95"/>
    <w:rsid w:val="00831F1D"/>
    <w:rsid w:val="008329C8"/>
    <w:rsid w:val="00832B4E"/>
    <w:rsid w:val="00832B5A"/>
    <w:rsid w:val="00833339"/>
    <w:rsid w:val="008338BB"/>
    <w:rsid w:val="00835597"/>
    <w:rsid w:val="00835B0B"/>
    <w:rsid w:val="00836358"/>
    <w:rsid w:val="0083647A"/>
    <w:rsid w:val="00836574"/>
    <w:rsid w:val="0083679E"/>
    <w:rsid w:val="00836967"/>
    <w:rsid w:val="00836D6B"/>
    <w:rsid w:val="00836F1A"/>
    <w:rsid w:val="008372A7"/>
    <w:rsid w:val="008405F3"/>
    <w:rsid w:val="00840D65"/>
    <w:rsid w:val="008418C4"/>
    <w:rsid w:val="00841938"/>
    <w:rsid w:val="00841966"/>
    <w:rsid w:val="00841B42"/>
    <w:rsid w:val="0084213F"/>
    <w:rsid w:val="00844370"/>
    <w:rsid w:val="008444C3"/>
    <w:rsid w:val="008444C5"/>
    <w:rsid w:val="00845195"/>
    <w:rsid w:val="00846320"/>
    <w:rsid w:val="00846546"/>
    <w:rsid w:val="0084700E"/>
    <w:rsid w:val="00847251"/>
    <w:rsid w:val="00847951"/>
    <w:rsid w:val="00847C93"/>
    <w:rsid w:val="008507EB"/>
    <w:rsid w:val="00851EEC"/>
    <w:rsid w:val="00851FC7"/>
    <w:rsid w:val="00852A60"/>
    <w:rsid w:val="00852F48"/>
    <w:rsid w:val="00853978"/>
    <w:rsid w:val="00853C94"/>
    <w:rsid w:val="00854333"/>
    <w:rsid w:val="008549C6"/>
    <w:rsid w:val="00854FC4"/>
    <w:rsid w:val="008551C6"/>
    <w:rsid w:val="008559E0"/>
    <w:rsid w:val="00855A2F"/>
    <w:rsid w:val="0085677D"/>
    <w:rsid w:val="00856BDE"/>
    <w:rsid w:val="00857BDD"/>
    <w:rsid w:val="00860191"/>
    <w:rsid w:val="00860D25"/>
    <w:rsid w:val="00860E7F"/>
    <w:rsid w:val="00861151"/>
    <w:rsid w:val="00861970"/>
    <w:rsid w:val="00862211"/>
    <w:rsid w:val="0086230F"/>
    <w:rsid w:val="00862434"/>
    <w:rsid w:val="008625D5"/>
    <w:rsid w:val="008632BC"/>
    <w:rsid w:val="0086361F"/>
    <w:rsid w:val="00863ABF"/>
    <w:rsid w:val="008642E5"/>
    <w:rsid w:val="00864401"/>
    <w:rsid w:val="0086454B"/>
    <w:rsid w:val="008645C1"/>
    <w:rsid w:val="00864804"/>
    <w:rsid w:val="00864A4D"/>
    <w:rsid w:val="00864A6F"/>
    <w:rsid w:val="00864E85"/>
    <w:rsid w:val="00865252"/>
    <w:rsid w:val="00865863"/>
    <w:rsid w:val="00865B7B"/>
    <w:rsid w:val="00866403"/>
    <w:rsid w:val="008664D5"/>
    <w:rsid w:val="00866893"/>
    <w:rsid w:val="00867A47"/>
    <w:rsid w:val="00867F9A"/>
    <w:rsid w:val="00870415"/>
    <w:rsid w:val="0087158F"/>
    <w:rsid w:val="008716E1"/>
    <w:rsid w:val="00871A12"/>
    <w:rsid w:val="00871B55"/>
    <w:rsid w:val="0087200B"/>
    <w:rsid w:val="00872D28"/>
    <w:rsid w:val="00873032"/>
    <w:rsid w:val="00873545"/>
    <w:rsid w:val="008737CB"/>
    <w:rsid w:val="0087399A"/>
    <w:rsid w:val="00873A22"/>
    <w:rsid w:val="00873BDD"/>
    <w:rsid w:val="008743F3"/>
    <w:rsid w:val="008747B4"/>
    <w:rsid w:val="008747E1"/>
    <w:rsid w:val="00874AC0"/>
    <w:rsid w:val="00874D2E"/>
    <w:rsid w:val="00874F62"/>
    <w:rsid w:val="00875030"/>
    <w:rsid w:val="0087538C"/>
    <w:rsid w:val="00875E4C"/>
    <w:rsid w:val="008768F6"/>
    <w:rsid w:val="00876A7D"/>
    <w:rsid w:val="00877671"/>
    <w:rsid w:val="00877B23"/>
    <w:rsid w:val="00880292"/>
    <w:rsid w:val="00880298"/>
    <w:rsid w:val="008802E4"/>
    <w:rsid w:val="008803C7"/>
    <w:rsid w:val="0088210B"/>
    <w:rsid w:val="00882631"/>
    <w:rsid w:val="00882709"/>
    <w:rsid w:val="008828F0"/>
    <w:rsid w:val="0088295A"/>
    <w:rsid w:val="00882ACA"/>
    <w:rsid w:val="0088422C"/>
    <w:rsid w:val="008842E1"/>
    <w:rsid w:val="00884354"/>
    <w:rsid w:val="008845E6"/>
    <w:rsid w:val="008848E6"/>
    <w:rsid w:val="00884B18"/>
    <w:rsid w:val="00884F01"/>
    <w:rsid w:val="00884F17"/>
    <w:rsid w:val="00884F3D"/>
    <w:rsid w:val="00885279"/>
    <w:rsid w:val="00885329"/>
    <w:rsid w:val="00885C55"/>
    <w:rsid w:val="00885CAF"/>
    <w:rsid w:val="008860E9"/>
    <w:rsid w:val="00886653"/>
    <w:rsid w:val="00886BF6"/>
    <w:rsid w:val="00886CFC"/>
    <w:rsid w:val="00887BB7"/>
    <w:rsid w:val="00887C16"/>
    <w:rsid w:val="008908C2"/>
    <w:rsid w:val="008912D2"/>
    <w:rsid w:val="00891326"/>
    <w:rsid w:val="0089160D"/>
    <w:rsid w:val="00891852"/>
    <w:rsid w:val="00891EC2"/>
    <w:rsid w:val="0089299E"/>
    <w:rsid w:val="00892B17"/>
    <w:rsid w:val="00892E66"/>
    <w:rsid w:val="00892FCB"/>
    <w:rsid w:val="00893EA0"/>
    <w:rsid w:val="00894C15"/>
    <w:rsid w:val="00894CCA"/>
    <w:rsid w:val="008956AA"/>
    <w:rsid w:val="0089583E"/>
    <w:rsid w:val="0089585D"/>
    <w:rsid w:val="00895B27"/>
    <w:rsid w:val="00895EBB"/>
    <w:rsid w:val="00895F15"/>
    <w:rsid w:val="00896FD3"/>
    <w:rsid w:val="00896FE0"/>
    <w:rsid w:val="00897B74"/>
    <w:rsid w:val="00897D1F"/>
    <w:rsid w:val="00897DB1"/>
    <w:rsid w:val="008A0524"/>
    <w:rsid w:val="008A1243"/>
    <w:rsid w:val="008A13D9"/>
    <w:rsid w:val="008A157D"/>
    <w:rsid w:val="008A1B95"/>
    <w:rsid w:val="008A1C3B"/>
    <w:rsid w:val="008A27D0"/>
    <w:rsid w:val="008A3283"/>
    <w:rsid w:val="008A3381"/>
    <w:rsid w:val="008A345E"/>
    <w:rsid w:val="008A4956"/>
    <w:rsid w:val="008A4C62"/>
    <w:rsid w:val="008A5249"/>
    <w:rsid w:val="008A56BE"/>
    <w:rsid w:val="008A57B7"/>
    <w:rsid w:val="008A59B0"/>
    <w:rsid w:val="008A60AD"/>
    <w:rsid w:val="008A62E0"/>
    <w:rsid w:val="008A6AFF"/>
    <w:rsid w:val="008A6D5A"/>
    <w:rsid w:val="008A6F4E"/>
    <w:rsid w:val="008A6FE0"/>
    <w:rsid w:val="008A7994"/>
    <w:rsid w:val="008A7C4C"/>
    <w:rsid w:val="008B0276"/>
    <w:rsid w:val="008B09A4"/>
    <w:rsid w:val="008B0A4F"/>
    <w:rsid w:val="008B1653"/>
    <w:rsid w:val="008B1915"/>
    <w:rsid w:val="008B1AF6"/>
    <w:rsid w:val="008B30FD"/>
    <w:rsid w:val="008B3AEE"/>
    <w:rsid w:val="008B3DAB"/>
    <w:rsid w:val="008B40FF"/>
    <w:rsid w:val="008B4140"/>
    <w:rsid w:val="008B4C30"/>
    <w:rsid w:val="008B505C"/>
    <w:rsid w:val="008B5DED"/>
    <w:rsid w:val="008B6328"/>
    <w:rsid w:val="008B7700"/>
    <w:rsid w:val="008B7EA7"/>
    <w:rsid w:val="008C0CC6"/>
    <w:rsid w:val="008C0D39"/>
    <w:rsid w:val="008C12DE"/>
    <w:rsid w:val="008C1538"/>
    <w:rsid w:val="008C16E6"/>
    <w:rsid w:val="008C18DC"/>
    <w:rsid w:val="008C19F9"/>
    <w:rsid w:val="008C1CB2"/>
    <w:rsid w:val="008C1CED"/>
    <w:rsid w:val="008C1DFC"/>
    <w:rsid w:val="008C1E0E"/>
    <w:rsid w:val="008C2987"/>
    <w:rsid w:val="008C29B8"/>
    <w:rsid w:val="008C32A0"/>
    <w:rsid w:val="008C4435"/>
    <w:rsid w:val="008C47BF"/>
    <w:rsid w:val="008C491C"/>
    <w:rsid w:val="008C4FF3"/>
    <w:rsid w:val="008C5085"/>
    <w:rsid w:val="008C5168"/>
    <w:rsid w:val="008C5740"/>
    <w:rsid w:val="008C5849"/>
    <w:rsid w:val="008C5976"/>
    <w:rsid w:val="008C5D68"/>
    <w:rsid w:val="008C6E57"/>
    <w:rsid w:val="008C7084"/>
    <w:rsid w:val="008C72A8"/>
    <w:rsid w:val="008C78A2"/>
    <w:rsid w:val="008C78CE"/>
    <w:rsid w:val="008C7D65"/>
    <w:rsid w:val="008D0530"/>
    <w:rsid w:val="008D0C1D"/>
    <w:rsid w:val="008D1851"/>
    <w:rsid w:val="008D2115"/>
    <w:rsid w:val="008D2DBF"/>
    <w:rsid w:val="008D3380"/>
    <w:rsid w:val="008D3FC5"/>
    <w:rsid w:val="008D4266"/>
    <w:rsid w:val="008D496C"/>
    <w:rsid w:val="008D5076"/>
    <w:rsid w:val="008D62B7"/>
    <w:rsid w:val="008D66C8"/>
    <w:rsid w:val="008D68DF"/>
    <w:rsid w:val="008D6B4F"/>
    <w:rsid w:val="008E140A"/>
    <w:rsid w:val="008E159F"/>
    <w:rsid w:val="008E16A4"/>
    <w:rsid w:val="008E1B10"/>
    <w:rsid w:val="008E1DE5"/>
    <w:rsid w:val="008E1FDC"/>
    <w:rsid w:val="008E2118"/>
    <w:rsid w:val="008E29BB"/>
    <w:rsid w:val="008E2CA4"/>
    <w:rsid w:val="008E30FC"/>
    <w:rsid w:val="008E3CAA"/>
    <w:rsid w:val="008E3E3E"/>
    <w:rsid w:val="008E4634"/>
    <w:rsid w:val="008E49BA"/>
    <w:rsid w:val="008E508B"/>
    <w:rsid w:val="008E559D"/>
    <w:rsid w:val="008E5C85"/>
    <w:rsid w:val="008E6112"/>
    <w:rsid w:val="008E6292"/>
    <w:rsid w:val="008E630E"/>
    <w:rsid w:val="008E64D8"/>
    <w:rsid w:val="008E70B9"/>
    <w:rsid w:val="008E776E"/>
    <w:rsid w:val="008E7875"/>
    <w:rsid w:val="008E7891"/>
    <w:rsid w:val="008E7D0F"/>
    <w:rsid w:val="008E7D48"/>
    <w:rsid w:val="008E7D56"/>
    <w:rsid w:val="008F16B5"/>
    <w:rsid w:val="008F1863"/>
    <w:rsid w:val="008F1CEB"/>
    <w:rsid w:val="008F2320"/>
    <w:rsid w:val="008F24B7"/>
    <w:rsid w:val="008F2720"/>
    <w:rsid w:val="008F2BF3"/>
    <w:rsid w:val="008F2C2F"/>
    <w:rsid w:val="008F3683"/>
    <w:rsid w:val="008F389E"/>
    <w:rsid w:val="008F3A48"/>
    <w:rsid w:val="008F3FB8"/>
    <w:rsid w:val="008F49E5"/>
    <w:rsid w:val="008F4FEA"/>
    <w:rsid w:val="008F5354"/>
    <w:rsid w:val="008F56CE"/>
    <w:rsid w:val="008F64CD"/>
    <w:rsid w:val="008F67C4"/>
    <w:rsid w:val="008F75FE"/>
    <w:rsid w:val="008F77A8"/>
    <w:rsid w:val="00900124"/>
    <w:rsid w:val="0090050E"/>
    <w:rsid w:val="0090077D"/>
    <w:rsid w:val="00900CEB"/>
    <w:rsid w:val="0090102F"/>
    <w:rsid w:val="009011D0"/>
    <w:rsid w:val="00901796"/>
    <w:rsid w:val="00902880"/>
    <w:rsid w:val="00902A2C"/>
    <w:rsid w:val="00902B2A"/>
    <w:rsid w:val="00902EC5"/>
    <w:rsid w:val="009034B5"/>
    <w:rsid w:val="00903DA5"/>
    <w:rsid w:val="009040B0"/>
    <w:rsid w:val="009042CC"/>
    <w:rsid w:val="00906238"/>
    <w:rsid w:val="00906925"/>
    <w:rsid w:val="00906B75"/>
    <w:rsid w:val="00906F24"/>
    <w:rsid w:val="0090740E"/>
    <w:rsid w:val="00907A08"/>
    <w:rsid w:val="00907D19"/>
    <w:rsid w:val="009107F3"/>
    <w:rsid w:val="00911102"/>
    <w:rsid w:val="00911690"/>
    <w:rsid w:val="00911782"/>
    <w:rsid w:val="00911B97"/>
    <w:rsid w:val="00911F61"/>
    <w:rsid w:val="00911F66"/>
    <w:rsid w:val="00912240"/>
    <w:rsid w:val="00913A18"/>
    <w:rsid w:val="0091409E"/>
    <w:rsid w:val="00914D7C"/>
    <w:rsid w:val="00914FCD"/>
    <w:rsid w:val="0091551B"/>
    <w:rsid w:val="009158C7"/>
    <w:rsid w:val="00915A01"/>
    <w:rsid w:val="00915D73"/>
    <w:rsid w:val="00916097"/>
    <w:rsid w:val="00916550"/>
    <w:rsid w:val="00916BF5"/>
    <w:rsid w:val="00916CF4"/>
    <w:rsid w:val="0091739E"/>
    <w:rsid w:val="00917945"/>
    <w:rsid w:val="00920253"/>
    <w:rsid w:val="00920478"/>
    <w:rsid w:val="00921255"/>
    <w:rsid w:val="00921526"/>
    <w:rsid w:val="00921973"/>
    <w:rsid w:val="00921C5E"/>
    <w:rsid w:val="009226C3"/>
    <w:rsid w:val="009229C4"/>
    <w:rsid w:val="00922B55"/>
    <w:rsid w:val="00924572"/>
    <w:rsid w:val="009252E9"/>
    <w:rsid w:val="009272B0"/>
    <w:rsid w:val="009272B5"/>
    <w:rsid w:val="009278FF"/>
    <w:rsid w:val="00927E6E"/>
    <w:rsid w:val="00930332"/>
    <w:rsid w:val="009304CC"/>
    <w:rsid w:val="00930DDD"/>
    <w:rsid w:val="00930F87"/>
    <w:rsid w:val="00931192"/>
    <w:rsid w:val="009313FB"/>
    <w:rsid w:val="009314C3"/>
    <w:rsid w:val="009315C3"/>
    <w:rsid w:val="00931857"/>
    <w:rsid w:val="00931991"/>
    <w:rsid w:val="0093284D"/>
    <w:rsid w:val="0093304A"/>
    <w:rsid w:val="0093366C"/>
    <w:rsid w:val="009339B4"/>
    <w:rsid w:val="009340C2"/>
    <w:rsid w:val="0093430D"/>
    <w:rsid w:val="00935524"/>
    <w:rsid w:val="00935544"/>
    <w:rsid w:val="00935DEF"/>
    <w:rsid w:val="00935E35"/>
    <w:rsid w:val="00937648"/>
    <w:rsid w:val="00937672"/>
    <w:rsid w:val="009378C0"/>
    <w:rsid w:val="009405F6"/>
    <w:rsid w:val="009416B8"/>
    <w:rsid w:val="009418B2"/>
    <w:rsid w:val="00942BBB"/>
    <w:rsid w:val="00942CDF"/>
    <w:rsid w:val="00942F04"/>
    <w:rsid w:val="009432BC"/>
    <w:rsid w:val="0094352D"/>
    <w:rsid w:val="00943822"/>
    <w:rsid w:val="0094390D"/>
    <w:rsid w:val="009439E7"/>
    <w:rsid w:val="00943A79"/>
    <w:rsid w:val="00943D1B"/>
    <w:rsid w:val="009441C1"/>
    <w:rsid w:val="00944CF6"/>
    <w:rsid w:val="009451F0"/>
    <w:rsid w:val="00945CB9"/>
    <w:rsid w:val="00946BD6"/>
    <w:rsid w:val="00947129"/>
    <w:rsid w:val="00947C39"/>
    <w:rsid w:val="00947D37"/>
    <w:rsid w:val="0095107B"/>
    <w:rsid w:val="00951425"/>
    <w:rsid w:val="00951750"/>
    <w:rsid w:val="00951B6E"/>
    <w:rsid w:val="00951D05"/>
    <w:rsid w:val="0095222C"/>
    <w:rsid w:val="009526F2"/>
    <w:rsid w:val="0095273B"/>
    <w:rsid w:val="00953C1B"/>
    <w:rsid w:val="00954252"/>
    <w:rsid w:val="0095442F"/>
    <w:rsid w:val="00954701"/>
    <w:rsid w:val="0095487F"/>
    <w:rsid w:val="00954A2A"/>
    <w:rsid w:val="00954BDC"/>
    <w:rsid w:val="00955B21"/>
    <w:rsid w:val="009566F3"/>
    <w:rsid w:val="00956C05"/>
    <w:rsid w:val="00956C6E"/>
    <w:rsid w:val="0095714D"/>
    <w:rsid w:val="009575F8"/>
    <w:rsid w:val="00957B1D"/>
    <w:rsid w:val="00960743"/>
    <w:rsid w:val="00960959"/>
    <w:rsid w:val="00960DE1"/>
    <w:rsid w:val="009615FE"/>
    <w:rsid w:val="00961A9F"/>
    <w:rsid w:val="00962D3F"/>
    <w:rsid w:val="009632C3"/>
    <w:rsid w:val="00963E55"/>
    <w:rsid w:val="00963E7D"/>
    <w:rsid w:val="009644BE"/>
    <w:rsid w:val="00964524"/>
    <w:rsid w:val="009650EE"/>
    <w:rsid w:val="0096526B"/>
    <w:rsid w:val="009653B3"/>
    <w:rsid w:val="0096568E"/>
    <w:rsid w:val="00965786"/>
    <w:rsid w:val="0096595A"/>
    <w:rsid w:val="0096595E"/>
    <w:rsid w:val="00965C12"/>
    <w:rsid w:val="009661E4"/>
    <w:rsid w:val="00966596"/>
    <w:rsid w:val="00970478"/>
    <w:rsid w:val="00970AB9"/>
    <w:rsid w:val="0097159E"/>
    <w:rsid w:val="00971BDF"/>
    <w:rsid w:val="00971E0A"/>
    <w:rsid w:val="00971F41"/>
    <w:rsid w:val="0097234C"/>
    <w:rsid w:val="009723F1"/>
    <w:rsid w:val="00972AB6"/>
    <w:rsid w:val="0097317A"/>
    <w:rsid w:val="00973CD0"/>
    <w:rsid w:val="00973D32"/>
    <w:rsid w:val="00974129"/>
    <w:rsid w:val="00974C1C"/>
    <w:rsid w:val="0097541B"/>
    <w:rsid w:val="0097589D"/>
    <w:rsid w:val="00975D96"/>
    <w:rsid w:val="009761F5"/>
    <w:rsid w:val="00976BE0"/>
    <w:rsid w:val="00976DDC"/>
    <w:rsid w:val="00976EBC"/>
    <w:rsid w:val="00976FEE"/>
    <w:rsid w:val="009771E1"/>
    <w:rsid w:val="00977576"/>
    <w:rsid w:val="0097787D"/>
    <w:rsid w:val="00977A36"/>
    <w:rsid w:val="00977E04"/>
    <w:rsid w:val="009807AD"/>
    <w:rsid w:val="0098083C"/>
    <w:rsid w:val="00980CC7"/>
    <w:rsid w:val="009811A3"/>
    <w:rsid w:val="00981C8F"/>
    <w:rsid w:val="00981D5B"/>
    <w:rsid w:val="009828E2"/>
    <w:rsid w:val="00982909"/>
    <w:rsid w:val="00982E18"/>
    <w:rsid w:val="00983AF5"/>
    <w:rsid w:val="00983E28"/>
    <w:rsid w:val="00984532"/>
    <w:rsid w:val="0098461E"/>
    <w:rsid w:val="00984769"/>
    <w:rsid w:val="00984CC0"/>
    <w:rsid w:val="00985286"/>
    <w:rsid w:val="00986D65"/>
    <w:rsid w:val="0098701B"/>
    <w:rsid w:val="00987540"/>
    <w:rsid w:val="00987F34"/>
    <w:rsid w:val="00990834"/>
    <w:rsid w:val="00990B6D"/>
    <w:rsid w:val="009915C6"/>
    <w:rsid w:val="0099213C"/>
    <w:rsid w:val="009928EA"/>
    <w:rsid w:val="00992D21"/>
    <w:rsid w:val="00992E14"/>
    <w:rsid w:val="009931A4"/>
    <w:rsid w:val="00993AB9"/>
    <w:rsid w:val="009944BD"/>
    <w:rsid w:val="00994CAA"/>
    <w:rsid w:val="00994CD8"/>
    <w:rsid w:val="00995684"/>
    <w:rsid w:val="00995712"/>
    <w:rsid w:val="009957EE"/>
    <w:rsid w:val="009960DF"/>
    <w:rsid w:val="0099668E"/>
    <w:rsid w:val="009971A9"/>
    <w:rsid w:val="00997219"/>
    <w:rsid w:val="009973D9"/>
    <w:rsid w:val="009977AC"/>
    <w:rsid w:val="00997991"/>
    <w:rsid w:val="00997BE1"/>
    <w:rsid w:val="009A013C"/>
    <w:rsid w:val="009A0461"/>
    <w:rsid w:val="009A08C8"/>
    <w:rsid w:val="009A0DD6"/>
    <w:rsid w:val="009A0DFC"/>
    <w:rsid w:val="009A10E6"/>
    <w:rsid w:val="009A13F9"/>
    <w:rsid w:val="009A1852"/>
    <w:rsid w:val="009A1AB5"/>
    <w:rsid w:val="009A1CA4"/>
    <w:rsid w:val="009A2227"/>
    <w:rsid w:val="009A2384"/>
    <w:rsid w:val="009A3675"/>
    <w:rsid w:val="009A3B98"/>
    <w:rsid w:val="009A41E2"/>
    <w:rsid w:val="009A4525"/>
    <w:rsid w:val="009A4AF4"/>
    <w:rsid w:val="009A4EE1"/>
    <w:rsid w:val="009A5039"/>
    <w:rsid w:val="009A52F7"/>
    <w:rsid w:val="009A54EB"/>
    <w:rsid w:val="009A7418"/>
    <w:rsid w:val="009A7BD0"/>
    <w:rsid w:val="009B03F3"/>
    <w:rsid w:val="009B0C7B"/>
    <w:rsid w:val="009B16DB"/>
    <w:rsid w:val="009B187D"/>
    <w:rsid w:val="009B274D"/>
    <w:rsid w:val="009B2ABC"/>
    <w:rsid w:val="009B2C46"/>
    <w:rsid w:val="009B2DD8"/>
    <w:rsid w:val="009B308C"/>
    <w:rsid w:val="009B3A19"/>
    <w:rsid w:val="009B4F3C"/>
    <w:rsid w:val="009B573C"/>
    <w:rsid w:val="009B5FE2"/>
    <w:rsid w:val="009B6044"/>
    <w:rsid w:val="009B60F3"/>
    <w:rsid w:val="009B62CA"/>
    <w:rsid w:val="009B6473"/>
    <w:rsid w:val="009B66C5"/>
    <w:rsid w:val="009B6DB3"/>
    <w:rsid w:val="009B6DF4"/>
    <w:rsid w:val="009B6DFB"/>
    <w:rsid w:val="009B7101"/>
    <w:rsid w:val="009B7529"/>
    <w:rsid w:val="009B7898"/>
    <w:rsid w:val="009C0E93"/>
    <w:rsid w:val="009C1061"/>
    <w:rsid w:val="009C1BE0"/>
    <w:rsid w:val="009C2491"/>
    <w:rsid w:val="009C251B"/>
    <w:rsid w:val="009C26BE"/>
    <w:rsid w:val="009C2C10"/>
    <w:rsid w:val="009C2FF2"/>
    <w:rsid w:val="009C3331"/>
    <w:rsid w:val="009C37BA"/>
    <w:rsid w:val="009C3EA4"/>
    <w:rsid w:val="009C3FEE"/>
    <w:rsid w:val="009C4D92"/>
    <w:rsid w:val="009C6591"/>
    <w:rsid w:val="009C65D6"/>
    <w:rsid w:val="009C6D2B"/>
    <w:rsid w:val="009C719D"/>
    <w:rsid w:val="009C76CB"/>
    <w:rsid w:val="009C780D"/>
    <w:rsid w:val="009C7B0F"/>
    <w:rsid w:val="009D0454"/>
    <w:rsid w:val="009D046D"/>
    <w:rsid w:val="009D0A12"/>
    <w:rsid w:val="009D0FE0"/>
    <w:rsid w:val="009D1298"/>
    <w:rsid w:val="009D1A05"/>
    <w:rsid w:val="009D1AD5"/>
    <w:rsid w:val="009D1BF9"/>
    <w:rsid w:val="009D261B"/>
    <w:rsid w:val="009D2977"/>
    <w:rsid w:val="009D2A6B"/>
    <w:rsid w:val="009D32D4"/>
    <w:rsid w:val="009D3419"/>
    <w:rsid w:val="009D39FF"/>
    <w:rsid w:val="009D41F7"/>
    <w:rsid w:val="009D4BED"/>
    <w:rsid w:val="009D6017"/>
    <w:rsid w:val="009D6377"/>
    <w:rsid w:val="009D65D0"/>
    <w:rsid w:val="009D7331"/>
    <w:rsid w:val="009D7C9D"/>
    <w:rsid w:val="009E09FC"/>
    <w:rsid w:val="009E1540"/>
    <w:rsid w:val="009E16E5"/>
    <w:rsid w:val="009E1A69"/>
    <w:rsid w:val="009E2395"/>
    <w:rsid w:val="009E26EE"/>
    <w:rsid w:val="009E2A8A"/>
    <w:rsid w:val="009E3494"/>
    <w:rsid w:val="009E36A9"/>
    <w:rsid w:val="009E36F7"/>
    <w:rsid w:val="009E3C71"/>
    <w:rsid w:val="009E3E38"/>
    <w:rsid w:val="009E3FF4"/>
    <w:rsid w:val="009E4A10"/>
    <w:rsid w:val="009E6F18"/>
    <w:rsid w:val="009E74A2"/>
    <w:rsid w:val="009E7928"/>
    <w:rsid w:val="009E7A25"/>
    <w:rsid w:val="009F05B5"/>
    <w:rsid w:val="009F0D24"/>
    <w:rsid w:val="009F15DE"/>
    <w:rsid w:val="009F219F"/>
    <w:rsid w:val="009F21C3"/>
    <w:rsid w:val="009F2884"/>
    <w:rsid w:val="009F2EE6"/>
    <w:rsid w:val="009F3C23"/>
    <w:rsid w:val="009F3FD9"/>
    <w:rsid w:val="009F4010"/>
    <w:rsid w:val="009F436D"/>
    <w:rsid w:val="009F4F00"/>
    <w:rsid w:val="009F57B2"/>
    <w:rsid w:val="009F5942"/>
    <w:rsid w:val="009F6CAA"/>
    <w:rsid w:val="009F72C5"/>
    <w:rsid w:val="009F76F3"/>
    <w:rsid w:val="00A0001E"/>
    <w:rsid w:val="00A000EE"/>
    <w:rsid w:val="00A00181"/>
    <w:rsid w:val="00A004D4"/>
    <w:rsid w:val="00A009E6"/>
    <w:rsid w:val="00A00BA4"/>
    <w:rsid w:val="00A02402"/>
    <w:rsid w:val="00A028EA"/>
    <w:rsid w:val="00A02C6B"/>
    <w:rsid w:val="00A03D3B"/>
    <w:rsid w:val="00A04380"/>
    <w:rsid w:val="00A043D1"/>
    <w:rsid w:val="00A046CC"/>
    <w:rsid w:val="00A04788"/>
    <w:rsid w:val="00A04F4B"/>
    <w:rsid w:val="00A05639"/>
    <w:rsid w:val="00A06953"/>
    <w:rsid w:val="00A07179"/>
    <w:rsid w:val="00A07683"/>
    <w:rsid w:val="00A077BF"/>
    <w:rsid w:val="00A10142"/>
    <w:rsid w:val="00A10704"/>
    <w:rsid w:val="00A10766"/>
    <w:rsid w:val="00A109B4"/>
    <w:rsid w:val="00A10FA3"/>
    <w:rsid w:val="00A11C3B"/>
    <w:rsid w:val="00A123FD"/>
    <w:rsid w:val="00A140A4"/>
    <w:rsid w:val="00A14334"/>
    <w:rsid w:val="00A14D41"/>
    <w:rsid w:val="00A1509D"/>
    <w:rsid w:val="00A15105"/>
    <w:rsid w:val="00A1524C"/>
    <w:rsid w:val="00A15299"/>
    <w:rsid w:val="00A15751"/>
    <w:rsid w:val="00A15AAB"/>
    <w:rsid w:val="00A15D2E"/>
    <w:rsid w:val="00A15EF5"/>
    <w:rsid w:val="00A1613C"/>
    <w:rsid w:val="00A17C81"/>
    <w:rsid w:val="00A20286"/>
    <w:rsid w:val="00A206ED"/>
    <w:rsid w:val="00A20749"/>
    <w:rsid w:val="00A208DF"/>
    <w:rsid w:val="00A20B7C"/>
    <w:rsid w:val="00A2100A"/>
    <w:rsid w:val="00A21027"/>
    <w:rsid w:val="00A21186"/>
    <w:rsid w:val="00A2125A"/>
    <w:rsid w:val="00A2136D"/>
    <w:rsid w:val="00A216A8"/>
    <w:rsid w:val="00A216D5"/>
    <w:rsid w:val="00A21A0F"/>
    <w:rsid w:val="00A21E76"/>
    <w:rsid w:val="00A23121"/>
    <w:rsid w:val="00A238D6"/>
    <w:rsid w:val="00A23A90"/>
    <w:rsid w:val="00A23BD2"/>
    <w:rsid w:val="00A23DAB"/>
    <w:rsid w:val="00A23E7B"/>
    <w:rsid w:val="00A24326"/>
    <w:rsid w:val="00A244AE"/>
    <w:rsid w:val="00A251C6"/>
    <w:rsid w:val="00A252E5"/>
    <w:rsid w:val="00A25C0F"/>
    <w:rsid w:val="00A26147"/>
    <w:rsid w:val="00A262EF"/>
    <w:rsid w:val="00A26CA4"/>
    <w:rsid w:val="00A27470"/>
    <w:rsid w:val="00A27584"/>
    <w:rsid w:val="00A27892"/>
    <w:rsid w:val="00A27B8B"/>
    <w:rsid w:val="00A3069B"/>
    <w:rsid w:val="00A30C1A"/>
    <w:rsid w:val="00A31D58"/>
    <w:rsid w:val="00A32358"/>
    <w:rsid w:val="00A326C3"/>
    <w:rsid w:val="00A32A25"/>
    <w:rsid w:val="00A3377E"/>
    <w:rsid w:val="00A33ADB"/>
    <w:rsid w:val="00A33C34"/>
    <w:rsid w:val="00A3434E"/>
    <w:rsid w:val="00A3492A"/>
    <w:rsid w:val="00A35CF4"/>
    <w:rsid w:val="00A36820"/>
    <w:rsid w:val="00A369CE"/>
    <w:rsid w:val="00A372BC"/>
    <w:rsid w:val="00A375AD"/>
    <w:rsid w:val="00A37705"/>
    <w:rsid w:val="00A40266"/>
    <w:rsid w:val="00A403D6"/>
    <w:rsid w:val="00A40ECC"/>
    <w:rsid w:val="00A4184B"/>
    <w:rsid w:val="00A42394"/>
    <w:rsid w:val="00A425B3"/>
    <w:rsid w:val="00A426C9"/>
    <w:rsid w:val="00A44974"/>
    <w:rsid w:val="00A4508A"/>
    <w:rsid w:val="00A4570D"/>
    <w:rsid w:val="00A458AF"/>
    <w:rsid w:val="00A464CD"/>
    <w:rsid w:val="00A46C20"/>
    <w:rsid w:val="00A4718D"/>
    <w:rsid w:val="00A47C45"/>
    <w:rsid w:val="00A47CBB"/>
    <w:rsid w:val="00A47CFC"/>
    <w:rsid w:val="00A500FB"/>
    <w:rsid w:val="00A50581"/>
    <w:rsid w:val="00A507EB"/>
    <w:rsid w:val="00A513D4"/>
    <w:rsid w:val="00A51577"/>
    <w:rsid w:val="00A51BCA"/>
    <w:rsid w:val="00A52372"/>
    <w:rsid w:val="00A52516"/>
    <w:rsid w:val="00A53188"/>
    <w:rsid w:val="00A53629"/>
    <w:rsid w:val="00A544E5"/>
    <w:rsid w:val="00A54826"/>
    <w:rsid w:val="00A55001"/>
    <w:rsid w:val="00A552A9"/>
    <w:rsid w:val="00A55352"/>
    <w:rsid w:val="00A55421"/>
    <w:rsid w:val="00A557FB"/>
    <w:rsid w:val="00A55C4C"/>
    <w:rsid w:val="00A56C7E"/>
    <w:rsid w:val="00A57035"/>
    <w:rsid w:val="00A578A3"/>
    <w:rsid w:val="00A57D62"/>
    <w:rsid w:val="00A57D72"/>
    <w:rsid w:val="00A60BCB"/>
    <w:rsid w:val="00A6167E"/>
    <w:rsid w:val="00A61AEF"/>
    <w:rsid w:val="00A61B66"/>
    <w:rsid w:val="00A62AE7"/>
    <w:rsid w:val="00A630FD"/>
    <w:rsid w:val="00A63265"/>
    <w:rsid w:val="00A633C4"/>
    <w:rsid w:val="00A64723"/>
    <w:rsid w:val="00A649C9"/>
    <w:rsid w:val="00A64F1F"/>
    <w:rsid w:val="00A64F65"/>
    <w:rsid w:val="00A65289"/>
    <w:rsid w:val="00A65433"/>
    <w:rsid w:val="00A65823"/>
    <w:rsid w:val="00A65A46"/>
    <w:rsid w:val="00A65FF0"/>
    <w:rsid w:val="00A66158"/>
    <w:rsid w:val="00A665B6"/>
    <w:rsid w:val="00A6676D"/>
    <w:rsid w:val="00A66E9A"/>
    <w:rsid w:val="00A670D4"/>
    <w:rsid w:val="00A679DF"/>
    <w:rsid w:val="00A67AC2"/>
    <w:rsid w:val="00A708AE"/>
    <w:rsid w:val="00A71435"/>
    <w:rsid w:val="00A71C4D"/>
    <w:rsid w:val="00A71D1D"/>
    <w:rsid w:val="00A722DA"/>
    <w:rsid w:val="00A72B6A"/>
    <w:rsid w:val="00A72E53"/>
    <w:rsid w:val="00A72EB0"/>
    <w:rsid w:val="00A72ED2"/>
    <w:rsid w:val="00A7301C"/>
    <w:rsid w:val="00A732AD"/>
    <w:rsid w:val="00A73346"/>
    <w:rsid w:val="00A740EE"/>
    <w:rsid w:val="00A7483A"/>
    <w:rsid w:val="00A74CD6"/>
    <w:rsid w:val="00A75F29"/>
    <w:rsid w:val="00A767DA"/>
    <w:rsid w:val="00A767E2"/>
    <w:rsid w:val="00A77403"/>
    <w:rsid w:val="00A77B99"/>
    <w:rsid w:val="00A80428"/>
    <w:rsid w:val="00A808C7"/>
    <w:rsid w:val="00A81360"/>
    <w:rsid w:val="00A81501"/>
    <w:rsid w:val="00A81745"/>
    <w:rsid w:val="00A81FE1"/>
    <w:rsid w:val="00A823A2"/>
    <w:rsid w:val="00A824FC"/>
    <w:rsid w:val="00A82892"/>
    <w:rsid w:val="00A828B6"/>
    <w:rsid w:val="00A82A95"/>
    <w:rsid w:val="00A82AC0"/>
    <w:rsid w:val="00A82C5F"/>
    <w:rsid w:val="00A83300"/>
    <w:rsid w:val="00A8360A"/>
    <w:rsid w:val="00A838CC"/>
    <w:rsid w:val="00A83A92"/>
    <w:rsid w:val="00A83B9C"/>
    <w:rsid w:val="00A8577D"/>
    <w:rsid w:val="00A8599A"/>
    <w:rsid w:val="00A86330"/>
    <w:rsid w:val="00A86998"/>
    <w:rsid w:val="00A86BB0"/>
    <w:rsid w:val="00A87F10"/>
    <w:rsid w:val="00A90B9E"/>
    <w:rsid w:val="00A90BDA"/>
    <w:rsid w:val="00A90DC6"/>
    <w:rsid w:val="00A92058"/>
    <w:rsid w:val="00A92407"/>
    <w:rsid w:val="00A925A1"/>
    <w:rsid w:val="00A93077"/>
    <w:rsid w:val="00A942D9"/>
    <w:rsid w:val="00A94D14"/>
    <w:rsid w:val="00A9525C"/>
    <w:rsid w:val="00A9640D"/>
    <w:rsid w:val="00A96A69"/>
    <w:rsid w:val="00A96BD0"/>
    <w:rsid w:val="00A975A4"/>
    <w:rsid w:val="00A9788C"/>
    <w:rsid w:val="00A97BD7"/>
    <w:rsid w:val="00A97CF1"/>
    <w:rsid w:val="00A97DE6"/>
    <w:rsid w:val="00AA1C83"/>
    <w:rsid w:val="00AA1EE1"/>
    <w:rsid w:val="00AA1FFD"/>
    <w:rsid w:val="00AA2D0D"/>
    <w:rsid w:val="00AA34D1"/>
    <w:rsid w:val="00AA4265"/>
    <w:rsid w:val="00AA524B"/>
    <w:rsid w:val="00AA5418"/>
    <w:rsid w:val="00AA6038"/>
    <w:rsid w:val="00AA63F2"/>
    <w:rsid w:val="00AA6EC6"/>
    <w:rsid w:val="00AA723C"/>
    <w:rsid w:val="00AB00C6"/>
    <w:rsid w:val="00AB00FE"/>
    <w:rsid w:val="00AB016A"/>
    <w:rsid w:val="00AB0BC0"/>
    <w:rsid w:val="00AB0FC4"/>
    <w:rsid w:val="00AB0FCC"/>
    <w:rsid w:val="00AB116F"/>
    <w:rsid w:val="00AB1249"/>
    <w:rsid w:val="00AB1684"/>
    <w:rsid w:val="00AB1E2E"/>
    <w:rsid w:val="00AB2731"/>
    <w:rsid w:val="00AB3BB0"/>
    <w:rsid w:val="00AB3E4A"/>
    <w:rsid w:val="00AB3E5B"/>
    <w:rsid w:val="00AB4307"/>
    <w:rsid w:val="00AB4E6E"/>
    <w:rsid w:val="00AB505E"/>
    <w:rsid w:val="00AB53BE"/>
    <w:rsid w:val="00AB585E"/>
    <w:rsid w:val="00AB606B"/>
    <w:rsid w:val="00AB6297"/>
    <w:rsid w:val="00AB6A50"/>
    <w:rsid w:val="00AB6B6D"/>
    <w:rsid w:val="00AB6BC1"/>
    <w:rsid w:val="00AB72A0"/>
    <w:rsid w:val="00AB72B7"/>
    <w:rsid w:val="00AB7596"/>
    <w:rsid w:val="00AB7DE4"/>
    <w:rsid w:val="00AC02D0"/>
    <w:rsid w:val="00AC0E1B"/>
    <w:rsid w:val="00AC14D1"/>
    <w:rsid w:val="00AC1524"/>
    <w:rsid w:val="00AC2632"/>
    <w:rsid w:val="00AC2B86"/>
    <w:rsid w:val="00AC2C23"/>
    <w:rsid w:val="00AC3B47"/>
    <w:rsid w:val="00AC3B9E"/>
    <w:rsid w:val="00AC4B4C"/>
    <w:rsid w:val="00AC5023"/>
    <w:rsid w:val="00AC5D19"/>
    <w:rsid w:val="00AC6AA1"/>
    <w:rsid w:val="00AC6B5C"/>
    <w:rsid w:val="00AC6BA6"/>
    <w:rsid w:val="00AC6BA7"/>
    <w:rsid w:val="00AC79A5"/>
    <w:rsid w:val="00AC7AC2"/>
    <w:rsid w:val="00AD032C"/>
    <w:rsid w:val="00AD0BFC"/>
    <w:rsid w:val="00AD10D9"/>
    <w:rsid w:val="00AD2BA1"/>
    <w:rsid w:val="00AD2BE3"/>
    <w:rsid w:val="00AD3161"/>
    <w:rsid w:val="00AD321C"/>
    <w:rsid w:val="00AD33FE"/>
    <w:rsid w:val="00AD3536"/>
    <w:rsid w:val="00AD4852"/>
    <w:rsid w:val="00AD5199"/>
    <w:rsid w:val="00AD5456"/>
    <w:rsid w:val="00AD56AE"/>
    <w:rsid w:val="00AD5D85"/>
    <w:rsid w:val="00AD61D6"/>
    <w:rsid w:val="00AD6BF7"/>
    <w:rsid w:val="00AD6DEF"/>
    <w:rsid w:val="00AD6DFF"/>
    <w:rsid w:val="00AD761C"/>
    <w:rsid w:val="00AD77D1"/>
    <w:rsid w:val="00AD7D65"/>
    <w:rsid w:val="00AD7E8A"/>
    <w:rsid w:val="00AE0728"/>
    <w:rsid w:val="00AE1A31"/>
    <w:rsid w:val="00AE2214"/>
    <w:rsid w:val="00AE305A"/>
    <w:rsid w:val="00AE367C"/>
    <w:rsid w:val="00AE3E69"/>
    <w:rsid w:val="00AE411F"/>
    <w:rsid w:val="00AE46F2"/>
    <w:rsid w:val="00AE505A"/>
    <w:rsid w:val="00AE50D8"/>
    <w:rsid w:val="00AE5EE7"/>
    <w:rsid w:val="00AE641B"/>
    <w:rsid w:val="00AE6583"/>
    <w:rsid w:val="00AE675D"/>
    <w:rsid w:val="00AE690C"/>
    <w:rsid w:val="00AE703F"/>
    <w:rsid w:val="00AE7AA5"/>
    <w:rsid w:val="00AE7C63"/>
    <w:rsid w:val="00AE7D75"/>
    <w:rsid w:val="00AF174D"/>
    <w:rsid w:val="00AF191B"/>
    <w:rsid w:val="00AF1A89"/>
    <w:rsid w:val="00AF204A"/>
    <w:rsid w:val="00AF207A"/>
    <w:rsid w:val="00AF232A"/>
    <w:rsid w:val="00AF2343"/>
    <w:rsid w:val="00AF2446"/>
    <w:rsid w:val="00AF2558"/>
    <w:rsid w:val="00AF3143"/>
    <w:rsid w:val="00AF3410"/>
    <w:rsid w:val="00AF3604"/>
    <w:rsid w:val="00AF3CF9"/>
    <w:rsid w:val="00AF4204"/>
    <w:rsid w:val="00AF4718"/>
    <w:rsid w:val="00AF52CD"/>
    <w:rsid w:val="00AF5629"/>
    <w:rsid w:val="00AF58F8"/>
    <w:rsid w:val="00AF62C6"/>
    <w:rsid w:val="00AF641D"/>
    <w:rsid w:val="00AF68A5"/>
    <w:rsid w:val="00AF6B8F"/>
    <w:rsid w:val="00AF76C4"/>
    <w:rsid w:val="00AF7844"/>
    <w:rsid w:val="00AF7AD4"/>
    <w:rsid w:val="00AF7F0F"/>
    <w:rsid w:val="00AF7F76"/>
    <w:rsid w:val="00B009DB"/>
    <w:rsid w:val="00B01A6A"/>
    <w:rsid w:val="00B01E55"/>
    <w:rsid w:val="00B027A2"/>
    <w:rsid w:val="00B02FA4"/>
    <w:rsid w:val="00B033D4"/>
    <w:rsid w:val="00B03933"/>
    <w:rsid w:val="00B045C0"/>
    <w:rsid w:val="00B04661"/>
    <w:rsid w:val="00B04B68"/>
    <w:rsid w:val="00B0527A"/>
    <w:rsid w:val="00B0597C"/>
    <w:rsid w:val="00B05A81"/>
    <w:rsid w:val="00B05BE7"/>
    <w:rsid w:val="00B05D52"/>
    <w:rsid w:val="00B06046"/>
    <w:rsid w:val="00B06468"/>
    <w:rsid w:val="00B06DA5"/>
    <w:rsid w:val="00B0753F"/>
    <w:rsid w:val="00B075C4"/>
    <w:rsid w:val="00B10D46"/>
    <w:rsid w:val="00B112A7"/>
    <w:rsid w:val="00B115E3"/>
    <w:rsid w:val="00B1176E"/>
    <w:rsid w:val="00B12945"/>
    <w:rsid w:val="00B13289"/>
    <w:rsid w:val="00B13ACD"/>
    <w:rsid w:val="00B144DA"/>
    <w:rsid w:val="00B14E25"/>
    <w:rsid w:val="00B154BB"/>
    <w:rsid w:val="00B15F07"/>
    <w:rsid w:val="00B15F30"/>
    <w:rsid w:val="00B15FB9"/>
    <w:rsid w:val="00B167D8"/>
    <w:rsid w:val="00B169EC"/>
    <w:rsid w:val="00B16BAB"/>
    <w:rsid w:val="00B16BFA"/>
    <w:rsid w:val="00B17322"/>
    <w:rsid w:val="00B1734E"/>
    <w:rsid w:val="00B173BC"/>
    <w:rsid w:val="00B17699"/>
    <w:rsid w:val="00B177A7"/>
    <w:rsid w:val="00B21830"/>
    <w:rsid w:val="00B21A32"/>
    <w:rsid w:val="00B2258B"/>
    <w:rsid w:val="00B229C4"/>
    <w:rsid w:val="00B230F1"/>
    <w:rsid w:val="00B23170"/>
    <w:rsid w:val="00B231AB"/>
    <w:rsid w:val="00B23A5C"/>
    <w:rsid w:val="00B23AE8"/>
    <w:rsid w:val="00B23B12"/>
    <w:rsid w:val="00B2474E"/>
    <w:rsid w:val="00B25C2C"/>
    <w:rsid w:val="00B25CD0"/>
    <w:rsid w:val="00B25F2F"/>
    <w:rsid w:val="00B2643D"/>
    <w:rsid w:val="00B26667"/>
    <w:rsid w:val="00B268B6"/>
    <w:rsid w:val="00B268F9"/>
    <w:rsid w:val="00B26AEF"/>
    <w:rsid w:val="00B274E5"/>
    <w:rsid w:val="00B27A12"/>
    <w:rsid w:val="00B31E1A"/>
    <w:rsid w:val="00B31E64"/>
    <w:rsid w:val="00B333F4"/>
    <w:rsid w:val="00B336AD"/>
    <w:rsid w:val="00B33D1F"/>
    <w:rsid w:val="00B3467C"/>
    <w:rsid w:val="00B34979"/>
    <w:rsid w:val="00B354E2"/>
    <w:rsid w:val="00B35BE9"/>
    <w:rsid w:val="00B401C3"/>
    <w:rsid w:val="00B401C8"/>
    <w:rsid w:val="00B403D6"/>
    <w:rsid w:val="00B404E3"/>
    <w:rsid w:val="00B40879"/>
    <w:rsid w:val="00B40B8A"/>
    <w:rsid w:val="00B4105C"/>
    <w:rsid w:val="00B422BD"/>
    <w:rsid w:val="00B42355"/>
    <w:rsid w:val="00B42784"/>
    <w:rsid w:val="00B430D2"/>
    <w:rsid w:val="00B4322A"/>
    <w:rsid w:val="00B433F8"/>
    <w:rsid w:val="00B43B54"/>
    <w:rsid w:val="00B44667"/>
    <w:rsid w:val="00B45E93"/>
    <w:rsid w:val="00B45F24"/>
    <w:rsid w:val="00B46436"/>
    <w:rsid w:val="00B46A51"/>
    <w:rsid w:val="00B46ABA"/>
    <w:rsid w:val="00B46E63"/>
    <w:rsid w:val="00B46EF6"/>
    <w:rsid w:val="00B47298"/>
    <w:rsid w:val="00B47601"/>
    <w:rsid w:val="00B47A2D"/>
    <w:rsid w:val="00B47EBB"/>
    <w:rsid w:val="00B5055E"/>
    <w:rsid w:val="00B51677"/>
    <w:rsid w:val="00B516E2"/>
    <w:rsid w:val="00B52111"/>
    <w:rsid w:val="00B52638"/>
    <w:rsid w:val="00B5319F"/>
    <w:rsid w:val="00B5331D"/>
    <w:rsid w:val="00B54523"/>
    <w:rsid w:val="00B54BB5"/>
    <w:rsid w:val="00B558F2"/>
    <w:rsid w:val="00B5594E"/>
    <w:rsid w:val="00B55E2E"/>
    <w:rsid w:val="00B55E5B"/>
    <w:rsid w:val="00B56237"/>
    <w:rsid w:val="00B56A2B"/>
    <w:rsid w:val="00B56C64"/>
    <w:rsid w:val="00B578F8"/>
    <w:rsid w:val="00B6043D"/>
    <w:rsid w:val="00B61509"/>
    <w:rsid w:val="00B615F9"/>
    <w:rsid w:val="00B62541"/>
    <w:rsid w:val="00B6284A"/>
    <w:rsid w:val="00B62CD2"/>
    <w:rsid w:val="00B64929"/>
    <w:rsid w:val="00B65BAA"/>
    <w:rsid w:val="00B65D86"/>
    <w:rsid w:val="00B6613E"/>
    <w:rsid w:val="00B66FBF"/>
    <w:rsid w:val="00B67F24"/>
    <w:rsid w:val="00B701B7"/>
    <w:rsid w:val="00B70732"/>
    <w:rsid w:val="00B70810"/>
    <w:rsid w:val="00B70F26"/>
    <w:rsid w:val="00B72548"/>
    <w:rsid w:val="00B73089"/>
    <w:rsid w:val="00B73950"/>
    <w:rsid w:val="00B74213"/>
    <w:rsid w:val="00B748D4"/>
    <w:rsid w:val="00B7493B"/>
    <w:rsid w:val="00B74F9D"/>
    <w:rsid w:val="00B75196"/>
    <w:rsid w:val="00B751A8"/>
    <w:rsid w:val="00B757AD"/>
    <w:rsid w:val="00B75AE9"/>
    <w:rsid w:val="00B760E1"/>
    <w:rsid w:val="00B7638E"/>
    <w:rsid w:val="00B76FDD"/>
    <w:rsid w:val="00B77327"/>
    <w:rsid w:val="00B7781F"/>
    <w:rsid w:val="00B77E3B"/>
    <w:rsid w:val="00B80219"/>
    <w:rsid w:val="00B80235"/>
    <w:rsid w:val="00B80289"/>
    <w:rsid w:val="00B80BC9"/>
    <w:rsid w:val="00B80CBD"/>
    <w:rsid w:val="00B80DE0"/>
    <w:rsid w:val="00B80FDC"/>
    <w:rsid w:val="00B81517"/>
    <w:rsid w:val="00B83221"/>
    <w:rsid w:val="00B836B4"/>
    <w:rsid w:val="00B844F0"/>
    <w:rsid w:val="00B848BA"/>
    <w:rsid w:val="00B849FE"/>
    <w:rsid w:val="00B85A51"/>
    <w:rsid w:val="00B865DA"/>
    <w:rsid w:val="00B8755E"/>
    <w:rsid w:val="00B87A08"/>
    <w:rsid w:val="00B87F29"/>
    <w:rsid w:val="00B90283"/>
    <w:rsid w:val="00B90ABA"/>
    <w:rsid w:val="00B91392"/>
    <w:rsid w:val="00B913E2"/>
    <w:rsid w:val="00B922B7"/>
    <w:rsid w:val="00B92722"/>
    <w:rsid w:val="00B92788"/>
    <w:rsid w:val="00B92E32"/>
    <w:rsid w:val="00B9310B"/>
    <w:rsid w:val="00B9354B"/>
    <w:rsid w:val="00B93AD3"/>
    <w:rsid w:val="00B94099"/>
    <w:rsid w:val="00B94383"/>
    <w:rsid w:val="00B94440"/>
    <w:rsid w:val="00B94D31"/>
    <w:rsid w:val="00B94F96"/>
    <w:rsid w:val="00B950D5"/>
    <w:rsid w:val="00B96630"/>
    <w:rsid w:val="00B967D8"/>
    <w:rsid w:val="00B96AE8"/>
    <w:rsid w:val="00B9706C"/>
    <w:rsid w:val="00B9710C"/>
    <w:rsid w:val="00B977F9"/>
    <w:rsid w:val="00B97AA9"/>
    <w:rsid w:val="00BA0473"/>
    <w:rsid w:val="00BA10A4"/>
    <w:rsid w:val="00BA14A8"/>
    <w:rsid w:val="00BA25B9"/>
    <w:rsid w:val="00BA2815"/>
    <w:rsid w:val="00BA2D04"/>
    <w:rsid w:val="00BA3621"/>
    <w:rsid w:val="00BA3FBC"/>
    <w:rsid w:val="00BA48DD"/>
    <w:rsid w:val="00BA5181"/>
    <w:rsid w:val="00BA560E"/>
    <w:rsid w:val="00BA5AAB"/>
    <w:rsid w:val="00BA5AFA"/>
    <w:rsid w:val="00BA6219"/>
    <w:rsid w:val="00BA6454"/>
    <w:rsid w:val="00BA668A"/>
    <w:rsid w:val="00BA6882"/>
    <w:rsid w:val="00BA6D45"/>
    <w:rsid w:val="00BA72C8"/>
    <w:rsid w:val="00BA7EDF"/>
    <w:rsid w:val="00BA7FAC"/>
    <w:rsid w:val="00BA7FD9"/>
    <w:rsid w:val="00BB0139"/>
    <w:rsid w:val="00BB099C"/>
    <w:rsid w:val="00BB0FB3"/>
    <w:rsid w:val="00BB196F"/>
    <w:rsid w:val="00BB1B4E"/>
    <w:rsid w:val="00BB2484"/>
    <w:rsid w:val="00BB274A"/>
    <w:rsid w:val="00BB2C6B"/>
    <w:rsid w:val="00BB2CA6"/>
    <w:rsid w:val="00BB323E"/>
    <w:rsid w:val="00BB343A"/>
    <w:rsid w:val="00BB3512"/>
    <w:rsid w:val="00BB37A7"/>
    <w:rsid w:val="00BB380D"/>
    <w:rsid w:val="00BB3E69"/>
    <w:rsid w:val="00BB4308"/>
    <w:rsid w:val="00BB43FC"/>
    <w:rsid w:val="00BB442E"/>
    <w:rsid w:val="00BB4FBF"/>
    <w:rsid w:val="00BB4FCB"/>
    <w:rsid w:val="00BB5291"/>
    <w:rsid w:val="00BB584E"/>
    <w:rsid w:val="00BB5CBE"/>
    <w:rsid w:val="00BB6336"/>
    <w:rsid w:val="00BB6E2E"/>
    <w:rsid w:val="00BB7122"/>
    <w:rsid w:val="00BC045D"/>
    <w:rsid w:val="00BC0596"/>
    <w:rsid w:val="00BC10D7"/>
    <w:rsid w:val="00BC118F"/>
    <w:rsid w:val="00BC21B4"/>
    <w:rsid w:val="00BC2474"/>
    <w:rsid w:val="00BC2AE7"/>
    <w:rsid w:val="00BC311A"/>
    <w:rsid w:val="00BC31C0"/>
    <w:rsid w:val="00BC3389"/>
    <w:rsid w:val="00BC37D8"/>
    <w:rsid w:val="00BC3B16"/>
    <w:rsid w:val="00BC3C44"/>
    <w:rsid w:val="00BC4A00"/>
    <w:rsid w:val="00BC557D"/>
    <w:rsid w:val="00BC5613"/>
    <w:rsid w:val="00BC6472"/>
    <w:rsid w:val="00BC6564"/>
    <w:rsid w:val="00BC6AB7"/>
    <w:rsid w:val="00BC6F88"/>
    <w:rsid w:val="00BC7605"/>
    <w:rsid w:val="00BC7802"/>
    <w:rsid w:val="00BC783E"/>
    <w:rsid w:val="00BC7B84"/>
    <w:rsid w:val="00BD013B"/>
    <w:rsid w:val="00BD024D"/>
    <w:rsid w:val="00BD0533"/>
    <w:rsid w:val="00BD05EA"/>
    <w:rsid w:val="00BD05F0"/>
    <w:rsid w:val="00BD064F"/>
    <w:rsid w:val="00BD0A7F"/>
    <w:rsid w:val="00BD0D09"/>
    <w:rsid w:val="00BD0DC4"/>
    <w:rsid w:val="00BD1319"/>
    <w:rsid w:val="00BD1735"/>
    <w:rsid w:val="00BD216D"/>
    <w:rsid w:val="00BD24DE"/>
    <w:rsid w:val="00BD413F"/>
    <w:rsid w:val="00BD44E7"/>
    <w:rsid w:val="00BD473A"/>
    <w:rsid w:val="00BD49E3"/>
    <w:rsid w:val="00BD50E2"/>
    <w:rsid w:val="00BD6602"/>
    <w:rsid w:val="00BD6D42"/>
    <w:rsid w:val="00BD6EA7"/>
    <w:rsid w:val="00BD7BB6"/>
    <w:rsid w:val="00BD7C7A"/>
    <w:rsid w:val="00BD7E4B"/>
    <w:rsid w:val="00BE00FE"/>
    <w:rsid w:val="00BE0579"/>
    <w:rsid w:val="00BE0C4D"/>
    <w:rsid w:val="00BE0CD7"/>
    <w:rsid w:val="00BE0E8F"/>
    <w:rsid w:val="00BE0EED"/>
    <w:rsid w:val="00BE10B1"/>
    <w:rsid w:val="00BE1720"/>
    <w:rsid w:val="00BE1D47"/>
    <w:rsid w:val="00BE2144"/>
    <w:rsid w:val="00BE221E"/>
    <w:rsid w:val="00BE30FA"/>
    <w:rsid w:val="00BE34BE"/>
    <w:rsid w:val="00BE3D12"/>
    <w:rsid w:val="00BE3ED1"/>
    <w:rsid w:val="00BE449C"/>
    <w:rsid w:val="00BE61A3"/>
    <w:rsid w:val="00BE61E5"/>
    <w:rsid w:val="00BE6470"/>
    <w:rsid w:val="00BE686B"/>
    <w:rsid w:val="00BE6D65"/>
    <w:rsid w:val="00BE70CF"/>
    <w:rsid w:val="00BE7503"/>
    <w:rsid w:val="00BF05F4"/>
    <w:rsid w:val="00BF1115"/>
    <w:rsid w:val="00BF1422"/>
    <w:rsid w:val="00BF184B"/>
    <w:rsid w:val="00BF1D55"/>
    <w:rsid w:val="00BF216D"/>
    <w:rsid w:val="00BF246C"/>
    <w:rsid w:val="00BF2851"/>
    <w:rsid w:val="00BF285D"/>
    <w:rsid w:val="00BF2E62"/>
    <w:rsid w:val="00BF338C"/>
    <w:rsid w:val="00BF360B"/>
    <w:rsid w:val="00BF3E19"/>
    <w:rsid w:val="00BF3F18"/>
    <w:rsid w:val="00BF42DA"/>
    <w:rsid w:val="00BF4505"/>
    <w:rsid w:val="00BF4734"/>
    <w:rsid w:val="00BF4B0F"/>
    <w:rsid w:val="00BF4E44"/>
    <w:rsid w:val="00BF5344"/>
    <w:rsid w:val="00BF571B"/>
    <w:rsid w:val="00BF6C0D"/>
    <w:rsid w:val="00BF727D"/>
    <w:rsid w:val="00BF77AD"/>
    <w:rsid w:val="00BF7A46"/>
    <w:rsid w:val="00C002ED"/>
    <w:rsid w:val="00C00377"/>
    <w:rsid w:val="00C00FB2"/>
    <w:rsid w:val="00C023BE"/>
    <w:rsid w:val="00C02F36"/>
    <w:rsid w:val="00C02FF1"/>
    <w:rsid w:val="00C0313D"/>
    <w:rsid w:val="00C03720"/>
    <w:rsid w:val="00C037AA"/>
    <w:rsid w:val="00C039A9"/>
    <w:rsid w:val="00C03E0E"/>
    <w:rsid w:val="00C04C8C"/>
    <w:rsid w:val="00C071B6"/>
    <w:rsid w:val="00C07444"/>
    <w:rsid w:val="00C074C8"/>
    <w:rsid w:val="00C0754C"/>
    <w:rsid w:val="00C07580"/>
    <w:rsid w:val="00C07E89"/>
    <w:rsid w:val="00C105F8"/>
    <w:rsid w:val="00C10BF2"/>
    <w:rsid w:val="00C1138E"/>
    <w:rsid w:val="00C118F6"/>
    <w:rsid w:val="00C11C80"/>
    <w:rsid w:val="00C11DA4"/>
    <w:rsid w:val="00C120F5"/>
    <w:rsid w:val="00C12D6E"/>
    <w:rsid w:val="00C13ED6"/>
    <w:rsid w:val="00C1460D"/>
    <w:rsid w:val="00C14BEE"/>
    <w:rsid w:val="00C15015"/>
    <w:rsid w:val="00C150A6"/>
    <w:rsid w:val="00C15327"/>
    <w:rsid w:val="00C15BCD"/>
    <w:rsid w:val="00C15BE4"/>
    <w:rsid w:val="00C1602D"/>
    <w:rsid w:val="00C16E45"/>
    <w:rsid w:val="00C16E66"/>
    <w:rsid w:val="00C170FE"/>
    <w:rsid w:val="00C2095D"/>
    <w:rsid w:val="00C2135F"/>
    <w:rsid w:val="00C2143A"/>
    <w:rsid w:val="00C21565"/>
    <w:rsid w:val="00C21F6B"/>
    <w:rsid w:val="00C22015"/>
    <w:rsid w:val="00C222A1"/>
    <w:rsid w:val="00C228FB"/>
    <w:rsid w:val="00C22EAD"/>
    <w:rsid w:val="00C23155"/>
    <w:rsid w:val="00C23ACC"/>
    <w:rsid w:val="00C23D54"/>
    <w:rsid w:val="00C2462A"/>
    <w:rsid w:val="00C24746"/>
    <w:rsid w:val="00C24881"/>
    <w:rsid w:val="00C2574B"/>
    <w:rsid w:val="00C25934"/>
    <w:rsid w:val="00C25E89"/>
    <w:rsid w:val="00C26678"/>
    <w:rsid w:val="00C2699C"/>
    <w:rsid w:val="00C26FDA"/>
    <w:rsid w:val="00C26FE2"/>
    <w:rsid w:val="00C276C2"/>
    <w:rsid w:val="00C2791F"/>
    <w:rsid w:val="00C279B6"/>
    <w:rsid w:val="00C27B4D"/>
    <w:rsid w:val="00C27F18"/>
    <w:rsid w:val="00C27F36"/>
    <w:rsid w:val="00C3030A"/>
    <w:rsid w:val="00C30BDB"/>
    <w:rsid w:val="00C31009"/>
    <w:rsid w:val="00C311E0"/>
    <w:rsid w:val="00C3131B"/>
    <w:rsid w:val="00C31F11"/>
    <w:rsid w:val="00C322A9"/>
    <w:rsid w:val="00C32788"/>
    <w:rsid w:val="00C328AB"/>
    <w:rsid w:val="00C32BBE"/>
    <w:rsid w:val="00C32FCB"/>
    <w:rsid w:val="00C3304B"/>
    <w:rsid w:val="00C3307B"/>
    <w:rsid w:val="00C335C5"/>
    <w:rsid w:val="00C33675"/>
    <w:rsid w:val="00C337A8"/>
    <w:rsid w:val="00C338B2"/>
    <w:rsid w:val="00C33A45"/>
    <w:rsid w:val="00C33CA3"/>
    <w:rsid w:val="00C33D35"/>
    <w:rsid w:val="00C344B3"/>
    <w:rsid w:val="00C347E2"/>
    <w:rsid w:val="00C34DEB"/>
    <w:rsid w:val="00C355FC"/>
    <w:rsid w:val="00C357E8"/>
    <w:rsid w:val="00C35942"/>
    <w:rsid w:val="00C35E41"/>
    <w:rsid w:val="00C363FC"/>
    <w:rsid w:val="00C36586"/>
    <w:rsid w:val="00C36A06"/>
    <w:rsid w:val="00C36AE4"/>
    <w:rsid w:val="00C36CFE"/>
    <w:rsid w:val="00C36D02"/>
    <w:rsid w:val="00C36D4F"/>
    <w:rsid w:val="00C36FC1"/>
    <w:rsid w:val="00C373AD"/>
    <w:rsid w:val="00C37C68"/>
    <w:rsid w:val="00C411EB"/>
    <w:rsid w:val="00C414B7"/>
    <w:rsid w:val="00C41A34"/>
    <w:rsid w:val="00C41B72"/>
    <w:rsid w:val="00C41BDB"/>
    <w:rsid w:val="00C41FDF"/>
    <w:rsid w:val="00C4201A"/>
    <w:rsid w:val="00C420E1"/>
    <w:rsid w:val="00C44756"/>
    <w:rsid w:val="00C44BEE"/>
    <w:rsid w:val="00C44C82"/>
    <w:rsid w:val="00C44CB4"/>
    <w:rsid w:val="00C450A5"/>
    <w:rsid w:val="00C4699F"/>
    <w:rsid w:val="00C46FAD"/>
    <w:rsid w:val="00C470CF"/>
    <w:rsid w:val="00C474D1"/>
    <w:rsid w:val="00C477EA"/>
    <w:rsid w:val="00C47811"/>
    <w:rsid w:val="00C47E00"/>
    <w:rsid w:val="00C47E76"/>
    <w:rsid w:val="00C5095C"/>
    <w:rsid w:val="00C50F01"/>
    <w:rsid w:val="00C513B3"/>
    <w:rsid w:val="00C51B04"/>
    <w:rsid w:val="00C5237D"/>
    <w:rsid w:val="00C52665"/>
    <w:rsid w:val="00C530CD"/>
    <w:rsid w:val="00C536B2"/>
    <w:rsid w:val="00C53A17"/>
    <w:rsid w:val="00C53F05"/>
    <w:rsid w:val="00C54A5F"/>
    <w:rsid w:val="00C54D00"/>
    <w:rsid w:val="00C551DD"/>
    <w:rsid w:val="00C555F8"/>
    <w:rsid w:val="00C556B7"/>
    <w:rsid w:val="00C55A9F"/>
    <w:rsid w:val="00C55AED"/>
    <w:rsid w:val="00C55FA9"/>
    <w:rsid w:val="00C56289"/>
    <w:rsid w:val="00C56649"/>
    <w:rsid w:val="00C56D6B"/>
    <w:rsid w:val="00C5709F"/>
    <w:rsid w:val="00C57D37"/>
    <w:rsid w:val="00C57E69"/>
    <w:rsid w:val="00C57FD5"/>
    <w:rsid w:val="00C60C16"/>
    <w:rsid w:val="00C60E0C"/>
    <w:rsid w:val="00C611F0"/>
    <w:rsid w:val="00C6126C"/>
    <w:rsid w:val="00C61FAF"/>
    <w:rsid w:val="00C6272E"/>
    <w:rsid w:val="00C63852"/>
    <w:rsid w:val="00C63D7D"/>
    <w:rsid w:val="00C64970"/>
    <w:rsid w:val="00C64BD3"/>
    <w:rsid w:val="00C64EA1"/>
    <w:rsid w:val="00C65DCE"/>
    <w:rsid w:val="00C663B4"/>
    <w:rsid w:val="00C666D3"/>
    <w:rsid w:val="00C66B14"/>
    <w:rsid w:val="00C675C4"/>
    <w:rsid w:val="00C67D3B"/>
    <w:rsid w:val="00C70A04"/>
    <w:rsid w:val="00C70AE8"/>
    <w:rsid w:val="00C71E26"/>
    <w:rsid w:val="00C72C15"/>
    <w:rsid w:val="00C72D5C"/>
    <w:rsid w:val="00C7358F"/>
    <w:rsid w:val="00C740D6"/>
    <w:rsid w:val="00C74E95"/>
    <w:rsid w:val="00C75540"/>
    <w:rsid w:val="00C755F8"/>
    <w:rsid w:val="00C75CF5"/>
    <w:rsid w:val="00C767E8"/>
    <w:rsid w:val="00C76920"/>
    <w:rsid w:val="00C76BE2"/>
    <w:rsid w:val="00C77261"/>
    <w:rsid w:val="00C774DB"/>
    <w:rsid w:val="00C7753E"/>
    <w:rsid w:val="00C778E5"/>
    <w:rsid w:val="00C8062D"/>
    <w:rsid w:val="00C80945"/>
    <w:rsid w:val="00C81049"/>
    <w:rsid w:val="00C8185B"/>
    <w:rsid w:val="00C819AA"/>
    <w:rsid w:val="00C81B90"/>
    <w:rsid w:val="00C81CCE"/>
    <w:rsid w:val="00C8205B"/>
    <w:rsid w:val="00C82303"/>
    <w:rsid w:val="00C8321A"/>
    <w:rsid w:val="00C836C9"/>
    <w:rsid w:val="00C83940"/>
    <w:rsid w:val="00C83AA8"/>
    <w:rsid w:val="00C845A2"/>
    <w:rsid w:val="00C84D4B"/>
    <w:rsid w:val="00C854A1"/>
    <w:rsid w:val="00C85783"/>
    <w:rsid w:val="00C85D41"/>
    <w:rsid w:val="00C86A66"/>
    <w:rsid w:val="00C90441"/>
    <w:rsid w:val="00C90479"/>
    <w:rsid w:val="00C908A6"/>
    <w:rsid w:val="00C90AA6"/>
    <w:rsid w:val="00C912BD"/>
    <w:rsid w:val="00C913C2"/>
    <w:rsid w:val="00C91A62"/>
    <w:rsid w:val="00C91F82"/>
    <w:rsid w:val="00C921C5"/>
    <w:rsid w:val="00C92268"/>
    <w:rsid w:val="00C92B56"/>
    <w:rsid w:val="00C92C4B"/>
    <w:rsid w:val="00C92EB0"/>
    <w:rsid w:val="00C9306F"/>
    <w:rsid w:val="00C933B3"/>
    <w:rsid w:val="00C93537"/>
    <w:rsid w:val="00C936CF"/>
    <w:rsid w:val="00C9384C"/>
    <w:rsid w:val="00C938A2"/>
    <w:rsid w:val="00C94048"/>
    <w:rsid w:val="00C9508D"/>
    <w:rsid w:val="00C95441"/>
    <w:rsid w:val="00C96307"/>
    <w:rsid w:val="00C964AD"/>
    <w:rsid w:val="00C965EC"/>
    <w:rsid w:val="00C96647"/>
    <w:rsid w:val="00C968D3"/>
    <w:rsid w:val="00C96F75"/>
    <w:rsid w:val="00C971F1"/>
    <w:rsid w:val="00C97FA0"/>
    <w:rsid w:val="00CA02CA"/>
    <w:rsid w:val="00CA06F7"/>
    <w:rsid w:val="00CA08FE"/>
    <w:rsid w:val="00CA0DCC"/>
    <w:rsid w:val="00CA0E79"/>
    <w:rsid w:val="00CA1C00"/>
    <w:rsid w:val="00CA2DD7"/>
    <w:rsid w:val="00CA3378"/>
    <w:rsid w:val="00CA3D26"/>
    <w:rsid w:val="00CA4251"/>
    <w:rsid w:val="00CA5740"/>
    <w:rsid w:val="00CA57DB"/>
    <w:rsid w:val="00CA5CBF"/>
    <w:rsid w:val="00CA5D40"/>
    <w:rsid w:val="00CA6112"/>
    <w:rsid w:val="00CA62C5"/>
    <w:rsid w:val="00CA658E"/>
    <w:rsid w:val="00CA6D6E"/>
    <w:rsid w:val="00CA776B"/>
    <w:rsid w:val="00CA7B9D"/>
    <w:rsid w:val="00CB035F"/>
    <w:rsid w:val="00CB0DE3"/>
    <w:rsid w:val="00CB13CA"/>
    <w:rsid w:val="00CB13F5"/>
    <w:rsid w:val="00CB1F58"/>
    <w:rsid w:val="00CB2710"/>
    <w:rsid w:val="00CB2A06"/>
    <w:rsid w:val="00CB2A70"/>
    <w:rsid w:val="00CB326E"/>
    <w:rsid w:val="00CB3E1B"/>
    <w:rsid w:val="00CB49C0"/>
    <w:rsid w:val="00CB50D6"/>
    <w:rsid w:val="00CB61FF"/>
    <w:rsid w:val="00CB6D94"/>
    <w:rsid w:val="00CB73A2"/>
    <w:rsid w:val="00CB7462"/>
    <w:rsid w:val="00CB7F63"/>
    <w:rsid w:val="00CC01FA"/>
    <w:rsid w:val="00CC04A6"/>
    <w:rsid w:val="00CC04F9"/>
    <w:rsid w:val="00CC05EC"/>
    <w:rsid w:val="00CC0673"/>
    <w:rsid w:val="00CC0992"/>
    <w:rsid w:val="00CC1195"/>
    <w:rsid w:val="00CC1AAE"/>
    <w:rsid w:val="00CC1D78"/>
    <w:rsid w:val="00CC1DE3"/>
    <w:rsid w:val="00CC1E28"/>
    <w:rsid w:val="00CC2865"/>
    <w:rsid w:val="00CC318F"/>
    <w:rsid w:val="00CC33BD"/>
    <w:rsid w:val="00CC36E0"/>
    <w:rsid w:val="00CC37B6"/>
    <w:rsid w:val="00CC3E18"/>
    <w:rsid w:val="00CC3EDB"/>
    <w:rsid w:val="00CC4F91"/>
    <w:rsid w:val="00CC5039"/>
    <w:rsid w:val="00CC5427"/>
    <w:rsid w:val="00CC546D"/>
    <w:rsid w:val="00CC56BB"/>
    <w:rsid w:val="00CC5E23"/>
    <w:rsid w:val="00CC5F17"/>
    <w:rsid w:val="00CC6B1E"/>
    <w:rsid w:val="00CC71FD"/>
    <w:rsid w:val="00CC7A2C"/>
    <w:rsid w:val="00CC7B8F"/>
    <w:rsid w:val="00CD0430"/>
    <w:rsid w:val="00CD085C"/>
    <w:rsid w:val="00CD08DE"/>
    <w:rsid w:val="00CD1152"/>
    <w:rsid w:val="00CD11E8"/>
    <w:rsid w:val="00CD137F"/>
    <w:rsid w:val="00CD289E"/>
    <w:rsid w:val="00CD2ED8"/>
    <w:rsid w:val="00CD3595"/>
    <w:rsid w:val="00CD40E6"/>
    <w:rsid w:val="00CD4456"/>
    <w:rsid w:val="00CD48BF"/>
    <w:rsid w:val="00CD50CC"/>
    <w:rsid w:val="00CD513B"/>
    <w:rsid w:val="00CD5D3E"/>
    <w:rsid w:val="00CD5F9F"/>
    <w:rsid w:val="00CD64CC"/>
    <w:rsid w:val="00CE002C"/>
    <w:rsid w:val="00CE0464"/>
    <w:rsid w:val="00CE04B1"/>
    <w:rsid w:val="00CE06FD"/>
    <w:rsid w:val="00CE1048"/>
    <w:rsid w:val="00CE12D1"/>
    <w:rsid w:val="00CE1B85"/>
    <w:rsid w:val="00CE20D0"/>
    <w:rsid w:val="00CE2299"/>
    <w:rsid w:val="00CE22CA"/>
    <w:rsid w:val="00CE2D6E"/>
    <w:rsid w:val="00CE2E1E"/>
    <w:rsid w:val="00CE38F2"/>
    <w:rsid w:val="00CE5196"/>
    <w:rsid w:val="00CE6763"/>
    <w:rsid w:val="00CE696E"/>
    <w:rsid w:val="00CE6AA9"/>
    <w:rsid w:val="00CE7AC7"/>
    <w:rsid w:val="00CF0880"/>
    <w:rsid w:val="00CF0EAB"/>
    <w:rsid w:val="00CF1083"/>
    <w:rsid w:val="00CF11BB"/>
    <w:rsid w:val="00CF13CB"/>
    <w:rsid w:val="00CF141E"/>
    <w:rsid w:val="00CF1726"/>
    <w:rsid w:val="00CF1D13"/>
    <w:rsid w:val="00CF1F87"/>
    <w:rsid w:val="00CF1FC1"/>
    <w:rsid w:val="00CF2105"/>
    <w:rsid w:val="00CF2A4A"/>
    <w:rsid w:val="00CF2FD5"/>
    <w:rsid w:val="00CF30D7"/>
    <w:rsid w:val="00CF370D"/>
    <w:rsid w:val="00CF39A0"/>
    <w:rsid w:val="00CF3A2F"/>
    <w:rsid w:val="00CF4081"/>
    <w:rsid w:val="00CF439C"/>
    <w:rsid w:val="00CF492D"/>
    <w:rsid w:val="00CF51BA"/>
    <w:rsid w:val="00CF5A4F"/>
    <w:rsid w:val="00CF5A85"/>
    <w:rsid w:val="00CF612A"/>
    <w:rsid w:val="00CF6A5E"/>
    <w:rsid w:val="00CF6B50"/>
    <w:rsid w:val="00D009C7"/>
    <w:rsid w:val="00D00F1D"/>
    <w:rsid w:val="00D014C1"/>
    <w:rsid w:val="00D01685"/>
    <w:rsid w:val="00D016EF"/>
    <w:rsid w:val="00D01CA1"/>
    <w:rsid w:val="00D01CCB"/>
    <w:rsid w:val="00D01D77"/>
    <w:rsid w:val="00D02222"/>
    <w:rsid w:val="00D02234"/>
    <w:rsid w:val="00D02D32"/>
    <w:rsid w:val="00D03895"/>
    <w:rsid w:val="00D03C7D"/>
    <w:rsid w:val="00D04239"/>
    <w:rsid w:val="00D0436F"/>
    <w:rsid w:val="00D04440"/>
    <w:rsid w:val="00D047C6"/>
    <w:rsid w:val="00D05769"/>
    <w:rsid w:val="00D05F32"/>
    <w:rsid w:val="00D06DC3"/>
    <w:rsid w:val="00D06FEF"/>
    <w:rsid w:val="00D07301"/>
    <w:rsid w:val="00D10545"/>
    <w:rsid w:val="00D10664"/>
    <w:rsid w:val="00D1077E"/>
    <w:rsid w:val="00D10EF2"/>
    <w:rsid w:val="00D111EA"/>
    <w:rsid w:val="00D1130F"/>
    <w:rsid w:val="00D120BD"/>
    <w:rsid w:val="00D12951"/>
    <w:rsid w:val="00D129CE"/>
    <w:rsid w:val="00D12FDB"/>
    <w:rsid w:val="00D132A3"/>
    <w:rsid w:val="00D135C2"/>
    <w:rsid w:val="00D1379D"/>
    <w:rsid w:val="00D14187"/>
    <w:rsid w:val="00D14227"/>
    <w:rsid w:val="00D145DB"/>
    <w:rsid w:val="00D14B97"/>
    <w:rsid w:val="00D14C8A"/>
    <w:rsid w:val="00D154F2"/>
    <w:rsid w:val="00D15C54"/>
    <w:rsid w:val="00D15CF2"/>
    <w:rsid w:val="00D15D3E"/>
    <w:rsid w:val="00D15F8D"/>
    <w:rsid w:val="00D16288"/>
    <w:rsid w:val="00D16744"/>
    <w:rsid w:val="00D16C6C"/>
    <w:rsid w:val="00D171E1"/>
    <w:rsid w:val="00D17B1B"/>
    <w:rsid w:val="00D17C2E"/>
    <w:rsid w:val="00D17F9B"/>
    <w:rsid w:val="00D208A8"/>
    <w:rsid w:val="00D21050"/>
    <w:rsid w:val="00D2110D"/>
    <w:rsid w:val="00D21164"/>
    <w:rsid w:val="00D21660"/>
    <w:rsid w:val="00D22168"/>
    <w:rsid w:val="00D22A74"/>
    <w:rsid w:val="00D22BEA"/>
    <w:rsid w:val="00D22ECE"/>
    <w:rsid w:val="00D23A7A"/>
    <w:rsid w:val="00D256DF"/>
    <w:rsid w:val="00D26022"/>
    <w:rsid w:val="00D271FD"/>
    <w:rsid w:val="00D27434"/>
    <w:rsid w:val="00D276C5"/>
    <w:rsid w:val="00D27806"/>
    <w:rsid w:val="00D27A51"/>
    <w:rsid w:val="00D30109"/>
    <w:rsid w:val="00D30A28"/>
    <w:rsid w:val="00D30C5C"/>
    <w:rsid w:val="00D30CB9"/>
    <w:rsid w:val="00D30FBD"/>
    <w:rsid w:val="00D30FD5"/>
    <w:rsid w:val="00D316E3"/>
    <w:rsid w:val="00D31B12"/>
    <w:rsid w:val="00D31ED1"/>
    <w:rsid w:val="00D31F8C"/>
    <w:rsid w:val="00D3224C"/>
    <w:rsid w:val="00D324CC"/>
    <w:rsid w:val="00D32D96"/>
    <w:rsid w:val="00D3328C"/>
    <w:rsid w:val="00D33702"/>
    <w:rsid w:val="00D3399A"/>
    <w:rsid w:val="00D343EF"/>
    <w:rsid w:val="00D34525"/>
    <w:rsid w:val="00D34C57"/>
    <w:rsid w:val="00D358AB"/>
    <w:rsid w:val="00D35BAE"/>
    <w:rsid w:val="00D35F4C"/>
    <w:rsid w:val="00D35F93"/>
    <w:rsid w:val="00D362D3"/>
    <w:rsid w:val="00D37BD0"/>
    <w:rsid w:val="00D40C9D"/>
    <w:rsid w:val="00D414CE"/>
    <w:rsid w:val="00D41C22"/>
    <w:rsid w:val="00D42728"/>
    <w:rsid w:val="00D429C5"/>
    <w:rsid w:val="00D429DA"/>
    <w:rsid w:val="00D4331C"/>
    <w:rsid w:val="00D434AD"/>
    <w:rsid w:val="00D441A9"/>
    <w:rsid w:val="00D4493C"/>
    <w:rsid w:val="00D44BB1"/>
    <w:rsid w:val="00D45EA5"/>
    <w:rsid w:val="00D460AF"/>
    <w:rsid w:val="00D46599"/>
    <w:rsid w:val="00D46703"/>
    <w:rsid w:val="00D475C4"/>
    <w:rsid w:val="00D47A57"/>
    <w:rsid w:val="00D47B7F"/>
    <w:rsid w:val="00D51B30"/>
    <w:rsid w:val="00D51C23"/>
    <w:rsid w:val="00D5263E"/>
    <w:rsid w:val="00D52FC0"/>
    <w:rsid w:val="00D53056"/>
    <w:rsid w:val="00D534B2"/>
    <w:rsid w:val="00D53596"/>
    <w:rsid w:val="00D5360F"/>
    <w:rsid w:val="00D53952"/>
    <w:rsid w:val="00D5412A"/>
    <w:rsid w:val="00D54763"/>
    <w:rsid w:val="00D54764"/>
    <w:rsid w:val="00D55097"/>
    <w:rsid w:val="00D55CDB"/>
    <w:rsid w:val="00D55D8A"/>
    <w:rsid w:val="00D56D75"/>
    <w:rsid w:val="00D57316"/>
    <w:rsid w:val="00D57510"/>
    <w:rsid w:val="00D57D0E"/>
    <w:rsid w:val="00D57D5E"/>
    <w:rsid w:val="00D60D3B"/>
    <w:rsid w:val="00D61BC2"/>
    <w:rsid w:val="00D62836"/>
    <w:rsid w:val="00D62E47"/>
    <w:rsid w:val="00D62F8E"/>
    <w:rsid w:val="00D63240"/>
    <w:rsid w:val="00D63A27"/>
    <w:rsid w:val="00D63A56"/>
    <w:rsid w:val="00D640D4"/>
    <w:rsid w:val="00D6466E"/>
    <w:rsid w:val="00D6486A"/>
    <w:rsid w:val="00D64B99"/>
    <w:rsid w:val="00D64B9B"/>
    <w:rsid w:val="00D66936"/>
    <w:rsid w:val="00D66D03"/>
    <w:rsid w:val="00D66D34"/>
    <w:rsid w:val="00D66ED2"/>
    <w:rsid w:val="00D66F92"/>
    <w:rsid w:val="00D67178"/>
    <w:rsid w:val="00D7045D"/>
    <w:rsid w:val="00D704BE"/>
    <w:rsid w:val="00D707D0"/>
    <w:rsid w:val="00D7229D"/>
    <w:rsid w:val="00D72302"/>
    <w:rsid w:val="00D7241B"/>
    <w:rsid w:val="00D72673"/>
    <w:rsid w:val="00D74093"/>
    <w:rsid w:val="00D74562"/>
    <w:rsid w:val="00D74B2B"/>
    <w:rsid w:val="00D74C03"/>
    <w:rsid w:val="00D74D41"/>
    <w:rsid w:val="00D74E7B"/>
    <w:rsid w:val="00D75078"/>
    <w:rsid w:val="00D75256"/>
    <w:rsid w:val="00D75573"/>
    <w:rsid w:val="00D75B2E"/>
    <w:rsid w:val="00D75B92"/>
    <w:rsid w:val="00D77B5A"/>
    <w:rsid w:val="00D80CFB"/>
    <w:rsid w:val="00D81157"/>
    <w:rsid w:val="00D81779"/>
    <w:rsid w:val="00D818CC"/>
    <w:rsid w:val="00D819AD"/>
    <w:rsid w:val="00D81B99"/>
    <w:rsid w:val="00D81F40"/>
    <w:rsid w:val="00D82DCC"/>
    <w:rsid w:val="00D82EAD"/>
    <w:rsid w:val="00D833EB"/>
    <w:rsid w:val="00D83855"/>
    <w:rsid w:val="00D84015"/>
    <w:rsid w:val="00D844C8"/>
    <w:rsid w:val="00D84E29"/>
    <w:rsid w:val="00D8520A"/>
    <w:rsid w:val="00D8593C"/>
    <w:rsid w:val="00D8596B"/>
    <w:rsid w:val="00D85E84"/>
    <w:rsid w:val="00D865AF"/>
    <w:rsid w:val="00D8689F"/>
    <w:rsid w:val="00D869D5"/>
    <w:rsid w:val="00D8714E"/>
    <w:rsid w:val="00D8751F"/>
    <w:rsid w:val="00D87A22"/>
    <w:rsid w:val="00D87B0B"/>
    <w:rsid w:val="00D87C35"/>
    <w:rsid w:val="00D907D9"/>
    <w:rsid w:val="00D90A25"/>
    <w:rsid w:val="00D91134"/>
    <w:rsid w:val="00D912D4"/>
    <w:rsid w:val="00D91648"/>
    <w:rsid w:val="00D91974"/>
    <w:rsid w:val="00D923E3"/>
    <w:rsid w:val="00D9243E"/>
    <w:rsid w:val="00D92A88"/>
    <w:rsid w:val="00D93E1B"/>
    <w:rsid w:val="00D94157"/>
    <w:rsid w:val="00D94E66"/>
    <w:rsid w:val="00D9531E"/>
    <w:rsid w:val="00D954B9"/>
    <w:rsid w:val="00D95D34"/>
    <w:rsid w:val="00D96082"/>
    <w:rsid w:val="00D96514"/>
    <w:rsid w:val="00D9665D"/>
    <w:rsid w:val="00D96AF5"/>
    <w:rsid w:val="00D96CA7"/>
    <w:rsid w:val="00D973F6"/>
    <w:rsid w:val="00D97D60"/>
    <w:rsid w:val="00D97F7A"/>
    <w:rsid w:val="00DA009F"/>
    <w:rsid w:val="00DA085E"/>
    <w:rsid w:val="00DA1444"/>
    <w:rsid w:val="00DA1D9E"/>
    <w:rsid w:val="00DA1F5F"/>
    <w:rsid w:val="00DA2247"/>
    <w:rsid w:val="00DA24AC"/>
    <w:rsid w:val="00DA25EE"/>
    <w:rsid w:val="00DA2B30"/>
    <w:rsid w:val="00DA321A"/>
    <w:rsid w:val="00DA3312"/>
    <w:rsid w:val="00DA416C"/>
    <w:rsid w:val="00DA477B"/>
    <w:rsid w:val="00DA49E7"/>
    <w:rsid w:val="00DA5A71"/>
    <w:rsid w:val="00DA5AFB"/>
    <w:rsid w:val="00DA5CF3"/>
    <w:rsid w:val="00DA5E2E"/>
    <w:rsid w:val="00DA6F00"/>
    <w:rsid w:val="00DA70C1"/>
    <w:rsid w:val="00DA7800"/>
    <w:rsid w:val="00DA7C1C"/>
    <w:rsid w:val="00DB056F"/>
    <w:rsid w:val="00DB1071"/>
    <w:rsid w:val="00DB122A"/>
    <w:rsid w:val="00DB1936"/>
    <w:rsid w:val="00DB21CE"/>
    <w:rsid w:val="00DB2543"/>
    <w:rsid w:val="00DB278B"/>
    <w:rsid w:val="00DB30E1"/>
    <w:rsid w:val="00DB33CC"/>
    <w:rsid w:val="00DB3AFD"/>
    <w:rsid w:val="00DB406D"/>
    <w:rsid w:val="00DB4457"/>
    <w:rsid w:val="00DB452B"/>
    <w:rsid w:val="00DB4799"/>
    <w:rsid w:val="00DB48D2"/>
    <w:rsid w:val="00DB4BB7"/>
    <w:rsid w:val="00DB57E7"/>
    <w:rsid w:val="00DB5987"/>
    <w:rsid w:val="00DB5A27"/>
    <w:rsid w:val="00DB6A64"/>
    <w:rsid w:val="00DB6C92"/>
    <w:rsid w:val="00DB753F"/>
    <w:rsid w:val="00DB7971"/>
    <w:rsid w:val="00DB7AE6"/>
    <w:rsid w:val="00DB7F60"/>
    <w:rsid w:val="00DC0A06"/>
    <w:rsid w:val="00DC1047"/>
    <w:rsid w:val="00DC11FB"/>
    <w:rsid w:val="00DC141A"/>
    <w:rsid w:val="00DC1ACB"/>
    <w:rsid w:val="00DC29F3"/>
    <w:rsid w:val="00DC2E27"/>
    <w:rsid w:val="00DC2E69"/>
    <w:rsid w:val="00DC3107"/>
    <w:rsid w:val="00DC3302"/>
    <w:rsid w:val="00DC3575"/>
    <w:rsid w:val="00DC36BF"/>
    <w:rsid w:val="00DC3A3C"/>
    <w:rsid w:val="00DC4275"/>
    <w:rsid w:val="00DC4ED6"/>
    <w:rsid w:val="00DC503B"/>
    <w:rsid w:val="00DC5930"/>
    <w:rsid w:val="00DC5F3A"/>
    <w:rsid w:val="00DC6408"/>
    <w:rsid w:val="00DC65E5"/>
    <w:rsid w:val="00DC6E65"/>
    <w:rsid w:val="00DC7805"/>
    <w:rsid w:val="00DC78AB"/>
    <w:rsid w:val="00DC7CE0"/>
    <w:rsid w:val="00DC7F15"/>
    <w:rsid w:val="00DC7F27"/>
    <w:rsid w:val="00DD02A7"/>
    <w:rsid w:val="00DD0625"/>
    <w:rsid w:val="00DD1271"/>
    <w:rsid w:val="00DD14EF"/>
    <w:rsid w:val="00DD1B10"/>
    <w:rsid w:val="00DD204B"/>
    <w:rsid w:val="00DD2CD8"/>
    <w:rsid w:val="00DD31DC"/>
    <w:rsid w:val="00DD3337"/>
    <w:rsid w:val="00DD35EE"/>
    <w:rsid w:val="00DD372D"/>
    <w:rsid w:val="00DD3BDE"/>
    <w:rsid w:val="00DD3CD3"/>
    <w:rsid w:val="00DD521E"/>
    <w:rsid w:val="00DD52C7"/>
    <w:rsid w:val="00DD5961"/>
    <w:rsid w:val="00DD5FD6"/>
    <w:rsid w:val="00DD7180"/>
    <w:rsid w:val="00DD7CBA"/>
    <w:rsid w:val="00DE0072"/>
    <w:rsid w:val="00DE00C6"/>
    <w:rsid w:val="00DE022C"/>
    <w:rsid w:val="00DE0757"/>
    <w:rsid w:val="00DE0D1D"/>
    <w:rsid w:val="00DE0DDB"/>
    <w:rsid w:val="00DE0EA5"/>
    <w:rsid w:val="00DE13D3"/>
    <w:rsid w:val="00DE1F03"/>
    <w:rsid w:val="00DE26C7"/>
    <w:rsid w:val="00DE2A06"/>
    <w:rsid w:val="00DE2D2A"/>
    <w:rsid w:val="00DE3047"/>
    <w:rsid w:val="00DE30A4"/>
    <w:rsid w:val="00DE435D"/>
    <w:rsid w:val="00DE4756"/>
    <w:rsid w:val="00DE4AD6"/>
    <w:rsid w:val="00DE5E03"/>
    <w:rsid w:val="00DE60AE"/>
    <w:rsid w:val="00DE6452"/>
    <w:rsid w:val="00DE6644"/>
    <w:rsid w:val="00DE6B32"/>
    <w:rsid w:val="00DE72E8"/>
    <w:rsid w:val="00DE734A"/>
    <w:rsid w:val="00DE7538"/>
    <w:rsid w:val="00DE77C2"/>
    <w:rsid w:val="00DF01AB"/>
    <w:rsid w:val="00DF1386"/>
    <w:rsid w:val="00DF163F"/>
    <w:rsid w:val="00DF2222"/>
    <w:rsid w:val="00DF31DA"/>
    <w:rsid w:val="00DF37A8"/>
    <w:rsid w:val="00DF39E6"/>
    <w:rsid w:val="00DF3D7C"/>
    <w:rsid w:val="00DF43DF"/>
    <w:rsid w:val="00DF660D"/>
    <w:rsid w:val="00DF6684"/>
    <w:rsid w:val="00DF6720"/>
    <w:rsid w:val="00DF6BEE"/>
    <w:rsid w:val="00DF6CBB"/>
    <w:rsid w:val="00DF705F"/>
    <w:rsid w:val="00DF7247"/>
    <w:rsid w:val="00DF76A4"/>
    <w:rsid w:val="00DF77FD"/>
    <w:rsid w:val="00DF7F67"/>
    <w:rsid w:val="00E009BF"/>
    <w:rsid w:val="00E00D01"/>
    <w:rsid w:val="00E00F9F"/>
    <w:rsid w:val="00E0136E"/>
    <w:rsid w:val="00E015DF"/>
    <w:rsid w:val="00E023CF"/>
    <w:rsid w:val="00E02AAF"/>
    <w:rsid w:val="00E039A8"/>
    <w:rsid w:val="00E04291"/>
    <w:rsid w:val="00E042FA"/>
    <w:rsid w:val="00E045E0"/>
    <w:rsid w:val="00E049CB"/>
    <w:rsid w:val="00E04D40"/>
    <w:rsid w:val="00E0511B"/>
    <w:rsid w:val="00E057D2"/>
    <w:rsid w:val="00E05E0F"/>
    <w:rsid w:val="00E06B15"/>
    <w:rsid w:val="00E07A0A"/>
    <w:rsid w:val="00E07E92"/>
    <w:rsid w:val="00E07F9A"/>
    <w:rsid w:val="00E1010C"/>
    <w:rsid w:val="00E10A97"/>
    <w:rsid w:val="00E10AD8"/>
    <w:rsid w:val="00E10B35"/>
    <w:rsid w:val="00E1172E"/>
    <w:rsid w:val="00E123F9"/>
    <w:rsid w:val="00E12CC2"/>
    <w:rsid w:val="00E12E01"/>
    <w:rsid w:val="00E12F59"/>
    <w:rsid w:val="00E132E0"/>
    <w:rsid w:val="00E141BC"/>
    <w:rsid w:val="00E14374"/>
    <w:rsid w:val="00E14BC6"/>
    <w:rsid w:val="00E14DDA"/>
    <w:rsid w:val="00E14F96"/>
    <w:rsid w:val="00E1547C"/>
    <w:rsid w:val="00E155C8"/>
    <w:rsid w:val="00E1586F"/>
    <w:rsid w:val="00E159B6"/>
    <w:rsid w:val="00E15A16"/>
    <w:rsid w:val="00E15C2B"/>
    <w:rsid w:val="00E15ECA"/>
    <w:rsid w:val="00E1698D"/>
    <w:rsid w:val="00E16A02"/>
    <w:rsid w:val="00E16D36"/>
    <w:rsid w:val="00E1740B"/>
    <w:rsid w:val="00E17DB7"/>
    <w:rsid w:val="00E17DFE"/>
    <w:rsid w:val="00E2067B"/>
    <w:rsid w:val="00E2086D"/>
    <w:rsid w:val="00E2089F"/>
    <w:rsid w:val="00E20DCB"/>
    <w:rsid w:val="00E210B2"/>
    <w:rsid w:val="00E22329"/>
    <w:rsid w:val="00E22E05"/>
    <w:rsid w:val="00E23344"/>
    <w:rsid w:val="00E23B88"/>
    <w:rsid w:val="00E23C5E"/>
    <w:rsid w:val="00E242D1"/>
    <w:rsid w:val="00E245F1"/>
    <w:rsid w:val="00E24B4F"/>
    <w:rsid w:val="00E24B9D"/>
    <w:rsid w:val="00E25832"/>
    <w:rsid w:val="00E25966"/>
    <w:rsid w:val="00E261B7"/>
    <w:rsid w:val="00E263D0"/>
    <w:rsid w:val="00E26622"/>
    <w:rsid w:val="00E27027"/>
    <w:rsid w:val="00E27440"/>
    <w:rsid w:val="00E27730"/>
    <w:rsid w:val="00E3013D"/>
    <w:rsid w:val="00E304A0"/>
    <w:rsid w:val="00E31024"/>
    <w:rsid w:val="00E318B3"/>
    <w:rsid w:val="00E3193B"/>
    <w:rsid w:val="00E31F60"/>
    <w:rsid w:val="00E320AF"/>
    <w:rsid w:val="00E324A5"/>
    <w:rsid w:val="00E324E8"/>
    <w:rsid w:val="00E32C22"/>
    <w:rsid w:val="00E32D52"/>
    <w:rsid w:val="00E32E9D"/>
    <w:rsid w:val="00E338D4"/>
    <w:rsid w:val="00E33B5E"/>
    <w:rsid w:val="00E33CBE"/>
    <w:rsid w:val="00E34424"/>
    <w:rsid w:val="00E345B3"/>
    <w:rsid w:val="00E3460D"/>
    <w:rsid w:val="00E34640"/>
    <w:rsid w:val="00E34745"/>
    <w:rsid w:val="00E350C5"/>
    <w:rsid w:val="00E36023"/>
    <w:rsid w:val="00E361E4"/>
    <w:rsid w:val="00E362D3"/>
    <w:rsid w:val="00E3637A"/>
    <w:rsid w:val="00E3684F"/>
    <w:rsid w:val="00E36894"/>
    <w:rsid w:val="00E36BAE"/>
    <w:rsid w:val="00E36BD0"/>
    <w:rsid w:val="00E37113"/>
    <w:rsid w:val="00E371C1"/>
    <w:rsid w:val="00E37305"/>
    <w:rsid w:val="00E37556"/>
    <w:rsid w:val="00E37EA9"/>
    <w:rsid w:val="00E40281"/>
    <w:rsid w:val="00E40AE8"/>
    <w:rsid w:val="00E40BFC"/>
    <w:rsid w:val="00E40CA8"/>
    <w:rsid w:val="00E40CBC"/>
    <w:rsid w:val="00E41110"/>
    <w:rsid w:val="00E42074"/>
    <w:rsid w:val="00E429B0"/>
    <w:rsid w:val="00E42B59"/>
    <w:rsid w:val="00E4319A"/>
    <w:rsid w:val="00E4354F"/>
    <w:rsid w:val="00E44BE0"/>
    <w:rsid w:val="00E44ED7"/>
    <w:rsid w:val="00E44FA2"/>
    <w:rsid w:val="00E4643A"/>
    <w:rsid w:val="00E46718"/>
    <w:rsid w:val="00E46AB0"/>
    <w:rsid w:val="00E46E13"/>
    <w:rsid w:val="00E47054"/>
    <w:rsid w:val="00E47336"/>
    <w:rsid w:val="00E47639"/>
    <w:rsid w:val="00E47770"/>
    <w:rsid w:val="00E47DF7"/>
    <w:rsid w:val="00E5026D"/>
    <w:rsid w:val="00E5085C"/>
    <w:rsid w:val="00E5160F"/>
    <w:rsid w:val="00E5182B"/>
    <w:rsid w:val="00E51894"/>
    <w:rsid w:val="00E51C52"/>
    <w:rsid w:val="00E51CFC"/>
    <w:rsid w:val="00E51EB0"/>
    <w:rsid w:val="00E520D7"/>
    <w:rsid w:val="00E52175"/>
    <w:rsid w:val="00E52779"/>
    <w:rsid w:val="00E527B3"/>
    <w:rsid w:val="00E5285E"/>
    <w:rsid w:val="00E52CEF"/>
    <w:rsid w:val="00E53074"/>
    <w:rsid w:val="00E5311D"/>
    <w:rsid w:val="00E53B68"/>
    <w:rsid w:val="00E545B2"/>
    <w:rsid w:val="00E5466E"/>
    <w:rsid w:val="00E54DA9"/>
    <w:rsid w:val="00E5504A"/>
    <w:rsid w:val="00E557D1"/>
    <w:rsid w:val="00E5586E"/>
    <w:rsid w:val="00E558B4"/>
    <w:rsid w:val="00E559FC"/>
    <w:rsid w:val="00E56600"/>
    <w:rsid w:val="00E56875"/>
    <w:rsid w:val="00E57100"/>
    <w:rsid w:val="00E57109"/>
    <w:rsid w:val="00E576C8"/>
    <w:rsid w:val="00E57721"/>
    <w:rsid w:val="00E60A99"/>
    <w:rsid w:val="00E60B22"/>
    <w:rsid w:val="00E60F5B"/>
    <w:rsid w:val="00E61771"/>
    <w:rsid w:val="00E61F84"/>
    <w:rsid w:val="00E62476"/>
    <w:rsid w:val="00E625A5"/>
    <w:rsid w:val="00E6284C"/>
    <w:rsid w:val="00E62C18"/>
    <w:rsid w:val="00E63237"/>
    <w:rsid w:val="00E632D2"/>
    <w:rsid w:val="00E63442"/>
    <w:rsid w:val="00E6408F"/>
    <w:rsid w:val="00E641B4"/>
    <w:rsid w:val="00E6455A"/>
    <w:rsid w:val="00E64A7F"/>
    <w:rsid w:val="00E64BAA"/>
    <w:rsid w:val="00E64F90"/>
    <w:rsid w:val="00E65775"/>
    <w:rsid w:val="00E65DAF"/>
    <w:rsid w:val="00E65F17"/>
    <w:rsid w:val="00E6665C"/>
    <w:rsid w:val="00E66F29"/>
    <w:rsid w:val="00E679AB"/>
    <w:rsid w:val="00E7021A"/>
    <w:rsid w:val="00E70890"/>
    <w:rsid w:val="00E7094C"/>
    <w:rsid w:val="00E709F7"/>
    <w:rsid w:val="00E70C16"/>
    <w:rsid w:val="00E70FC7"/>
    <w:rsid w:val="00E714A0"/>
    <w:rsid w:val="00E71625"/>
    <w:rsid w:val="00E71DBA"/>
    <w:rsid w:val="00E72318"/>
    <w:rsid w:val="00E72F0B"/>
    <w:rsid w:val="00E730E4"/>
    <w:rsid w:val="00E73ABD"/>
    <w:rsid w:val="00E7440A"/>
    <w:rsid w:val="00E746B2"/>
    <w:rsid w:val="00E754C6"/>
    <w:rsid w:val="00E75E3D"/>
    <w:rsid w:val="00E762CF"/>
    <w:rsid w:val="00E7691D"/>
    <w:rsid w:val="00E76C50"/>
    <w:rsid w:val="00E76C7E"/>
    <w:rsid w:val="00E76D8D"/>
    <w:rsid w:val="00E76D9D"/>
    <w:rsid w:val="00E771EA"/>
    <w:rsid w:val="00E77E87"/>
    <w:rsid w:val="00E81836"/>
    <w:rsid w:val="00E82241"/>
    <w:rsid w:val="00E82289"/>
    <w:rsid w:val="00E822E8"/>
    <w:rsid w:val="00E82FEA"/>
    <w:rsid w:val="00E84BBE"/>
    <w:rsid w:val="00E84D1F"/>
    <w:rsid w:val="00E8738C"/>
    <w:rsid w:val="00E87AD6"/>
    <w:rsid w:val="00E87E29"/>
    <w:rsid w:val="00E87EF2"/>
    <w:rsid w:val="00E90174"/>
    <w:rsid w:val="00E90181"/>
    <w:rsid w:val="00E904E4"/>
    <w:rsid w:val="00E9075A"/>
    <w:rsid w:val="00E90A51"/>
    <w:rsid w:val="00E90D24"/>
    <w:rsid w:val="00E91D24"/>
    <w:rsid w:val="00E9218C"/>
    <w:rsid w:val="00E93AC9"/>
    <w:rsid w:val="00E93D7C"/>
    <w:rsid w:val="00E94257"/>
    <w:rsid w:val="00E948B3"/>
    <w:rsid w:val="00E94AA4"/>
    <w:rsid w:val="00E94C28"/>
    <w:rsid w:val="00E94CAA"/>
    <w:rsid w:val="00E94E22"/>
    <w:rsid w:val="00E95BF4"/>
    <w:rsid w:val="00E9625F"/>
    <w:rsid w:val="00E9653A"/>
    <w:rsid w:val="00E96820"/>
    <w:rsid w:val="00E9737A"/>
    <w:rsid w:val="00E97BB8"/>
    <w:rsid w:val="00E97FBC"/>
    <w:rsid w:val="00E97FDE"/>
    <w:rsid w:val="00EA10EB"/>
    <w:rsid w:val="00EA154D"/>
    <w:rsid w:val="00EA1B15"/>
    <w:rsid w:val="00EA1C06"/>
    <w:rsid w:val="00EA30FE"/>
    <w:rsid w:val="00EA3181"/>
    <w:rsid w:val="00EA348D"/>
    <w:rsid w:val="00EA3C8B"/>
    <w:rsid w:val="00EA3EAB"/>
    <w:rsid w:val="00EA45E3"/>
    <w:rsid w:val="00EA4680"/>
    <w:rsid w:val="00EA4C5D"/>
    <w:rsid w:val="00EA57E4"/>
    <w:rsid w:val="00EA5C0B"/>
    <w:rsid w:val="00EA60B9"/>
    <w:rsid w:val="00EA6859"/>
    <w:rsid w:val="00EA6A96"/>
    <w:rsid w:val="00EA753B"/>
    <w:rsid w:val="00EA7DBE"/>
    <w:rsid w:val="00EA7E7E"/>
    <w:rsid w:val="00EA7F92"/>
    <w:rsid w:val="00EB0940"/>
    <w:rsid w:val="00EB135D"/>
    <w:rsid w:val="00EB13AC"/>
    <w:rsid w:val="00EB1948"/>
    <w:rsid w:val="00EB2568"/>
    <w:rsid w:val="00EB375D"/>
    <w:rsid w:val="00EB383B"/>
    <w:rsid w:val="00EB399C"/>
    <w:rsid w:val="00EB3BAB"/>
    <w:rsid w:val="00EB4209"/>
    <w:rsid w:val="00EB46F0"/>
    <w:rsid w:val="00EB4D4E"/>
    <w:rsid w:val="00EB51B1"/>
    <w:rsid w:val="00EB530C"/>
    <w:rsid w:val="00EB62EE"/>
    <w:rsid w:val="00EB6BB6"/>
    <w:rsid w:val="00EB71F8"/>
    <w:rsid w:val="00EB76FE"/>
    <w:rsid w:val="00EB790F"/>
    <w:rsid w:val="00EC0454"/>
    <w:rsid w:val="00EC06B4"/>
    <w:rsid w:val="00EC1D15"/>
    <w:rsid w:val="00EC2186"/>
    <w:rsid w:val="00EC245C"/>
    <w:rsid w:val="00EC2687"/>
    <w:rsid w:val="00EC2914"/>
    <w:rsid w:val="00EC29FF"/>
    <w:rsid w:val="00EC2F05"/>
    <w:rsid w:val="00EC315B"/>
    <w:rsid w:val="00EC31EF"/>
    <w:rsid w:val="00EC3B4A"/>
    <w:rsid w:val="00EC3BD6"/>
    <w:rsid w:val="00EC3DC4"/>
    <w:rsid w:val="00EC3EA0"/>
    <w:rsid w:val="00EC4244"/>
    <w:rsid w:val="00EC470D"/>
    <w:rsid w:val="00EC4AC4"/>
    <w:rsid w:val="00EC504A"/>
    <w:rsid w:val="00EC5A91"/>
    <w:rsid w:val="00EC612B"/>
    <w:rsid w:val="00EC6D81"/>
    <w:rsid w:val="00EC71AF"/>
    <w:rsid w:val="00EC73ED"/>
    <w:rsid w:val="00EC74C3"/>
    <w:rsid w:val="00EC77BF"/>
    <w:rsid w:val="00EC77C9"/>
    <w:rsid w:val="00EC78D7"/>
    <w:rsid w:val="00EC7F8B"/>
    <w:rsid w:val="00ED00F0"/>
    <w:rsid w:val="00ED0558"/>
    <w:rsid w:val="00ED0FDC"/>
    <w:rsid w:val="00ED30F1"/>
    <w:rsid w:val="00ED37E9"/>
    <w:rsid w:val="00ED3906"/>
    <w:rsid w:val="00ED4737"/>
    <w:rsid w:val="00ED5838"/>
    <w:rsid w:val="00ED59FC"/>
    <w:rsid w:val="00ED620C"/>
    <w:rsid w:val="00ED6CCD"/>
    <w:rsid w:val="00ED7027"/>
    <w:rsid w:val="00ED7065"/>
    <w:rsid w:val="00ED712B"/>
    <w:rsid w:val="00EE2206"/>
    <w:rsid w:val="00EE2F48"/>
    <w:rsid w:val="00EE320C"/>
    <w:rsid w:val="00EE349F"/>
    <w:rsid w:val="00EE3864"/>
    <w:rsid w:val="00EE4230"/>
    <w:rsid w:val="00EE44CE"/>
    <w:rsid w:val="00EE459C"/>
    <w:rsid w:val="00EE472F"/>
    <w:rsid w:val="00EE4C10"/>
    <w:rsid w:val="00EE5634"/>
    <w:rsid w:val="00EE6B62"/>
    <w:rsid w:val="00EE6EC4"/>
    <w:rsid w:val="00EE75AF"/>
    <w:rsid w:val="00EE7DB2"/>
    <w:rsid w:val="00EE7E81"/>
    <w:rsid w:val="00EF0810"/>
    <w:rsid w:val="00EF15EF"/>
    <w:rsid w:val="00EF188E"/>
    <w:rsid w:val="00EF1952"/>
    <w:rsid w:val="00EF19D0"/>
    <w:rsid w:val="00EF223B"/>
    <w:rsid w:val="00EF2772"/>
    <w:rsid w:val="00EF2A07"/>
    <w:rsid w:val="00EF2BCA"/>
    <w:rsid w:val="00EF32D4"/>
    <w:rsid w:val="00EF389A"/>
    <w:rsid w:val="00EF3BF8"/>
    <w:rsid w:val="00EF3EC5"/>
    <w:rsid w:val="00EF43F1"/>
    <w:rsid w:val="00EF466C"/>
    <w:rsid w:val="00EF46A2"/>
    <w:rsid w:val="00EF4F63"/>
    <w:rsid w:val="00EF61E5"/>
    <w:rsid w:val="00EF66AC"/>
    <w:rsid w:val="00EF672D"/>
    <w:rsid w:val="00EF6C5D"/>
    <w:rsid w:val="00EF783A"/>
    <w:rsid w:val="00EF7922"/>
    <w:rsid w:val="00EF7E5D"/>
    <w:rsid w:val="00F00545"/>
    <w:rsid w:val="00F0075D"/>
    <w:rsid w:val="00F01B10"/>
    <w:rsid w:val="00F01C02"/>
    <w:rsid w:val="00F01F7B"/>
    <w:rsid w:val="00F0208D"/>
    <w:rsid w:val="00F023FE"/>
    <w:rsid w:val="00F02B9F"/>
    <w:rsid w:val="00F02F9C"/>
    <w:rsid w:val="00F037AF"/>
    <w:rsid w:val="00F03824"/>
    <w:rsid w:val="00F0392A"/>
    <w:rsid w:val="00F03BC1"/>
    <w:rsid w:val="00F04B76"/>
    <w:rsid w:val="00F04D5B"/>
    <w:rsid w:val="00F0566B"/>
    <w:rsid w:val="00F05863"/>
    <w:rsid w:val="00F0651C"/>
    <w:rsid w:val="00F06569"/>
    <w:rsid w:val="00F06597"/>
    <w:rsid w:val="00F06764"/>
    <w:rsid w:val="00F0681D"/>
    <w:rsid w:val="00F06CB8"/>
    <w:rsid w:val="00F06F0A"/>
    <w:rsid w:val="00F07280"/>
    <w:rsid w:val="00F0749C"/>
    <w:rsid w:val="00F07718"/>
    <w:rsid w:val="00F07D46"/>
    <w:rsid w:val="00F100C3"/>
    <w:rsid w:val="00F1063A"/>
    <w:rsid w:val="00F1091B"/>
    <w:rsid w:val="00F110B2"/>
    <w:rsid w:val="00F112A1"/>
    <w:rsid w:val="00F11904"/>
    <w:rsid w:val="00F11C16"/>
    <w:rsid w:val="00F11DE3"/>
    <w:rsid w:val="00F11E60"/>
    <w:rsid w:val="00F1262C"/>
    <w:rsid w:val="00F12E08"/>
    <w:rsid w:val="00F134F1"/>
    <w:rsid w:val="00F13936"/>
    <w:rsid w:val="00F13FA3"/>
    <w:rsid w:val="00F1411C"/>
    <w:rsid w:val="00F141C1"/>
    <w:rsid w:val="00F14597"/>
    <w:rsid w:val="00F150BE"/>
    <w:rsid w:val="00F15C07"/>
    <w:rsid w:val="00F16219"/>
    <w:rsid w:val="00F165D4"/>
    <w:rsid w:val="00F2025C"/>
    <w:rsid w:val="00F20F90"/>
    <w:rsid w:val="00F212C7"/>
    <w:rsid w:val="00F2287B"/>
    <w:rsid w:val="00F22FB2"/>
    <w:rsid w:val="00F235ED"/>
    <w:rsid w:val="00F2369D"/>
    <w:rsid w:val="00F236C3"/>
    <w:rsid w:val="00F23A3A"/>
    <w:rsid w:val="00F243ED"/>
    <w:rsid w:val="00F245B0"/>
    <w:rsid w:val="00F24F1C"/>
    <w:rsid w:val="00F24FDC"/>
    <w:rsid w:val="00F25BA1"/>
    <w:rsid w:val="00F25C00"/>
    <w:rsid w:val="00F262CC"/>
    <w:rsid w:val="00F268D2"/>
    <w:rsid w:val="00F2787B"/>
    <w:rsid w:val="00F27D18"/>
    <w:rsid w:val="00F30204"/>
    <w:rsid w:val="00F30C5F"/>
    <w:rsid w:val="00F30DBD"/>
    <w:rsid w:val="00F30DCB"/>
    <w:rsid w:val="00F313DD"/>
    <w:rsid w:val="00F31485"/>
    <w:rsid w:val="00F315AC"/>
    <w:rsid w:val="00F31C5A"/>
    <w:rsid w:val="00F31CD2"/>
    <w:rsid w:val="00F31D0F"/>
    <w:rsid w:val="00F320F1"/>
    <w:rsid w:val="00F3276C"/>
    <w:rsid w:val="00F32B87"/>
    <w:rsid w:val="00F32D2E"/>
    <w:rsid w:val="00F32D6C"/>
    <w:rsid w:val="00F32FA4"/>
    <w:rsid w:val="00F33CA5"/>
    <w:rsid w:val="00F3411B"/>
    <w:rsid w:val="00F344C7"/>
    <w:rsid w:val="00F34571"/>
    <w:rsid w:val="00F3475A"/>
    <w:rsid w:val="00F35085"/>
    <w:rsid w:val="00F35561"/>
    <w:rsid w:val="00F35CF1"/>
    <w:rsid w:val="00F35DF4"/>
    <w:rsid w:val="00F35E6B"/>
    <w:rsid w:val="00F363CC"/>
    <w:rsid w:val="00F3681B"/>
    <w:rsid w:val="00F36A5E"/>
    <w:rsid w:val="00F371C4"/>
    <w:rsid w:val="00F37751"/>
    <w:rsid w:val="00F37876"/>
    <w:rsid w:val="00F37940"/>
    <w:rsid w:val="00F417BE"/>
    <w:rsid w:val="00F418BE"/>
    <w:rsid w:val="00F424DB"/>
    <w:rsid w:val="00F433F3"/>
    <w:rsid w:val="00F436FB"/>
    <w:rsid w:val="00F4448E"/>
    <w:rsid w:val="00F44631"/>
    <w:rsid w:val="00F4467F"/>
    <w:rsid w:val="00F4479A"/>
    <w:rsid w:val="00F4544E"/>
    <w:rsid w:val="00F466D8"/>
    <w:rsid w:val="00F46736"/>
    <w:rsid w:val="00F46779"/>
    <w:rsid w:val="00F468D3"/>
    <w:rsid w:val="00F46AE2"/>
    <w:rsid w:val="00F46B3C"/>
    <w:rsid w:val="00F50284"/>
    <w:rsid w:val="00F508C0"/>
    <w:rsid w:val="00F5093A"/>
    <w:rsid w:val="00F50B59"/>
    <w:rsid w:val="00F50CF6"/>
    <w:rsid w:val="00F50DE3"/>
    <w:rsid w:val="00F512F2"/>
    <w:rsid w:val="00F517CF"/>
    <w:rsid w:val="00F519A9"/>
    <w:rsid w:val="00F519CC"/>
    <w:rsid w:val="00F519D6"/>
    <w:rsid w:val="00F51B81"/>
    <w:rsid w:val="00F51EF8"/>
    <w:rsid w:val="00F52AEC"/>
    <w:rsid w:val="00F52D39"/>
    <w:rsid w:val="00F53377"/>
    <w:rsid w:val="00F535D2"/>
    <w:rsid w:val="00F5491E"/>
    <w:rsid w:val="00F54BC3"/>
    <w:rsid w:val="00F54D36"/>
    <w:rsid w:val="00F55477"/>
    <w:rsid w:val="00F556EA"/>
    <w:rsid w:val="00F560E9"/>
    <w:rsid w:val="00F56B42"/>
    <w:rsid w:val="00F56FD9"/>
    <w:rsid w:val="00F57D06"/>
    <w:rsid w:val="00F6006F"/>
    <w:rsid w:val="00F60089"/>
    <w:rsid w:val="00F607F5"/>
    <w:rsid w:val="00F60AA7"/>
    <w:rsid w:val="00F60EAD"/>
    <w:rsid w:val="00F623C1"/>
    <w:rsid w:val="00F629FC"/>
    <w:rsid w:val="00F62FE5"/>
    <w:rsid w:val="00F63BC1"/>
    <w:rsid w:val="00F64171"/>
    <w:rsid w:val="00F64948"/>
    <w:rsid w:val="00F65C0E"/>
    <w:rsid w:val="00F65DC9"/>
    <w:rsid w:val="00F65F90"/>
    <w:rsid w:val="00F660F5"/>
    <w:rsid w:val="00F6726D"/>
    <w:rsid w:val="00F67680"/>
    <w:rsid w:val="00F6788C"/>
    <w:rsid w:val="00F701E6"/>
    <w:rsid w:val="00F702BF"/>
    <w:rsid w:val="00F70426"/>
    <w:rsid w:val="00F7070B"/>
    <w:rsid w:val="00F7081F"/>
    <w:rsid w:val="00F70D35"/>
    <w:rsid w:val="00F7108C"/>
    <w:rsid w:val="00F71773"/>
    <w:rsid w:val="00F72409"/>
    <w:rsid w:val="00F72599"/>
    <w:rsid w:val="00F7262F"/>
    <w:rsid w:val="00F74119"/>
    <w:rsid w:val="00F74368"/>
    <w:rsid w:val="00F74427"/>
    <w:rsid w:val="00F746D9"/>
    <w:rsid w:val="00F74AAD"/>
    <w:rsid w:val="00F756DB"/>
    <w:rsid w:val="00F761C6"/>
    <w:rsid w:val="00F76CE7"/>
    <w:rsid w:val="00F77EBF"/>
    <w:rsid w:val="00F80388"/>
    <w:rsid w:val="00F806F2"/>
    <w:rsid w:val="00F8075F"/>
    <w:rsid w:val="00F80A44"/>
    <w:rsid w:val="00F80BE6"/>
    <w:rsid w:val="00F80DB1"/>
    <w:rsid w:val="00F81206"/>
    <w:rsid w:val="00F815B2"/>
    <w:rsid w:val="00F81E0E"/>
    <w:rsid w:val="00F8216F"/>
    <w:rsid w:val="00F82302"/>
    <w:rsid w:val="00F825D5"/>
    <w:rsid w:val="00F8289A"/>
    <w:rsid w:val="00F82CE5"/>
    <w:rsid w:val="00F82D66"/>
    <w:rsid w:val="00F83044"/>
    <w:rsid w:val="00F83139"/>
    <w:rsid w:val="00F83359"/>
    <w:rsid w:val="00F83DC4"/>
    <w:rsid w:val="00F8473C"/>
    <w:rsid w:val="00F84BDF"/>
    <w:rsid w:val="00F8518C"/>
    <w:rsid w:val="00F851EE"/>
    <w:rsid w:val="00F8548F"/>
    <w:rsid w:val="00F8582B"/>
    <w:rsid w:val="00F85CE8"/>
    <w:rsid w:val="00F863F4"/>
    <w:rsid w:val="00F869D2"/>
    <w:rsid w:val="00F8767F"/>
    <w:rsid w:val="00F876B2"/>
    <w:rsid w:val="00F87E4A"/>
    <w:rsid w:val="00F87F90"/>
    <w:rsid w:val="00F90522"/>
    <w:rsid w:val="00F91369"/>
    <w:rsid w:val="00F9141A"/>
    <w:rsid w:val="00F918D4"/>
    <w:rsid w:val="00F91C5E"/>
    <w:rsid w:val="00F91E25"/>
    <w:rsid w:val="00F91EC9"/>
    <w:rsid w:val="00F930D1"/>
    <w:rsid w:val="00F9317D"/>
    <w:rsid w:val="00F9362B"/>
    <w:rsid w:val="00F94B9F"/>
    <w:rsid w:val="00F94CBC"/>
    <w:rsid w:val="00F95160"/>
    <w:rsid w:val="00F9532C"/>
    <w:rsid w:val="00F95E2A"/>
    <w:rsid w:val="00F96BBD"/>
    <w:rsid w:val="00F972C2"/>
    <w:rsid w:val="00F97AAB"/>
    <w:rsid w:val="00FA04C1"/>
    <w:rsid w:val="00FA11ED"/>
    <w:rsid w:val="00FA13D1"/>
    <w:rsid w:val="00FA1662"/>
    <w:rsid w:val="00FA315E"/>
    <w:rsid w:val="00FA38D7"/>
    <w:rsid w:val="00FA560E"/>
    <w:rsid w:val="00FA5BD7"/>
    <w:rsid w:val="00FA5E6D"/>
    <w:rsid w:val="00FA6A84"/>
    <w:rsid w:val="00FA70AE"/>
    <w:rsid w:val="00FA7100"/>
    <w:rsid w:val="00FA7331"/>
    <w:rsid w:val="00FA79E3"/>
    <w:rsid w:val="00FB034E"/>
    <w:rsid w:val="00FB054B"/>
    <w:rsid w:val="00FB0E7B"/>
    <w:rsid w:val="00FB14BD"/>
    <w:rsid w:val="00FB1636"/>
    <w:rsid w:val="00FB1AD1"/>
    <w:rsid w:val="00FB261E"/>
    <w:rsid w:val="00FB2C0C"/>
    <w:rsid w:val="00FB2CF6"/>
    <w:rsid w:val="00FB2D2D"/>
    <w:rsid w:val="00FB3230"/>
    <w:rsid w:val="00FB33E3"/>
    <w:rsid w:val="00FB389B"/>
    <w:rsid w:val="00FB3CD6"/>
    <w:rsid w:val="00FB3CF2"/>
    <w:rsid w:val="00FB42F2"/>
    <w:rsid w:val="00FB443F"/>
    <w:rsid w:val="00FB4DDF"/>
    <w:rsid w:val="00FB50AF"/>
    <w:rsid w:val="00FB54AE"/>
    <w:rsid w:val="00FB5D66"/>
    <w:rsid w:val="00FB62C4"/>
    <w:rsid w:val="00FB6AEE"/>
    <w:rsid w:val="00FB6C64"/>
    <w:rsid w:val="00FB73D9"/>
    <w:rsid w:val="00FB755A"/>
    <w:rsid w:val="00FB78C9"/>
    <w:rsid w:val="00FC0355"/>
    <w:rsid w:val="00FC18F3"/>
    <w:rsid w:val="00FC1BEF"/>
    <w:rsid w:val="00FC2213"/>
    <w:rsid w:val="00FC2475"/>
    <w:rsid w:val="00FC2595"/>
    <w:rsid w:val="00FC2E42"/>
    <w:rsid w:val="00FC2F54"/>
    <w:rsid w:val="00FC43AE"/>
    <w:rsid w:val="00FC4520"/>
    <w:rsid w:val="00FC49C5"/>
    <w:rsid w:val="00FC4E15"/>
    <w:rsid w:val="00FC4E64"/>
    <w:rsid w:val="00FC4E71"/>
    <w:rsid w:val="00FC4FA5"/>
    <w:rsid w:val="00FC4FDD"/>
    <w:rsid w:val="00FC52A4"/>
    <w:rsid w:val="00FC578C"/>
    <w:rsid w:val="00FC5B00"/>
    <w:rsid w:val="00FC674F"/>
    <w:rsid w:val="00FC6794"/>
    <w:rsid w:val="00FC6837"/>
    <w:rsid w:val="00FC6BCA"/>
    <w:rsid w:val="00FC7312"/>
    <w:rsid w:val="00FD001A"/>
    <w:rsid w:val="00FD0370"/>
    <w:rsid w:val="00FD0620"/>
    <w:rsid w:val="00FD0752"/>
    <w:rsid w:val="00FD076E"/>
    <w:rsid w:val="00FD097F"/>
    <w:rsid w:val="00FD0ABC"/>
    <w:rsid w:val="00FD0EB8"/>
    <w:rsid w:val="00FD1CBF"/>
    <w:rsid w:val="00FD2361"/>
    <w:rsid w:val="00FD246B"/>
    <w:rsid w:val="00FD3F4D"/>
    <w:rsid w:val="00FD45D8"/>
    <w:rsid w:val="00FD4750"/>
    <w:rsid w:val="00FD5B1E"/>
    <w:rsid w:val="00FD66A4"/>
    <w:rsid w:val="00FD6829"/>
    <w:rsid w:val="00FD6F6E"/>
    <w:rsid w:val="00FD70DC"/>
    <w:rsid w:val="00FD76B5"/>
    <w:rsid w:val="00FD7BB3"/>
    <w:rsid w:val="00FE0154"/>
    <w:rsid w:val="00FE0370"/>
    <w:rsid w:val="00FE0B7B"/>
    <w:rsid w:val="00FE0EB5"/>
    <w:rsid w:val="00FE0EEA"/>
    <w:rsid w:val="00FE13B2"/>
    <w:rsid w:val="00FE1621"/>
    <w:rsid w:val="00FE1C68"/>
    <w:rsid w:val="00FE1C76"/>
    <w:rsid w:val="00FE2106"/>
    <w:rsid w:val="00FE2A1D"/>
    <w:rsid w:val="00FE2C93"/>
    <w:rsid w:val="00FE2ED0"/>
    <w:rsid w:val="00FE31C3"/>
    <w:rsid w:val="00FE3B50"/>
    <w:rsid w:val="00FE3C3A"/>
    <w:rsid w:val="00FE4203"/>
    <w:rsid w:val="00FE4304"/>
    <w:rsid w:val="00FE4DD5"/>
    <w:rsid w:val="00FE4EB5"/>
    <w:rsid w:val="00FE5841"/>
    <w:rsid w:val="00FE5BA1"/>
    <w:rsid w:val="00FE6332"/>
    <w:rsid w:val="00FE66B6"/>
    <w:rsid w:val="00FE6771"/>
    <w:rsid w:val="00FE6C49"/>
    <w:rsid w:val="00FE7579"/>
    <w:rsid w:val="00FE7847"/>
    <w:rsid w:val="00FE7B38"/>
    <w:rsid w:val="00FE7FE2"/>
    <w:rsid w:val="00FF01CB"/>
    <w:rsid w:val="00FF0E3D"/>
    <w:rsid w:val="00FF1B5C"/>
    <w:rsid w:val="00FF1D45"/>
    <w:rsid w:val="00FF2242"/>
    <w:rsid w:val="00FF2617"/>
    <w:rsid w:val="00FF3C5B"/>
    <w:rsid w:val="00FF3DD4"/>
    <w:rsid w:val="00FF4526"/>
    <w:rsid w:val="00FF5567"/>
    <w:rsid w:val="00FF5581"/>
    <w:rsid w:val="00FF564C"/>
    <w:rsid w:val="00FF6772"/>
    <w:rsid w:val="00FF67FE"/>
    <w:rsid w:val="00FF6C0B"/>
    <w:rsid w:val="00FF6C72"/>
    <w:rsid w:val="00FF76B9"/>
    <w:rsid w:val="00FF7851"/>
    <w:rsid w:val="00FF7B0D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532B1CC"/>
  <w15:docId w15:val="{FC220457-7449-4A9D-9D87-A18D9FCE0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E77C2"/>
  </w:style>
  <w:style w:type="character" w:styleId="a4">
    <w:name w:val="Hyperlink"/>
    <w:basedOn w:val="a0"/>
    <w:uiPriority w:val="99"/>
    <w:unhideWhenUsed/>
    <w:rsid w:val="00DE77C2"/>
    <w:rPr>
      <w:color w:val="0000FF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E77C2"/>
    <w:rPr>
      <w:color w:val="605E5C"/>
      <w:shd w:val="clear" w:color="auto" w:fill="E1DFDD"/>
    </w:rPr>
  </w:style>
  <w:style w:type="table" w:styleId="a5">
    <w:name w:val="Table Grid"/>
    <w:basedOn w:val="a1"/>
    <w:uiPriority w:val="59"/>
    <w:rsid w:val="00AB4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"/>
    <w:uiPriority w:val="99"/>
    <w:semiHidden/>
    <w:unhideWhenUsed/>
    <w:rsid w:val="00CC04F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CC04F9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314C3"/>
    <w:rPr>
      <w:sz w:val="18"/>
      <w:szCs w:val="18"/>
    </w:rPr>
  </w:style>
  <w:style w:type="paragraph" w:styleId="a8">
    <w:name w:val="annotation text"/>
    <w:basedOn w:val="a"/>
    <w:link w:val="Char0"/>
    <w:uiPriority w:val="99"/>
    <w:unhideWhenUsed/>
    <w:rsid w:val="009314C3"/>
    <w:pPr>
      <w:jc w:val="left"/>
    </w:pPr>
  </w:style>
  <w:style w:type="character" w:customStyle="1" w:styleId="Char0">
    <w:name w:val="메모 텍스트 Char"/>
    <w:basedOn w:val="a0"/>
    <w:link w:val="a8"/>
    <w:uiPriority w:val="99"/>
    <w:rsid w:val="009314C3"/>
  </w:style>
  <w:style w:type="paragraph" w:styleId="a9">
    <w:name w:val="annotation subject"/>
    <w:basedOn w:val="a8"/>
    <w:next w:val="a8"/>
    <w:link w:val="Char1"/>
    <w:uiPriority w:val="99"/>
    <w:semiHidden/>
    <w:unhideWhenUsed/>
    <w:rsid w:val="009314C3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9314C3"/>
    <w:rPr>
      <w:b/>
      <w:bCs/>
    </w:rPr>
  </w:style>
  <w:style w:type="paragraph" w:styleId="aa">
    <w:name w:val="Revision"/>
    <w:hidden/>
    <w:uiPriority w:val="99"/>
    <w:semiHidden/>
    <w:rsid w:val="0009730E"/>
    <w:pPr>
      <w:spacing w:after="0" w:line="240" w:lineRule="auto"/>
      <w:jc w:val="left"/>
    </w:pPr>
  </w:style>
  <w:style w:type="paragraph" w:styleId="ab">
    <w:name w:val="header"/>
    <w:basedOn w:val="a"/>
    <w:link w:val="Char2"/>
    <w:uiPriority w:val="99"/>
    <w:unhideWhenUsed/>
    <w:rsid w:val="000422B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0422BA"/>
  </w:style>
  <w:style w:type="paragraph" w:styleId="ac">
    <w:name w:val="footer"/>
    <w:basedOn w:val="a"/>
    <w:link w:val="Char3"/>
    <w:uiPriority w:val="99"/>
    <w:unhideWhenUsed/>
    <w:rsid w:val="000422B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0422BA"/>
  </w:style>
  <w:style w:type="paragraph" w:styleId="ad">
    <w:name w:val="List Paragraph"/>
    <w:basedOn w:val="a"/>
    <w:uiPriority w:val="34"/>
    <w:qFormat/>
    <w:rsid w:val="004D64EA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5A1D0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A1D0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A1D0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A1D02"/>
    <w:rPr>
      <w:rFonts w:ascii="맑은 고딕" w:eastAsia="맑은 고딕" w:hAnsi="맑은 고딕"/>
      <w:noProof/>
    </w:rPr>
  </w:style>
  <w:style w:type="paragraph" w:customStyle="1" w:styleId="Default">
    <w:name w:val="Default"/>
    <w:rsid w:val="00B45F2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paragraph" w:customStyle="1" w:styleId="Pa6">
    <w:name w:val="Pa6"/>
    <w:basedOn w:val="Default"/>
    <w:next w:val="Default"/>
    <w:uiPriority w:val="99"/>
    <w:rsid w:val="00B45F24"/>
    <w:pPr>
      <w:spacing w:line="181" w:lineRule="atLeast"/>
    </w:pPr>
    <w:rPr>
      <w:rFonts w:cstheme="minorBidi"/>
      <w:color w:val="auto"/>
    </w:rPr>
  </w:style>
  <w:style w:type="character" w:customStyle="1" w:styleId="A70">
    <w:name w:val="A7"/>
    <w:uiPriority w:val="99"/>
    <w:rsid w:val="00B45F24"/>
    <w:rPr>
      <w:rFonts w:ascii="Helvetica 65 Medium" w:eastAsia="Helvetica 65 Medium" w:cs="Helvetica 65 Medium"/>
      <w:color w:val="000000"/>
      <w:sz w:val="20"/>
      <w:szCs w:val="20"/>
    </w:rPr>
  </w:style>
  <w:style w:type="character" w:customStyle="1" w:styleId="A80">
    <w:name w:val="A8"/>
    <w:uiPriority w:val="99"/>
    <w:rsid w:val="00B45F24"/>
    <w:rPr>
      <w:rFonts w:ascii="Helvetica 45 Light" w:eastAsia="Helvetica 45 Light" w:cs="Helvetica 45 Light"/>
      <w:color w:val="000000"/>
      <w:sz w:val="10"/>
      <w:szCs w:val="10"/>
    </w:rPr>
  </w:style>
  <w:style w:type="paragraph" w:customStyle="1" w:styleId="Pa5">
    <w:name w:val="Pa5"/>
    <w:basedOn w:val="Default"/>
    <w:next w:val="Default"/>
    <w:uiPriority w:val="99"/>
    <w:rsid w:val="00B45F24"/>
    <w:pPr>
      <w:spacing w:line="241" w:lineRule="atLeast"/>
    </w:pPr>
    <w:rPr>
      <w:rFonts w:ascii="Helvetica 55 Roman" w:eastAsia="Helvetica 55 Roman" w:cstheme="minorBidi"/>
      <w:color w:val="auto"/>
    </w:rPr>
  </w:style>
  <w:style w:type="character" w:customStyle="1" w:styleId="2">
    <w:name w:val="확인되지 않은 멘션2"/>
    <w:basedOn w:val="a0"/>
    <w:uiPriority w:val="99"/>
    <w:semiHidden/>
    <w:unhideWhenUsed/>
    <w:rsid w:val="00CA62C5"/>
    <w:rPr>
      <w:color w:val="605E5C"/>
      <w:shd w:val="clear" w:color="auto" w:fill="E1DFDD"/>
    </w:rPr>
  </w:style>
  <w:style w:type="character" w:customStyle="1" w:styleId="3">
    <w:name w:val="확인되지 않은 멘션3"/>
    <w:basedOn w:val="a0"/>
    <w:uiPriority w:val="99"/>
    <w:semiHidden/>
    <w:unhideWhenUsed/>
    <w:rsid w:val="00E9625F"/>
    <w:rPr>
      <w:color w:val="605E5C"/>
      <w:shd w:val="clear" w:color="auto" w:fill="E1DFDD"/>
    </w:rPr>
  </w:style>
  <w:style w:type="character" w:customStyle="1" w:styleId="4">
    <w:name w:val="확인되지 않은 멘션4"/>
    <w:basedOn w:val="a0"/>
    <w:uiPriority w:val="99"/>
    <w:semiHidden/>
    <w:unhideWhenUsed/>
    <w:rsid w:val="00EB51B1"/>
    <w:rPr>
      <w:color w:val="605E5C"/>
      <w:shd w:val="clear" w:color="auto" w:fill="E1DFDD"/>
    </w:rPr>
  </w:style>
  <w:style w:type="character" w:customStyle="1" w:styleId="5">
    <w:name w:val="확인되지 않은 멘션5"/>
    <w:basedOn w:val="a0"/>
    <w:uiPriority w:val="99"/>
    <w:semiHidden/>
    <w:unhideWhenUsed/>
    <w:rsid w:val="00BA668A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1219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03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8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898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955471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08588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94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187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00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464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411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7111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54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73681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87981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6460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04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2B43023700537F4C9F747BA2E64FCDDD" ma:contentTypeVersion="11" ma:contentTypeDescription="새 문서를 만듭니다." ma:contentTypeScope="" ma:versionID="3e8057d4801f155c75b968bdeb414ce6">
  <xsd:schema xmlns:xsd="http://www.w3.org/2001/XMLSchema" xmlns:xs="http://www.w3.org/2001/XMLSchema" xmlns:p="http://schemas.microsoft.com/office/2006/metadata/properties" xmlns:ns3="98d42391-221b-4640-baa6-42e123110f98" targetNamespace="http://schemas.microsoft.com/office/2006/metadata/properties" ma:root="true" ma:fieldsID="aaa70687a36a5eebf18adddf73f43c6b" ns3:_="">
    <xsd:import namespace="98d42391-221b-4640-baa6-42e123110f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d42391-221b-4640-baa6-42e123110f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35071-7A77-4BCD-BA53-D683E5DEC759}">
  <ds:schemaRefs>
    <ds:schemaRef ds:uri="http://schemas.microsoft.com/office/2006/documentManagement/types"/>
    <ds:schemaRef ds:uri="http://purl.org/dc/terms/"/>
    <ds:schemaRef ds:uri="http://www.w3.org/XML/1998/namespace"/>
    <ds:schemaRef ds:uri="98d42391-221b-4640-baa6-42e123110f98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1F0DA31F-29DB-498E-8F5F-78FF15F289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6DB7AA-C61E-4AC5-B17B-1EE510BCDD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d42391-221b-4640-baa6-42e123110f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67727A4-A7B1-40EE-AF27-706DAA009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Moon-suk</dc:creator>
  <cp:keywords/>
  <dc:description/>
  <cp:lastModifiedBy>배문숙</cp:lastModifiedBy>
  <cp:revision>4</cp:revision>
  <cp:lastPrinted>2021-09-24T07:06:00Z</cp:lastPrinted>
  <dcterms:created xsi:type="dcterms:W3CDTF">2021-09-24T07:30:00Z</dcterms:created>
  <dcterms:modified xsi:type="dcterms:W3CDTF">2021-09-24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43023700537F4C9F747BA2E64FCDDD</vt:lpwstr>
  </property>
</Properties>
</file>